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D7943A" w14:textId="23D2E8A5" w:rsidR="00EC35BA" w:rsidRPr="00E556C8" w:rsidRDefault="00EC35BA" w:rsidP="00EC35BA">
      <w:pPr>
        <w:pStyle w:val="Caption"/>
        <w:rPr>
          <w:rFonts w:ascii="Times New Roman" w:hAnsi="Times New Roman"/>
        </w:rPr>
      </w:pPr>
      <w:bookmarkStart w:id="0" w:name="_Ref44316937"/>
      <w:bookmarkStart w:id="1" w:name="OLE_LINK79"/>
      <w:bookmarkStart w:id="2" w:name="OLE_LINK80"/>
      <w:bookmarkStart w:id="3" w:name="_Ref42867817"/>
      <w:r w:rsidRPr="00E556C8">
        <w:rPr>
          <w:rFonts w:ascii="Times New Roman" w:hAnsi="Times New Roman"/>
        </w:rPr>
        <w:t>Table</w:t>
      </w:r>
      <w:bookmarkEnd w:id="0"/>
      <w:r w:rsidR="00B7323C">
        <w:rPr>
          <w:rFonts w:ascii="Times New Roman" w:hAnsi="Times New Roman"/>
        </w:rPr>
        <w:t xml:space="preserve"> S</w:t>
      </w:r>
      <w:r w:rsidR="00D90078">
        <w:rPr>
          <w:rFonts w:ascii="Times New Roman" w:hAnsi="Times New Roman"/>
        </w:rPr>
        <w:t xml:space="preserve"> </w:t>
      </w:r>
      <w:r w:rsidR="00833902">
        <w:rPr>
          <w:rFonts w:ascii="Times New Roman" w:hAnsi="Times New Roman"/>
        </w:rPr>
        <w:t>1</w:t>
      </w:r>
      <w:r w:rsidRPr="00E556C8">
        <w:rPr>
          <w:rFonts w:ascii="Times New Roman" w:hAnsi="Times New Roman"/>
        </w:rPr>
        <w:t xml:space="preserve">: </w:t>
      </w:r>
      <w:r w:rsidR="005E28EC">
        <w:rPr>
          <w:rFonts w:ascii="Times New Roman" w:hAnsi="Times New Roman"/>
        </w:rPr>
        <w:t>Volunteering r</w:t>
      </w:r>
      <w:r w:rsidRPr="00E556C8">
        <w:rPr>
          <w:rFonts w:ascii="Times New Roman" w:hAnsi="Times New Roman"/>
        </w:rPr>
        <w:t>ole. Total percentage is &gt;100% as 59 students</w:t>
      </w:r>
      <w:r w:rsidR="005E28EC">
        <w:rPr>
          <w:rFonts w:ascii="Times New Roman" w:hAnsi="Times New Roman"/>
        </w:rPr>
        <w:t xml:space="preserve"> held multiple roles</w:t>
      </w:r>
      <w:r w:rsidRPr="00E556C8">
        <w:rPr>
          <w:rFonts w:ascii="Times New Roman" w:hAnsi="Times New Roman"/>
        </w:rPr>
        <w:t xml:space="preserve"> during the pandemic. Allied healthcare professionals/technicians included roles such as occupational therapists, physiotherapists, radiographers, and clinical physiologists; caring roles were either in hospital or in care homes; administrative roles included roles such as ward clerk, secretary and receptionist, but also 111 callers; and healthcare scientists included those who were actively involved in clinical and laboratory research, as well as those working as biomedical scientists in hospital laboratories.</w:t>
      </w:r>
    </w:p>
    <w:tbl>
      <w:tblPr>
        <w:tblStyle w:val="GridTable6Colourful"/>
        <w:tblW w:w="7196" w:type="dxa"/>
        <w:tblLook w:val="04A0" w:firstRow="1" w:lastRow="0" w:firstColumn="1" w:lastColumn="0" w:noHBand="0" w:noVBand="1"/>
      </w:tblPr>
      <w:tblGrid>
        <w:gridCol w:w="5495"/>
        <w:gridCol w:w="850"/>
        <w:gridCol w:w="851"/>
      </w:tblGrid>
      <w:tr w:rsidR="005E28EC" w:rsidRPr="00E556C8" w14:paraId="0770E58C" w14:textId="77777777" w:rsidTr="005E2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Merge w:val="restart"/>
            <w:noWrap/>
            <w:vAlign w:val="center"/>
            <w:hideMark/>
          </w:tcPr>
          <w:bookmarkEnd w:id="1"/>
          <w:bookmarkEnd w:id="2"/>
          <w:p w14:paraId="095E2E2B" w14:textId="77777777" w:rsidR="005E28EC" w:rsidRPr="00E556C8" w:rsidRDefault="005E28EC" w:rsidP="000B699A">
            <w:pPr>
              <w:pStyle w:val="NoSpacing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Role</w:t>
            </w:r>
          </w:p>
        </w:tc>
        <w:tc>
          <w:tcPr>
            <w:tcW w:w="1701" w:type="dxa"/>
            <w:gridSpan w:val="2"/>
            <w:noWrap/>
            <w:hideMark/>
          </w:tcPr>
          <w:p w14:paraId="7FC6C498" w14:textId="242F2B23" w:rsidR="005E28EC" w:rsidRPr="00E556C8" w:rsidRDefault="005E28EC" w:rsidP="000B69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Role</w:t>
            </w:r>
          </w:p>
        </w:tc>
      </w:tr>
      <w:tr w:rsidR="005E28EC" w:rsidRPr="00E556C8" w14:paraId="47B3A7C9" w14:textId="77777777" w:rsidTr="005E2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Merge/>
            <w:noWrap/>
            <w:hideMark/>
          </w:tcPr>
          <w:p w14:paraId="1122D5BF" w14:textId="77777777" w:rsidR="005E28EC" w:rsidRPr="00E556C8" w:rsidRDefault="005E28EC" w:rsidP="000B699A">
            <w:pPr>
              <w:pStyle w:val="NoSpacing"/>
              <w:rPr>
                <w:rFonts w:ascii="Times New Roman" w:hAnsi="Times New Roman"/>
                <w:color w:val="auto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6010AE53" w14:textId="77777777" w:rsidR="005E28EC" w:rsidRPr="00E556C8" w:rsidRDefault="005E28EC" w:rsidP="000B69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n=</w:t>
            </w:r>
          </w:p>
        </w:tc>
        <w:tc>
          <w:tcPr>
            <w:tcW w:w="851" w:type="dxa"/>
            <w:noWrap/>
            <w:hideMark/>
          </w:tcPr>
          <w:p w14:paraId="7AFC9A2D" w14:textId="77777777" w:rsidR="005E28EC" w:rsidRPr="00E556C8" w:rsidRDefault="005E28EC" w:rsidP="000B69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%</w:t>
            </w:r>
          </w:p>
        </w:tc>
      </w:tr>
      <w:tr w:rsidR="005E28EC" w:rsidRPr="00E556C8" w14:paraId="116389C2" w14:textId="77777777" w:rsidTr="005E28E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hideMark/>
          </w:tcPr>
          <w:p w14:paraId="5238922D" w14:textId="77777777" w:rsidR="005E28EC" w:rsidRPr="00E556C8" w:rsidRDefault="005E28EC" w:rsidP="000B699A">
            <w:pPr>
              <w:pStyle w:val="NoSpacing"/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  <w:t>Healthcare assistant</w:t>
            </w:r>
          </w:p>
        </w:tc>
        <w:tc>
          <w:tcPr>
            <w:tcW w:w="850" w:type="dxa"/>
            <w:noWrap/>
            <w:hideMark/>
          </w:tcPr>
          <w:p w14:paraId="05465F0C" w14:textId="77777777" w:rsidR="005E28EC" w:rsidRPr="00E556C8" w:rsidRDefault="005E28EC" w:rsidP="000B69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172</w:t>
            </w:r>
          </w:p>
        </w:tc>
        <w:tc>
          <w:tcPr>
            <w:tcW w:w="851" w:type="dxa"/>
            <w:noWrap/>
            <w:hideMark/>
          </w:tcPr>
          <w:p w14:paraId="77B90E39" w14:textId="77777777" w:rsidR="005E28EC" w:rsidRPr="00E556C8" w:rsidRDefault="005E28EC" w:rsidP="000B69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44.3</w:t>
            </w:r>
          </w:p>
        </w:tc>
      </w:tr>
      <w:tr w:rsidR="005E28EC" w:rsidRPr="00E556C8" w14:paraId="1718A517" w14:textId="77777777" w:rsidTr="005E2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hideMark/>
          </w:tcPr>
          <w:p w14:paraId="32A8A46E" w14:textId="77777777" w:rsidR="005E28EC" w:rsidRPr="00E556C8" w:rsidRDefault="005E28EC" w:rsidP="000B699A">
            <w:pPr>
              <w:pStyle w:val="NoSpacing"/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  <w:t>Allied healthcare professional/technician</w:t>
            </w:r>
          </w:p>
        </w:tc>
        <w:tc>
          <w:tcPr>
            <w:tcW w:w="850" w:type="dxa"/>
            <w:noWrap/>
            <w:hideMark/>
          </w:tcPr>
          <w:p w14:paraId="587D174E" w14:textId="77777777" w:rsidR="005E28EC" w:rsidRPr="00E556C8" w:rsidRDefault="005E28EC" w:rsidP="000B69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51F3F55C" w14:textId="77777777" w:rsidR="005E28EC" w:rsidRPr="00E556C8" w:rsidRDefault="005E28EC" w:rsidP="000B69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7.5</w:t>
            </w:r>
          </w:p>
        </w:tc>
      </w:tr>
      <w:tr w:rsidR="005E28EC" w:rsidRPr="00E556C8" w14:paraId="7764C47C" w14:textId="77777777" w:rsidTr="005E28E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hideMark/>
          </w:tcPr>
          <w:p w14:paraId="27820E97" w14:textId="77777777" w:rsidR="005E28EC" w:rsidRPr="00E556C8" w:rsidRDefault="005E28EC" w:rsidP="000B699A">
            <w:pPr>
              <w:pStyle w:val="NoSpacing"/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  <w:t>Carer/care assistant</w:t>
            </w:r>
          </w:p>
        </w:tc>
        <w:tc>
          <w:tcPr>
            <w:tcW w:w="850" w:type="dxa"/>
            <w:noWrap/>
            <w:hideMark/>
          </w:tcPr>
          <w:p w14:paraId="20529F75" w14:textId="77777777" w:rsidR="005E28EC" w:rsidRPr="00E556C8" w:rsidRDefault="005E28EC" w:rsidP="000B69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1CBC1B01" w14:textId="77777777" w:rsidR="005E28EC" w:rsidRPr="00E556C8" w:rsidRDefault="005E28EC" w:rsidP="000B69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1</w:t>
            </w:r>
          </w:p>
        </w:tc>
      </w:tr>
      <w:tr w:rsidR="005E28EC" w:rsidRPr="00E556C8" w14:paraId="1C5F55D0" w14:textId="77777777" w:rsidTr="005E2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hideMark/>
          </w:tcPr>
          <w:p w14:paraId="6FD2C20E" w14:textId="77777777" w:rsidR="005E28EC" w:rsidRPr="00E556C8" w:rsidRDefault="005E28EC" w:rsidP="000B699A">
            <w:pPr>
              <w:pStyle w:val="NoSpacing"/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  <w:t>Healthcare scientist</w:t>
            </w:r>
          </w:p>
        </w:tc>
        <w:tc>
          <w:tcPr>
            <w:tcW w:w="850" w:type="dxa"/>
            <w:noWrap/>
            <w:hideMark/>
          </w:tcPr>
          <w:p w14:paraId="43F06025" w14:textId="77777777" w:rsidR="005E28EC" w:rsidRPr="00E556C8" w:rsidRDefault="005E28EC" w:rsidP="000B69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77A5529D" w14:textId="77777777" w:rsidR="005E28EC" w:rsidRPr="00E556C8" w:rsidRDefault="005E28EC" w:rsidP="000B69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3.9</w:t>
            </w:r>
          </w:p>
        </w:tc>
      </w:tr>
      <w:tr w:rsidR="005E28EC" w:rsidRPr="00E556C8" w14:paraId="07C650A1" w14:textId="77777777" w:rsidTr="005E28E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hideMark/>
          </w:tcPr>
          <w:p w14:paraId="106BBAF2" w14:textId="77777777" w:rsidR="005E28EC" w:rsidRPr="00E556C8" w:rsidRDefault="005E28EC" w:rsidP="000B699A">
            <w:pPr>
              <w:pStyle w:val="NoSpacing"/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  <w:t>Pharmacy assistant</w:t>
            </w:r>
          </w:p>
        </w:tc>
        <w:tc>
          <w:tcPr>
            <w:tcW w:w="850" w:type="dxa"/>
            <w:noWrap/>
            <w:hideMark/>
          </w:tcPr>
          <w:p w14:paraId="36487E02" w14:textId="77777777" w:rsidR="005E28EC" w:rsidRPr="00E556C8" w:rsidRDefault="005E28EC" w:rsidP="000B69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1616E7C6" w14:textId="77777777" w:rsidR="005E28EC" w:rsidRPr="00E556C8" w:rsidRDefault="005E28EC" w:rsidP="000B69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1.5</w:t>
            </w:r>
          </w:p>
        </w:tc>
      </w:tr>
      <w:tr w:rsidR="005E28EC" w:rsidRPr="00E556C8" w14:paraId="7A671938" w14:textId="77777777" w:rsidTr="005E2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hideMark/>
          </w:tcPr>
          <w:p w14:paraId="5E0FDEB8" w14:textId="77777777" w:rsidR="005E28EC" w:rsidRPr="00E556C8" w:rsidRDefault="005E28EC" w:rsidP="000B699A">
            <w:pPr>
              <w:pStyle w:val="NoSpacing"/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  <w:t>First responder/first aider</w:t>
            </w:r>
          </w:p>
        </w:tc>
        <w:tc>
          <w:tcPr>
            <w:tcW w:w="850" w:type="dxa"/>
            <w:noWrap/>
            <w:hideMark/>
          </w:tcPr>
          <w:p w14:paraId="284CB93C" w14:textId="77777777" w:rsidR="005E28EC" w:rsidRPr="00E556C8" w:rsidRDefault="005E28EC" w:rsidP="000B69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26AE886" w14:textId="77777777" w:rsidR="005E28EC" w:rsidRPr="00E556C8" w:rsidRDefault="005E28EC" w:rsidP="000B69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0.5</w:t>
            </w:r>
          </w:p>
        </w:tc>
      </w:tr>
      <w:tr w:rsidR="005E28EC" w:rsidRPr="00E556C8" w14:paraId="31CB79F0" w14:textId="77777777" w:rsidTr="005E28E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hideMark/>
          </w:tcPr>
          <w:p w14:paraId="603F708E" w14:textId="77777777" w:rsidR="005E28EC" w:rsidRPr="00E556C8" w:rsidRDefault="005E28EC" w:rsidP="000B699A">
            <w:pPr>
              <w:pStyle w:val="NoSpacing"/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  <w:t>Pharmacist</w:t>
            </w:r>
          </w:p>
        </w:tc>
        <w:tc>
          <w:tcPr>
            <w:tcW w:w="850" w:type="dxa"/>
            <w:noWrap/>
            <w:hideMark/>
          </w:tcPr>
          <w:p w14:paraId="6F44CD0A" w14:textId="77777777" w:rsidR="005E28EC" w:rsidRPr="00E556C8" w:rsidRDefault="005E28EC" w:rsidP="000B69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3D7AF9BC" w14:textId="77777777" w:rsidR="005E28EC" w:rsidRPr="00E556C8" w:rsidRDefault="005E28EC" w:rsidP="000B69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1.5</w:t>
            </w:r>
          </w:p>
        </w:tc>
      </w:tr>
      <w:tr w:rsidR="005E28EC" w:rsidRPr="00E556C8" w14:paraId="08A17C59" w14:textId="77777777" w:rsidTr="005E2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hideMark/>
          </w:tcPr>
          <w:p w14:paraId="6611C174" w14:textId="77777777" w:rsidR="005E28EC" w:rsidRPr="00E556C8" w:rsidRDefault="005E28EC" w:rsidP="000B699A">
            <w:pPr>
              <w:pStyle w:val="NoSpacing"/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  <w:t>Administrative role</w:t>
            </w:r>
          </w:p>
        </w:tc>
        <w:tc>
          <w:tcPr>
            <w:tcW w:w="850" w:type="dxa"/>
            <w:noWrap/>
            <w:hideMark/>
          </w:tcPr>
          <w:p w14:paraId="79D1755D" w14:textId="77777777" w:rsidR="005E28EC" w:rsidRPr="00E556C8" w:rsidRDefault="005E28EC" w:rsidP="000B69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71</w:t>
            </w:r>
          </w:p>
        </w:tc>
        <w:tc>
          <w:tcPr>
            <w:tcW w:w="851" w:type="dxa"/>
            <w:noWrap/>
            <w:hideMark/>
          </w:tcPr>
          <w:p w14:paraId="739079E7" w14:textId="77777777" w:rsidR="005E28EC" w:rsidRPr="00E556C8" w:rsidRDefault="005E28EC" w:rsidP="000B69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18.3</w:t>
            </w:r>
          </w:p>
        </w:tc>
      </w:tr>
      <w:tr w:rsidR="005E28EC" w:rsidRPr="00E556C8" w14:paraId="0E00AA3A" w14:textId="77777777" w:rsidTr="005E28E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hideMark/>
          </w:tcPr>
          <w:p w14:paraId="362C0553" w14:textId="77777777" w:rsidR="005E28EC" w:rsidRPr="00E556C8" w:rsidRDefault="005E28EC" w:rsidP="000B699A">
            <w:pPr>
              <w:pStyle w:val="NoSpacing"/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  <w:t>Hospital volunteer</w:t>
            </w:r>
          </w:p>
        </w:tc>
        <w:tc>
          <w:tcPr>
            <w:tcW w:w="850" w:type="dxa"/>
            <w:noWrap/>
            <w:hideMark/>
          </w:tcPr>
          <w:p w14:paraId="2E1B7409" w14:textId="77777777" w:rsidR="005E28EC" w:rsidRPr="00E556C8" w:rsidRDefault="005E28EC" w:rsidP="000B69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E3F5083" w14:textId="77777777" w:rsidR="005E28EC" w:rsidRPr="00E556C8" w:rsidRDefault="005E28EC" w:rsidP="000B69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0.5</w:t>
            </w:r>
          </w:p>
        </w:tc>
      </w:tr>
      <w:tr w:rsidR="005E28EC" w:rsidRPr="00E556C8" w14:paraId="2CB3752D" w14:textId="77777777" w:rsidTr="005E2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hideMark/>
          </w:tcPr>
          <w:p w14:paraId="4A8F37A1" w14:textId="77777777" w:rsidR="005E28EC" w:rsidRPr="00E556C8" w:rsidRDefault="005E28EC" w:rsidP="000B699A">
            <w:pPr>
              <w:pStyle w:val="NoSpacing"/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  <w:t>Paramedic/emergency medical technician</w:t>
            </w:r>
          </w:p>
        </w:tc>
        <w:tc>
          <w:tcPr>
            <w:tcW w:w="850" w:type="dxa"/>
            <w:noWrap/>
            <w:hideMark/>
          </w:tcPr>
          <w:p w14:paraId="6671CAA3" w14:textId="77777777" w:rsidR="005E28EC" w:rsidRPr="00E556C8" w:rsidRDefault="005E28EC" w:rsidP="000B69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3677CAFF" w14:textId="77777777" w:rsidR="005E28EC" w:rsidRPr="00E556C8" w:rsidRDefault="005E28EC" w:rsidP="000B69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1</w:t>
            </w:r>
          </w:p>
        </w:tc>
      </w:tr>
      <w:tr w:rsidR="005E28EC" w:rsidRPr="00E556C8" w14:paraId="59F5ABEC" w14:textId="77777777" w:rsidTr="005E28E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hideMark/>
          </w:tcPr>
          <w:p w14:paraId="7BA2FF55" w14:textId="77777777" w:rsidR="005E28EC" w:rsidRPr="00E556C8" w:rsidRDefault="005E28EC" w:rsidP="000B699A">
            <w:pPr>
              <w:pStyle w:val="NoSpacing"/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  <w:t>Nurse</w:t>
            </w:r>
          </w:p>
        </w:tc>
        <w:tc>
          <w:tcPr>
            <w:tcW w:w="850" w:type="dxa"/>
            <w:noWrap/>
            <w:hideMark/>
          </w:tcPr>
          <w:p w14:paraId="3CC50374" w14:textId="77777777" w:rsidR="005E28EC" w:rsidRPr="00E556C8" w:rsidRDefault="005E28EC" w:rsidP="000B69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6D225A78" w14:textId="77777777" w:rsidR="005E28EC" w:rsidRPr="00E556C8" w:rsidRDefault="005E28EC" w:rsidP="000B69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1</w:t>
            </w:r>
          </w:p>
        </w:tc>
      </w:tr>
      <w:tr w:rsidR="005E28EC" w:rsidRPr="00E556C8" w14:paraId="78C8831E" w14:textId="77777777" w:rsidTr="005E2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hideMark/>
          </w:tcPr>
          <w:p w14:paraId="40D1602A" w14:textId="77777777" w:rsidR="005E28EC" w:rsidRPr="00E556C8" w:rsidRDefault="005E28EC" w:rsidP="000B699A">
            <w:pPr>
              <w:pStyle w:val="NoSpacing"/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  <w:t>Phlebotomist</w:t>
            </w:r>
          </w:p>
        </w:tc>
        <w:tc>
          <w:tcPr>
            <w:tcW w:w="850" w:type="dxa"/>
            <w:noWrap/>
            <w:hideMark/>
          </w:tcPr>
          <w:p w14:paraId="0B37DE6E" w14:textId="77777777" w:rsidR="005E28EC" w:rsidRPr="00E556C8" w:rsidRDefault="005E28EC" w:rsidP="000B69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795CD0F0" w14:textId="77777777" w:rsidR="005E28EC" w:rsidRPr="00E556C8" w:rsidRDefault="005E28EC" w:rsidP="000B69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1.3</w:t>
            </w:r>
          </w:p>
        </w:tc>
      </w:tr>
      <w:tr w:rsidR="005E28EC" w:rsidRPr="00E556C8" w14:paraId="1C2C1564" w14:textId="77777777" w:rsidTr="005E28E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hideMark/>
          </w:tcPr>
          <w:p w14:paraId="3F5B0086" w14:textId="77777777" w:rsidR="005E28EC" w:rsidRPr="00E556C8" w:rsidRDefault="005E28EC" w:rsidP="000B699A">
            <w:pPr>
              <w:pStyle w:val="NoSpacing"/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  <w:t>Physician's assistant</w:t>
            </w:r>
          </w:p>
        </w:tc>
        <w:tc>
          <w:tcPr>
            <w:tcW w:w="850" w:type="dxa"/>
            <w:noWrap/>
            <w:hideMark/>
          </w:tcPr>
          <w:p w14:paraId="6413299A" w14:textId="77777777" w:rsidR="005E28EC" w:rsidRPr="00E556C8" w:rsidRDefault="005E28EC" w:rsidP="000B69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55</w:t>
            </w:r>
          </w:p>
        </w:tc>
        <w:tc>
          <w:tcPr>
            <w:tcW w:w="851" w:type="dxa"/>
            <w:noWrap/>
            <w:hideMark/>
          </w:tcPr>
          <w:p w14:paraId="4E2FD5DB" w14:textId="77777777" w:rsidR="005E28EC" w:rsidRPr="00E556C8" w:rsidRDefault="005E28EC" w:rsidP="000B69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14.2</w:t>
            </w:r>
          </w:p>
        </w:tc>
      </w:tr>
      <w:tr w:rsidR="005E28EC" w:rsidRPr="00E556C8" w14:paraId="20EB30BE" w14:textId="77777777" w:rsidTr="005E2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hideMark/>
          </w:tcPr>
          <w:p w14:paraId="623D6735" w14:textId="77777777" w:rsidR="005E28EC" w:rsidRPr="00E556C8" w:rsidRDefault="005E28EC" w:rsidP="000B699A">
            <w:pPr>
              <w:pStyle w:val="NoSpacing"/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  <w:t>Dentist</w:t>
            </w:r>
          </w:p>
        </w:tc>
        <w:tc>
          <w:tcPr>
            <w:tcW w:w="850" w:type="dxa"/>
            <w:noWrap/>
            <w:hideMark/>
          </w:tcPr>
          <w:p w14:paraId="446C6C40" w14:textId="77777777" w:rsidR="005E28EC" w:rsidRPr="00E556C8" w:rsidRDefault="005E28EC" w:rsidP="000B69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E81B436" w14:textId="77777777" w:rsidR="005E28EC" w:rsidRPr="00E556C8" w:rsidRDefault="005E28EC" w:rsidP="000B69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0.5</w:t>
            </w:r>
          </w:p>
        </w:tc>
      </w:tr>
      <w:tr w:rsidR="005E28EC" w:rsidRPr="00E556C8" w14:paraId="27A0B4EF" w14:textId="77777777" w:rsidTr="005E28E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hideMark/>
          </w:tcPr>
          <w:p w14:paraId="79B9BA8B" w14:textId="74D9CC9E" w:rsidR="005E28EC" w:rsidRPr="00E556C8" w:rsidRDefault="005E28EC" w:rsidP="000B699A">
            <w:pPr>
              <w:pStyle w:val="NoSpacing"/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  <w:t xml:space="preserve">Doctor (interim </w:t>
            </w:r>
            <w:r>
              <w:rPr>
                <w:rFonts w:ascii="Times New Roman" w:hAnsi="Times New Roman"/>
                <w:b w:val="0"/>
                <w:bCs w:val="0"/>
                <w:lang w:eastAsia="en-GB"/>
              </w:rPr>
              <w:t>foundation</w:t>
            </w:r>
            <w:r w:rsidRPr="00ED3B7C">
              <w:rPr>
                <w:rFonts w:ascii="Times New Roman" w:hAnsi="Times New Roman"/>
                <w:b w:val="0"/>
                <w:bCs w:val="0"/>
              </w:rPr>
              <w:t xml:space="preserve"> year one</w:t>
            </w:r>
            <w:r w:rsidRPr="00E556C8">
              <w:rPr>
                <w:rFonts w:ascii="Times New Roman" w:hAnsi="Times New Roman"/>
              </w:rPr>
              <w:t xml:space="preserve"> </w:t>
            </w:r>
            <w:r w:rsidRPr="00E556C8">
              <w:rPr>
                <w:rFonts w:ascii="Times New Roman" w:hAnsi="Times New Roman"/>
                <w:b w:val="0"/>
                <w:bCs w:val="0"/>
                <w:color w:val="auto"/>
                <w:lang w:eastAsia="en-GB"/>
              </w:rPr>
              <w:t>or equivalent)</w:t>
            </w:r>
          </w:p>
        </w:tc>
        <w:tc>
          <w:tcPr>
            <w:tcW w:w="850" w:type="dxa"/>
            <w:noWrap/>
            <w:hideMark/>
          </w:tcPr>
          <w:p w14:paraId="611DCB47" w14:textId="77777777" w:rsidR="005E28EC" w:rsidRPr="00E556C8" w:rsidRDefault="005E28EC" w:rsidP="000B69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77</w:t>
            </w:r>
          </w:p>
        </w:tc>
        <w:tc>
          <w:tcPr>
            <w:tcW w:w="851" w:type="dxa"/>
            <w:noWrap/>
            <w:hideMark/>
          </w:tcPr>
          <w:p w14:paraId="4F0C5834" w14:textId="77777777" w:rsidR="005E28EC" w:rsidRPr="00E556C8" w:rsidRDefault="005E28EC" w:rsidP="000B69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GB"/>
              </w:rPr>
            </w:pPr>
            <w:r w:rsidRPr="00E556C8">
              <w:rPr>
                <w:rFonts w:ascii="Times New Roman" w:hAnsi="Times New Roman"/>
                <w:color w:val="auto"/>
                <w:lang w:eastAsia="en-GB"/>
              </w:rPr>
              <w:t>19.8</w:t>
            </w:r>
          </w:p>
        </w:tc>
      </w:tr>
      <w:bookmarkEnd w:id="3"/>
    </w:tbl>
    <w:p w14:paraId="295AC031" w14:textId="77777777" w:rsidR="00DA0B13" w:rsidRPr="00E556C8" w:rsidRDefault="00DA0B13" w:rsidP="00413BAB">
      <w:pPr>
        <w:rPr>
          <w:rFonts w:ascii="Times New Roman" w:hAnsi="Times New Roman"/>
        </w:rPr>
      </w:pPr>
    </w:p>
    <w:sectPr w:rsidR="00DA0B13" w:rsidRPr="00E556C8" w:rsidSect="00413BAB">
      <w:headerReference w:type="default" r:id="rId19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C9D353" w14:textId="77777777" w:rsidR="00D40ADD" w:rsidRDefault="00D40ADD" w:rsidP="004C1BDA">
      <w:pPr>
        <w:spacing w:line="240" w:lineRule="auto"/>
      </w:pPr>
      <w:r>
        <w:separator/>
      </w:r>
    </w:p>
  </w:endnote>
  <w:endnote w:type="continuationSeparator" w:id="0">
    <w:p w14:paraId="336424C2" w14:textId="77777777" w:rsidR="00D40ADD" w:rsidRDefault="00D40ADD" w:rsidP="004C1BDA">
      <w:pPr>
        <w:spacing w:line="240" w:lineRule="auto"/>
      </w:pPr>
      <w:r>
        <w:continuationSeparator/>
      </w:r>
    </w:p>
  </w:endnote>
  <w:endnote w:type="continuationNotice" w:id="1">
    <w:p w14:paraId="541A716B" w14:textId="77777777" w:rsidR="00D40ADD" w:rsidRDefault="00D40AD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95A373" w14:textId="77777777" w:rsidR="00D40ADD" w:rsidRDefault="00D40ADD" w:rsidP="004C1BDA">
      <w:pPr>
        <w:spacing w:line="240" w:lineRule="auto"/>
      </w:pPr>
      <w:r>
        <w:separator/>
      </w:r>
    </w:p>
  </w:footnote>
  <w:footnote w:type="continuationSeparator" w:id="0">
    <w:p w14:paraId="5AE3F9F6" w14:textId="77777777" w:rsidR="00D40ADD" w:rsidRDefault="00D40ADD" w:rsidP="004C1BDA">
      <w:pPr>
        <w:spacing w:line="240" w:lineRule="auto"/>
      </w:pPr>
      <w:r>
        <w:continuationSeparator/>
      </w:r>
    </w:p>
  </w:footnote>
  <w:footnote w:type="continuationNotice" w:id="1">
    <w:p w14:paraId="52F05E98" w14:textId="77777777" w:rsidR="00D40ADD" w:rsidRDefault="00D40AD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9E1CB4" w14:textId="77777777" w:rsidR="00CA106B" w:rsidRDefault="00CA106B" w:rsidP="004C1BDA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1250D3A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E1FC2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EF16C00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708AED8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05002CE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A7EA70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F2AAE3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19D0A77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E9BE9E9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32D206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300A9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DD5832"/>
    <w:multiLevelType w:val="multilevel"/>
    <w:tmpl w:val="75CEC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4C65192"/>
    <w:multiLevelType w:val="hybridMultilevel"/>
    <w:tmpl w:val="0DC6BE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0EB72B0D"/>
    <w:multiLevelType w:val="hybridMultilevel"/>
    <w:tmpl w:val="9DCE6D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FA5AA8"/>
    <w:multiLevelType w:val="hybridMultilevel"/>
    <w:tmpl w:val="66949D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781B53"/>
    <w:multiLevelType w:val="hybridMultilevel"/>
    <w:tmpl w:val="92449E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DB3E84"/>
    <w:multiLevelType w:val="hybridMultilevel"/>
    <w:tmpl w:val="03AE6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5969B6"/>
    <w:multiLevelType w:val="hybridMultilevel"/>
    <w:tmpl w:val="55C86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333F3783"/>
    <w:multiLevelType w:val="hybridMultilevel"/>
    <w:tmpl w:val="BFBAD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3A685611"/>
    <w:multiLevelType w:val="hybridMultilevel"/>
    <w:tmpl w:val="3DB0EC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CB47B5"/>
    <w:multiLevelType w:val="hybridMultilevel"/>
    <w:tmpl w:val="61F438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3D27442C"/>
    <w:multiLevelType w:val="hybridMultilevel"/>
    <w:tmpl w:val="1C344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4032030E"/>
    <w:multiLevelType w:val="hybridMultilevel"/>
    <w:tmpl w:val="50D688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D3420B"/>
    <w:multiLevelType w:val="hybridMultilevel"/>
    <w:tmpl w:val="C148A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4C01F8"/>
    <w:multiLevelType w:val="hybridMultilevel"/>
    <w:tmpl w:val="831C57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4A79377C"/>
    <w:multiLevelType w:val="hybridMultilevel"/>
    <w:tmpl w:val="4B0456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E5437F2"/>
    <w:multiLevelType w:val="hybridMultilevel"/>
    <w:tmpl w:val="09F8B6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25269E7"/>
    <w:multiLevelType w:val="hybridMultilevel"/>
    <w:tmpl w:val="2ADC88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53604F8E"/>
    <w:multiLevelType w:val="hybridMultilevel"/>
    <w:tmpl w:val="780E2542"/>
    <w:lvl w:ilvl="0" w:tplc="096A626E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9" w15:restartNumberingAfterBreak="0">
    <w:nsid w:val="57470901"/>
    <w:multiLevelType w:val="hybridMultilevel"/>
    <w:tmpl w:val="2BCEF5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1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14">
    <w:abstractNumId w:val="11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15">
    <w:abstractNumId w:val="11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16">
    <w:abstractNumId w:val="29"/>
  </w:num>
  <w:num w:numId="17">
    <w:abstractNumId w:val="25"/>
  </w:num>
  <w:num w:numId="18">
    <w:abstractNumId w:val="16"/>
  </w:num>
  <w:num w:numId="19">
    <w:abstractNumId w:val="28"/>
  </w:num>
  <w:num w:numId="20">
    <w:abstractNumId w:val="15"/>
  </w:num>
  <w:num w:numId="21">
    <w:abstractNumId w:val="19"/>
  </w:num>
  <w:num w:numId="22">
    <w:abstractNumId w:val="22"/>
  </w:num>
  <w:num w:numId="23">
    <w:abstractNumId w:val="21"/>
  </w:num>
  <w:num w:numId="24">
    <w:abstractNumId w:val="14"/>
  </w:num>
  <w:num w:numId="25">
    <w:abstractNumId w:val="23"/>
  </w:num>
  <w:num w:numId="26">
    <w:abstractNumId w:val="26"/>
  </w:num>
  <w:num w:numId="27">
    <w:abstractNumId w:val="20"/>
  </w:num>
  <w:num w:numId="28">
    <w:abstractNumId w:val="13"/>
  </w:num>
  <w:num w:numId="29">
    <w:abstractNumId w:val="17"/>
  </w:num>
  <w:num w:numId="30">
    <w:abstractNumId w:val="12"/>
  </w:num>
  <w:num w:numId="31">
    <w:abstractNumId w:val="24"/>
  </w:num>
  <w:num w:numId="32">
    <w:abstractNumId w:val="18"/>
  </w:num>
  <w:num w:numId="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97B"/>
    <w:rsid w:val="000004FF"/>
    <w:rsid w:val="00000937"/>
    <w:rsid w:val="00001E16"/>
    <w:rsid w:val="00002048"/>
    <w:rsid w:val="000020FF"/>
    <w:rsid w:val="00002EBF"/>
    <w:rsid w:val="00003D33"/>
    <w:rsid w:val="00004098"/>
    <w:rsid w:val="00004204"/>
    <w:rsid w:val="000042E0"/>
    <w:rsid w:val="00004D60"/>
    <w:rsid w:val="00005F82"/>
    <w:rsid w:val="0000649A"/>
    <w:rsid w:val="000068D4"/>
    <w:rsid w:val="00010CE9"/>
    <w:rsid w:val="00011B51"/>
    <w:rsid w:val="00011BBB"/>
    <w:rsid w:val="00012195"/>
    <w:rsid w:val="00012DF2"/>
    <w:rsid w:val="00013036"/>
    <w:rsid w:val="000130BB"/>
    <w:rsid w:val="0001359E"/>
    <w:rsid w:val="000138FE"/>
    <w:rsid w:val="000139D2"/>
    <w:rsid w:val="00014AC2"/>
    <w:rsid w:val="00014B04"/>
    <w:rsid w:val="00016173"/>
    <w:rsid w:val="000162F8"/>
    <w:rsid w:val="00020D26"/>
    <w:rsid w:val="000210D9"/>
    <w:rsid w:val="00021F9C"/>
    <w:rsid w:val="000220C3"/>
    <w:rsid w:val="0002228A"/>
    <w:rsid w:val="000233F2"/>
    <w:rsid w:val="00023CD4"/>
    <w:rsid w:val="0002427C"/>
    <w:rsid w:val="00024896"/>
    <w:rsid w:val="0002506F"/>
    <w:rsid w:val="0002652E"/>
    <w:rsid w:val="00026CF0"/>
    <w:rsid w:val="00030C8A"/>
    <w:rsid w:val="0003115A"/>
    <w:rsid w:val="00031FC2"/>
    <w:rsid w:val="0003267C"/>
    <w:rsid w:val="00032785"/>
    <w:rsid w:val="00033BDB"/>
    <w:rsid w:val="00034E77"/>
    <w:rsid w:val="00034F73"/>
    <w:rsid w:val="00035006"/>
    <w:rsid w:val="00036AD2"/>
    <w:rsid w:val="000372F8"/>
    <w:rsid w:val="000377CD"/>
    <w:rsid w:val="00041B75"/>
    <w:rsid w:val="00041DBE"/>
    <w:rsid w:val="00043634"/>
    <w:rsid w:val="00043DE0"/>
    <w:rsid w:val="0004499E"/>
    <w:rsid w:val="000451BE"/>
    <w:rsid w:val="00045596"/>
    <w:rsid w:val="000478B2"/>
    <w:rsid w:val="00047C46"/>
    <w:rsid w:val="00050E64"/>
    <w:rsid w:val="00052424"/>
    <w:rsid w:val="000528E1"/>
    <w:rsid w:val="00052C69"/>
    <w:rsid w:val="00052E68"/>
    <w:rsid w:val="00053154"/>
    <w:rsid w:val="0005372E"/>
    <w:rsid w:val="0005553D"/>
    <w:rsid w:val="000557A0"/>
    <w:rsid w:val="00055C1D"/>
    <w:rsid w:val="00056ED2"/>
    <w:rsid w:val="00057C7E"/>
    <w:rsid w:val="000602E4"/>
    <w:rsid w:val="00061E49"/>
    <w:rsid w:val="00063A5A"/>
    <w:rsid w:val="00063E99"/>
    <w:rsid w:val="00064382"/>
    <w:rsid w:val="000643B6"/>
    <w:rsid w:val="000657FF"/>
    <w:rsid w:val="000660E6"/>
    <w:rsid w:val="0006636E"/>
    <w:rsid w:val="000664F3"/>
    <w:rsid w:val="0006709C"/>
    <w:rsid w:val="00070288"/>
    <w:rsid w:val="00070DE2"/>
    <w:rsid w:val="000712B2"/>
    <w:rsid w:val="00072208"/>
    <w:rsid w:val="00072409"/>
    <w:rsid w:val="00072A78"/>
    <w:rsid w:val="000733EA"/>
    <w:rsid w:val="000745AF"/>
    <w:rsid w:val="00074C49"/>
    <w:rsid w:val="00076220"/>
    <w:rsid w:val="00081B4D"/>
    <w:rsid w:val="00081FE0"/>
    <w:rsid w:val="00082072"/>
    <w:rsid w:val="000821DF"/>
    <w:rsid w:val="00082CF6"/>
    <w:rsid w:val="00084EA2"/>
    <w:rsid w:val="00085790"/>
    <w:rsid w:val="00085972"/>
    <w:rsid w:val="00085BFF"/>
    <w:rsid w:val="00085F86"/>
    <w:rsid w:val="0008673E"/>
    <w:rsid w:val="00087AEA"/>
    <w:rsid w:val="000901C5"/>
    <w:rsid w:val="000906B9"/>
    <w:rsid w:val="0009087F"/>
    <w:rsid w:val="00090A10"/>
    <w:rsid w:val="00090E53"/>
    <w:rsid w:val="000914DF"/>
    <w:rsid w:val="00091777"/>
    <w:rsid w:val="0009180B"/>
    <w:rsid w:val="00092823"/>
    <w:rsid w:val="00093BCB"/>
    <w:rsid w:val="000944BB"/>
    <w:rsid w:val="000947DF"/>
    <w:rsid w:val="00094DE7"/>
    <w:rsid w:val="000964E1"/>
    <w:rsid w:val="00096BD5"/>
    <w:rsid w:val="00097435"/>
    <w:rsid w:val="00097477"/>
    <w:rsid w:val="00097D93"/>
    <w:rsid w:val="00097EBA"/>
    <w:rsid w:val="000A03CF"/>
    <w:rsid w:val="000A061A"/>
    <w:rsid w:val="000A0693"/>
    <w:rsid w:val="000A1B7A"/>
    <w:rsid w:val="000A1FA2"/>
    <w:rsid w:val="000A34F0"/>
    <w:rsid w:val="000A4F13"/>
    <w:rsid w:val="000A549F"/>
    <w:rsid w:val="000A5BFD"/>
    <w:rsid w:val="000B04FD"/>
    <w:rsid w:val="000B06C3"/>
    <w:rsid w:val="000B26E7"/>
    <w:rsid w:val="000B2CB8"/>
    <w:rsid w:val="000B2E2B"/>
    <w:rsid w:val="000B33DE"/>
    <w:rsid w:val="000B364D"/>
    <w:rsid w:val="000B3C32"/>
    <w:rsid w:val="000B3D58"/>
    <w:rsid w:val="000B4FAB"/>
    <w:rsid w:val="000B5AE1"/>
    <w:rsid w:val="000B743E"/>
    <w:rsid w:val="000B744A"/>
    <w:rsid w:val="000B7C98"/>
    <w:rsid w:val="000C0B8D"/>
    <w:rsid w:val="000C0FAD"/>
    <w:rsid w:val="000C180A"/>
    <w:rsid w:val="000C1CBA"/>
    <w:rsid w:val="000C37A1"/>
    <w:rsid w:val="000C3ABC"/>
    <w:rsid w:val="000C4048"/>
    <w:rsid w:val="000C4437"/>
    <w:rsid w:val="000C4E9B"/>
    <w:rsid w:val="000C4EE1"/>
    <w:rsid w:val="000C54EA"/>
    <w:rsid w:val="000C6A78"/>
    <w:rsid w:val="000C7594"/>
    <w:rsid w:val="000C7766"/>
    <w:rsid w:val="000C7C0F"/>
    <w:rsid w:val="000C7C95"/>
    <w:rsid w:val="000C7DA2"/>
    <w:rsid w:val="000C7FE7"/>
    <w:rsid w:val="000D016B"/>
    <w:rsid w:val="000D0316"/>
    <w:rsid w:val="000D0352"/>
    <w:rsid w:val="000D0C63"/>
    <w:rsid w:val="000D1387"/>
    <w:rsid w:val="000D18AE"/>
    <w:rsid w:val="000D2589"/>
    <w:rsid w:val="000D2E12"/>
    <w:rsid w:val="000D3DC8"/>
    <w:rsid w:val="000D4229"/>
    <w:rsid w:val="000D47D9"/>
    <w:rsid w:val="000D57D7"/>
    <w:rsid w:val="000D59E7"/>
    <w:rsid w:val="000D6031"/>
    <w:rsid w:val="000D690C"/>
    <w:rsid w:val="000D6CE9"/>
    <w:rsid w:val="000D70BF"/>
    <w:rsid w:val="000E2130"/>
    <w:rsid w:val="000E3EE1"/>
    <w:rsid w:val="000E6E05"/>
    <w:rsid w:val="000E729F"/>
    <w:rsid w:val="000E7A58"/>
    <w:rsid w:val="000F12A0"/>
    <w:rsid w:val="000F12C1"/>
    <w:rsid w:val="000F2365"/>
    <w:rsid w:val="000F2B3B"/>
    <w:rsid w:val="000F2C45"/>
    <w:rsid w:val="000F32A6"/>
    <w:rsid w:val="000F3539"/>
    <w:rsid w:val="000F6FFB"/>
    <w:rsid w:val="000F77EC"/>
    <w:rsid w:val="0010386C"/>
    <w:rsid w:val="00104211"/>
    <w:rsid w:val="001047B0"/>
    <w:rsid w:val="0010558A"/>
    <w:rsid w:val="00105E80"/>
    <w:rsid w:val="001061C9"/>
    <w:rsid w:val="00106AE7"/>
    <w:rsid w:val="00106ED3"/>
    <w:rsid w:val="00107AD3"/>
    <w:rsid w:val="00110251"/>
    <w:rsid w:val="00110937"/>
    <w:rsid w:val="001109B3"/>
    <w:rsid w:val="00111CA2"/>
    <w:rsid w:val="001128D8"/>
    <w:rsid w:val="00113C38"/>
    <w:rsid w:val="00114A29"/>
    <w:rsid w:val="00114F90"/>
    <w:rsid w:val="001163D9"/>
    <w:rsid w:val="001168DE"/>
    <w:rsid w:val="00116B16"/>
    <w:rsid w:val="00117506"/>
    <w:rsid w:val="00120AA3"/>
    <w:rsid w:val="00121081"/>
    <w:rsid w:val="001216F5"/>
    <w:rsid w:val="001220BA"/>
    <w:rsid w:val="00122F86"/>
    <w:rsid w:val="00123A73"/>
    <w:rsid w:val="00124988"/>
    <w:rsid w:val="00125B6F"/>
    <w:rsid w:val="00125CFB"/>
    <w:rsid w:val="00130FCB"/>
    <w:rsid w:val="0013240A"/>
    <w:rsid w:val="00132830"/>
    <w:rsid w:val="001361F7"/>
    <w:rsid w:val="00136790"/>
    <w:rsid w:val="00137147"/>
    <w:rsid w:val="00137269"/>
    <w:rsid w:val="001373DF"/>
    <w:rsid w:val="00137935"/>
    <w:rsid w:val="001403FD"/>
    <w:rsid w:val="00140655"/>
    <w:rsid w:val="001416D0"/>
    <w:rsid w:val="00142313"/>
    <w:rsid w:val="00142D6E"/>
    <w:rsid w:val="00144781"/>
    <w:rsid w:val="00145607"/>
    <w:rsid w:val="00146506"/>
    <w:rsid w:val="00150213"/>
    <w:rsid w:val="001503C3"/>
    <w:rsid w:val="00151C44"/>
    <w:rsid w:val="001525F9"/>
    <w:rsid w:val="00154DDA"/>
    <w:rsid w:val="00155280"/>
    <w:rsid w:val="001553EC"/>
    <w:rsid w:val="001556E2"/>
    <w:rsid w:val="00155869"/>
    <w:rsid w:val="001567D7"/>
    <w:rsid w:val="00156CCE"/>
    <w:rsid w:val="001575DB"/>
    <w:rsid w:val="00160669"/>
    <w:rsid w:val="00160FCB"/>
    <w:rsid w:val="0016190A"/>
    <w:rsid w:val="00162116"/>
    <w:rsid w:val="00163A8D"/>
    <w:rsid w:val="00163CB8"/>
    <w:rsid w:val="0016401F"/>
    <w:rsid w:val="00164F82"/>
    <w:rsid w:val="0016565B"/>
    <w:rsid w:val="00165707"/>
    <w:rsid w:val="00166DBD"/>
    <w:rsid w:val="00166DDF"/>
    <w:rsid w:val="00166FEF"/>
    <w:rsid w:val="00167370"/>
    <w:rsid w:val="001706CE"/>
    <w:rsid w:val="0017145A"/>
    <w:rsid w:val="001719B4"/>
    <w:rsid w:val="00172623"/>
    <w:rsid w:val="00172731"/>
    <w:rsid w:val="00173621"/>
    <w:rsid w:val="00173A08"/>
    <w:rsid w:val="001740C1"/>
    <w:rsid w:val="00174CE3"/>
    <w:rsid w:val="001758AA"/>
    <w:rsid w:val="00175AC1"/>
    <w:rsid w:val="0017600C"/>
    <w:rsid w:val="0017659B"/>
    <w:rsid w:val="0017782E"/>
    <w:rsid w:val="001809F1"/>
    <w:rsid w:val="0018274F"/>
    <w:rsid w:val="0018286E"/>
    <w:rsid w:val="0018334B"/>
    <w:rsid w:val="001836BB"/>
    <w:rsid w:val="001842CF"/>
    <w:rsid w:val="00184EBE"/>
    <w:rsid w:val="001857D2"/>
    <w:rsid w:val="00186309"/>
    <w:rsid w:val="00186680"/>
    <w:rsid w:val="00187473"/>
    <w:rsid w:val="00187787"/>
    <w:rsid w:val="001914E4"/>
    <w:rsid w:val="0019265B"/>
    <w:rsid w:val="001929B7"/>
    <w:rsid w:val="00192C0D"/>
    <w:rsid w:val="00192E9A"/>
    <w:rsid w:val="001932E8"/>
    <w:rsid w:val="00194165"/>
    <w:rsid w:val="001953D8"/>
    <w:rsid w:val="001961B9"/>
    <w:rsid w:val="001970D4"/>
    <w:rsid w:val="001971F2"/>
    <w:rsid w:val="00197473"/>
    <w:rsid w:val="0019767A"/>
    <w:rsid w:val="001978B4"/>
    <w:rsid w:val="001A01B6"/>
    <w:rsid w:val="001A0CC0"/>
    <w:rsid w:val="001A135F"/>
    <w:rsid w:val="001A15B0"/>
    <w:rsid w:val="001A16E2"/>
    <w:rsid w:val="001A1815"/>
    <w:rsid w:val="001A1E47"/>
    <w:rsid w:val="001A23DC"/>
    <w:rsid w:val="001A2F81"/>
    <w:rsid w:val="001A339C"/>
    <w:rsid w:val="001A3D28"/>
    <w:rsid w:val="001A610D"/>
    <w:rsid w:val="001A6F62"/>
    <w:rsid w:val="001A745D"/>
    <w:rsid w:val="001A7543"/>
    <w:rsid w:val="001A780E"/>
    <w:rsid w:val="001B0344"/>
    <w:rsid w:val="001B1859"/>
    <w:rsid w:val="001B3A9F"/>
    <w:rsid w:val="001B3EBC"/>
    <w:rsid w:val="001B4461"/>
    <w:rsid w:val="001B4CB2"/>
    <w:rsid w:val="001B55BA"/>
    <w:rsid w:val="001B6147"/>
    <w:rsid w:val="001B6264"/>
    <w:rsid w:val="001C005B"/>
    <w:rsid w:val="001C08F8"/>
    <w:rsid w:val="001C0F1A"/>
    <w:rsid w:val="001C182A"/>
    <w:rsid w:val="001C20E2"/>
    <w:rsid w:val="001C30E0"/>
    <w:rsid w:val="001C32F2"/>
    <w:rsid w:val="001C39D5"/>
    <w:rsid w:val="001C4EBE"/>
    <w:rsid w:val="001C5713"/>
    <w:rsid w:val="001C59F7"/>
    <w:rsid w:val="001C6D5B"/>
    <w:rsid w:val="001C77D8"/>
    <w:rsid w:val="001D0255"/>
    <w:rsid w:val="001D0B24"/>
    <w:rsid w:val="001D247A"/>
    <w:rsid w:val="001D3CF9"/>
    <w:rsid w:val="001D4AB2"/>
    <w:rsid w:val="001D4C20"/>
    <w:rsid w:val="001D5826"/>
    <w:rsid w:val="001D6279"/>
    <w:rsid w:val="001D62FA"/>
    <w:rsid w:val="001D7858"/>
    <w:rsid w:val="001D793B"/>
    <w:rsid w:val="001D7D9C"/>
    <w:rsid w:val="001E1B16"/>
    <w:rsid w:val="001E3B0B"/>
    <w:rsid w:val="001E46F1"/>
    <w:rsid w:val="001E4F25"/>
    <w:rsid w:val="001E54D2"/>
    <w:rsid w:val="001E5C5F"/>
    <w:rsid w:val="001E62F9"/>
    <w:rsid w:val="001E6D55"/>
    <w:rsid w:val="001E775A"/>
    <w:rsid w:val="001E7DE7"/>
    <w:rsid w:val="001F0BB9"/>
    <w:rsid w:val="001F1434"/>
    <w:rsid w:val="001F1769"/>
    <w:rsid w:val="001F2B56"/>
    <w:rsid w:val="001F3320"/>
    <w:rsid w:val="001F3B2E"/>
    <w:rsid w:val="001F44E8"/>
    <w:rsid w:val="001F4E6C"/>
    <w:rsid w:val="001F5328"/>
    <w:rsid w:val="001F5551"/>
    <w:rsid w:val="001F6280"/>
    <w:rsid w:val="001F6A26"/>
    <w:rsid w:val="001F7640"/>
    <w:rsid w:val="001F7B7E"/>
    <w:rsid w:val="001F7BD8"/>
    <w:rsid w:val="001F7FC6"/>
    <w:rsid w:val="002002BE"/>
    <w:rsid w:val="00200BB7"/>
    <w:rsid w:val="002012E9"/>
    <w:rsid w:val="00201A29"/>
    <w:rsid w:val="00201A31"/>
    <w:rsid w:val="0020205A"/>
    <w:rsid w:val="00203302"/>
    <w:rsid w:val="00204285"/>
    <w:rsid w:val="00204B16"/>
    <w:rsid w:val="00204DBA"/>
    <w:rsid w:val="00204E91"/>
    <w:rsid w:val="00205B00"/>
    <w:rsid w:val="0020628F"/>
    <w:rsid w:val="002068D3"/>
    <w:rsid w:val="0020710D"/>
    <w:rsid w:val="0020722C"/>
    <w:rsid w:val="00207963"/>
    <w:rsid w:val="00207A57"/>
    <w:rsid w:val="00211686"/>
    <w:rsid w:val="00211AF9"/>
    <w:rsid w:val="00211D70"/>
    <w:rsid w:val="00213C8A"/>
    <w:rsid w:val="0021438E"/>
    <w:rsid w:val="00214B97"/>
    <w:rsid w:val="00215B8B"/>
    <w:rsid w:val="002174DD"/>
    <w:rsid w:val="00220891"/>
    <w:rsid w:val="00220AC8"/>
    <w:rsid w:val="00220E9E"/>
    <w:rsid w:val="002214A3"/>
    <w:rsid w:val="002218B2"/>
    <w:rsid w:val="00221BE2"/>
    <w:rsid w:val="0022231A"/>
    <w:rsid w:val="00222705"/>
    <w:rsid w:val="002256F2"/>
    <w:rsid w:val="00225CEB"/>
    <w:rsid w:val="002273DA"/>
    <w:rsid w:val="00231962"/>
    <w:rsid w:val="00232681"/>
    <w:rsid w:val="00232A6C"/>
    <w:rsid w:val="00233C26"/>
    <w:rsid w:val="002340A2"/>
    <w:rsid w:val="002348CC"/>
    <w:rsid w:val="00234DA8"/>
    <w:rsid w:val="0023646B"/>
    <w:rsid w:val="00236B1E"/>
    <w:rsid w:val="00236E78"/>
    <w:rsid w:val="002373F8"/>
    <w:rsid w:val="00240234"/>
    <w:rsid w:val="00241D71"/>
    <w:rsid w:val="002437E2"/>
    <w:rsid w:val="00244187"/>
    <w:rsid w:val="0024458C"/>
    <w:rsid w:val="0024553C"/>
    <w:rsid w:val="00245F9F"/>
    <w:rsid w:val="00247415"/>
    <w:rsid w:val="00247DCF"/>
    <w:rsid w:val="00247FAF"/>
    <w:rsid w:val="002503D2"/>
    <w:rsid w:val="00251377"/>
    <w:rsid w:val="002518FC"/>
    <w:rsid w:val="00251D4E"/>
    <w:rsid w:val="00251FA6"/>
    <w:rsid w:val="00252880"/>
    <w:rsid w:val="002535BF"/>
    <w:rsid w:val="00254A29"/>
    <w:rsid w:val="00255AD5"/>
    <w:rsid w:val="002563DD"/>
    <w:rsid w:val="00256475"/>
    <w:rsid w:val="0025676A"/>
    <w:rsid w:val="00257009"/>
    <w:rsid w:val="002570E7"/>
    <w:rsid w:val="00257C0E"/>
    <w:rsid w:val="00257D23"/>
    <w:rsid w:val="002604BB"/>
    <w:rsid w:val="0026131D"/>
    <w:rsid w:val="00261684"/>
    <w:rsid w:val="00261C9B"/>
    <w:rsid w:val="00262D9E"/>
    <w:rsid w:val="002631BB"/>
    <w:rsid w:val="00263615"/>
    <w:rsid w:val="002644D2"/>
    <w:rsid w:val="00264EA6"/>
    <w:rsid w:val="00265A52"/>
    <w:rsid w:val="00265AAB"/>
    <w:rsid w:val="00266656"/>
    <w:rsid w:val="00270549"/>
    <w:rsid w:val="0027058D"/>
    <w:rsid w:val="002708B8"/>
    <w:rsid w:val="0027100A"/>
    <w:rsid w:val="002713B6"/>
    <w:rsid w:val="002714AA"/>
    <w:rsid w:val="00271B46"/>
    <w:rsid w:val="0027333B"/>
    <w:rsid w:val="002733E0"/>
    <w:rsid w:val="00273916"/>
    <w:rsid w:val="00274556"/>
    <w:rsid w:val="002757B7"/>
    <w:rsid w:val="00275857"/>
    <w:rsid w:val="00275AD8"/>
    <w:rsid w:val="00275E17"/>
    <w:rsid w:val="00276009"/>
    <w:rsid w:val="002775EA"/>
    <w:rsid w:val="00280332"/>
    <w:rsid w:val="00280BFA"/>
    <w:rsid w:val="00282222"/>
    <w:rsid w:val="002839E0"/>
    <w:rsid w:val="00283AE0"/>
    <w:rsid w:val="00284B01"/>
    <w:rsid w:val="002850E4"/>
    <w:rsid w:val="002853AE"/>
    <w:rsid w:val="002861E7"/>
    <w:rsid w:val="002875EA"/>
    <w:rsid w:val="002901DB"/>
    <w:rsid w:val="0029039B"/>
    <w:rsid w:val="00290D50"/>
    <w:rsid w:val="00290E0E"/>
    <w:rsid w:val="00291D8E"/>
    <w:rsid w:val="00292C39"/>
    <w:rsid w:val="00293021"/>
    <w:rsid w:val="00293D4A"/>
    <w:rsid w:val="002954EB"/>
    <w:rsid w:val="002962BA"/>
    <w:rsid w:val="002966C5"/>
    <w:rsid w:val="00296956"/>
    <w:rsid w:val="002969D7"/>
    <w:rsid w:val="00297343"/>
    <w:rsid w:val="002979BC"/>
    <w:rsid w:val="002A246B"/>
    <w:rsid w:val="002A27E9"/>
    <w:rsid w:val="002A2EDA"/>
    <w:rsid w:val="002A48C8"/>
    <w:rsid w:val="002A510E"/>
    <w:rsid w:val="002A6611"/>
    <w:rsid w:val="002A6B00"/>
    <w:rsid w:val="002A6BBF"/>
    <w:rsid w:val="002B1B48"/>
    <w:rsid w:val="002B1CF6"/>
    <w:rsid w:val="002B2337"/>
    <w:rsid w:val="002B2A38"/>
    <w:rsid w:val="002B371B"/>
    <w:rsid w:val="002B3870"/>
    <w:rsid w:val="002B41CB"/>
    <w:rsid w:val="002B4761"/>
    <w:rsid w:val="002B507C"/>
    <w:rsid w:val="002B5A8A"/>
    <w:rsid w:val="002B61FE"/>
    <w:rsid w:val="002B7207"/>
    <w:rsid w:val="002B722F"/>
    <w:rsid w:val="002B7281"/>
    <w:rsid w:val="002C10F3"/>
    <w:rsid w:val="002C12BA"/>
    <w:rsid w:val="002C16B8"/>
    <w:rsid w:val="002C16E7"/>
    <w:rsid w:val="002C201F"/>
    <w:rsid w:val="002C2A63"/>
    <w:rsid w:val="002C4EFF"/>
    <w:rsid w:val="002C5007"/>
    <w:rsid w:val="002C5208"/>
    <w:rsid w:val="002C5588"/>
    <w:rsid w:val="002C5708"/>
    <w:rsid w:val="002C5D91"/>
    <w:rsid w:val="002C645A"/>
    <w:rsid w:val="002C673B"/>
    <w:rsid w:val="002D045B"/>
    <w:rsid w:val="002D0637"/>
    <w:rsid w:val="002D1D46"/>
    <w:rsid w:val="002D2014"/>
    <w:rsid w:val="002D38A9"/>
    <w:rsid w:val="002D3AFB"/>
    <w:rsid w:val="002D46AC"/>
    <w:rsid w:val="002D547D"/>
    <w:rsid w:val="002D5BBC"/>
    <w:rsid w:val="002D5C2F"/>
    <w:rsid w:val="002D68CA"/>
    <w:rsid w:val="002D6B8D"/>
    <w:rsid w:val="002D6BB2"/>
    <w:rsid w:val="002D6F02"/>
    <w:rsid w:val="002D7CDC"/>
    <w:rsid w:val="002E15DA"/>
    <w:rsid w:val="002E1AA7"/>
    <w:rsid w:val="002E22AC"/>
    <w:rsid w:val="002E2DD6"/>
    <w:rsid w:val="002E3262"/>
    <w:rsid w:val="002E3BCC"/>
    <w:rsid w:val="002E49E5"/>
    <w:rsid w:val="002E5AE0"/>
    <w:rsid w:val="002E616F"/>
    <w:rsid w:val="002E624C"/>
    <w:rsid w:val="002E6349"/>
    <w:rsid w:val="002E747B"/>
    <w:rsid w:val="002E7799"/>
    <w:rsid w:val="002E7883"/>
    <w:rsid w:val="002F1374"/>
    <w:rsid w:val="002F139D"/>
    <w:rsid w:val="002F1612"/>
    <w:rsid w:val="002F2193"/>
    <w:rsid w:val="002F33B1"/>
    <w:rsid w:val="002F3971"/>
    <w:rsid w:val="002F3EFB"/>
    <w:rsid w:val="002F4AEA"/>
    <w:rsid w:val="002F4B67"/>
    <w:rsid w:val="002F4BE4"/>
    <w:rsid w:val="002F5BC6"/>
    <w:rsid w:val="002F6252"/>
    <w:rsid w:val="003010C1"/>
    <w:rsid w:val="00301506"/>
    <w:rsid w:val="00301791"/>
    <w:rsid w:val="00302A54"/>
    <w:rsid w:val="00303D21"/>
    <w:rsid w:val="003045C7"/>
    <w:rsid w:val="00304C2F"/>
    <w:rsid w:val="00304FBB"/>
    <w:rsid w:val="0030597E"/>
    <w:rsid w:val="003060F7"/>
    <w:rsid w:val="00307682"/>
    <w:rsid w:val="00307964"/>
    <w:rsid w:val="00307B85"/>
    <w:rsid w:val="00310A1A"/>
    <w:rsid w:val="00310B14"/>
    <w:rsid w:val="00310BD0"/>
    <w:rsid w:val="00310D1C"/>
    <w:rsid w:val="00311305"/>
    <w:rsid w:val="0031132E"/>
    <w:rsid w:val="0031146D"/>
    <w:rsid w:val="00311A04"/>
    <w:rsid w:val="00312F4A"/>
    <w:rsid w:val="003132CE"/>
    <w:rsid w:val="00313934"/>
    <w:rsid w:val="00314052"/>
    <w:rsid w:val="0031459B"/>
    <w:rsid w:val="003146C9"/>
    <w:rsid w:val="00314D88"/>
    <w:rsid w:val="003169A7"/>
    <w:rsid w:val="003177BB"/>
    <w:rsid w:val="00317F9A"/>
    <w:rsid w:val="0032027B"/>
    <w:rsid w:val="003203FD"/>
    <w:rsid w:val="00321E86"/>
    <w:rsid w:val="00322009"/>
    <w:rsid w:val="003229CC"/>
    <w:rsid w:val="00323B4A"/>
    <w:rsid w:val="00323C26"/>
    <w:rsid w:val="0032444E"/>
    <w:rsid w:val="00325764"/>
    <w:rsid w:val="00325BEB"/>
    <w:rsid w:val="00326696"/>
    <w:rsid w:val="00326B44"/>
    <w:rsid w:val="00327B0E"/>
    <w:rsid w:val="0033070C"/>
    <w:rsid w:val="00330B54"/>
    <w:rsid w:val="00331669"/>
    <w:rsid w:val="00332006"/>
    <w:rsid w:val="00332A58"/>
    <w:rsid w:val="0033343D"/>
    <w:rsid w:val="00333B9C"/>
    <w:rsid w:val="00334730"/>
    <w:rsid w:val="00334A3A"/>
    <w:rsid w:val="003352D6"/>
    <w:rsid w:val="003354B6"/>
    <w:rsid w:val="003361EB"/>
    <w:rsid w:val="003363FD"/>
    <w:rsid w:val="00337E23"/>
    <w:rsid w:val="00340B7D"/>
    <w:rsid w:val="003415B2"/>
    <w:rsid w:val="00341EA9"/>
    <w:rsid w:val="003421FF"/>
    <w:rsid w:val="003422B2"/>
    <w:rsid w:val="00342B5B"/>
    <w:rsid w:val="00344764"/>
    <w:rsid w:val="00344BE3"/>
    <w:rsid w:val="003458C1"/>
    <w:rsid w:val="00346BE5"/>
    <w:rsid w:val="00347A6C"/>
    <w:rsid w:val="0035240B"/>
    <w:rsid w:val="003529FE"/>
    <w:rsid w:val="00352A2C"/>
    <w:rsid w:val="00352D94"/>
    <w:rsid w:val="00353A16"/>
    <w:rsid w:val="0035404A"/>
    <w:rsid w:val="003548DA"/>
    <w:rsid w:val="003549C4"/>
    <w:rsid w:val="00354A73"/>
    <w:rsid w:val="00354DCB"/>
    <w:rsid w:val="003556F9"/>
    <w:rsid w:val="00355C44"/>
    <w:rsid w:val="00356331"/>
    <w:rsid w:val="003569FE"/>
    <w:rsid w:val="00356F16"/>
    <w:rsid w:val="003575F2"/>
    <w:rsid w:val="0035760D"/>
    <w:rsid w:val="00360B69"/>
    <w:rsid w:val="003611DA"/>
    <w:rsid w:val="003619A4"/>
    <w:rsid w:val="00361C68"/>
    <w:rsid w:val="00361C83"/>
    <w:rsid w:val="00362C58"/>
    <w:rsid w:val="00363537"/>
    <w:rsid w:val="003643DE"/>
    <w:rsid w:val="0036456E"/>
    <w:rsid w:val="0036458F"/>
    <w:rsid w:val="003645AF"/>
    <w:rsid w:val="00364681"/>
    <w:rsid w:val="003647E1"/>
    <w:rsid w:val="00364AF8"/>
    <w:rsid w:val="003702AB"/>
    <w:rsid w:val="003705A3"/>
    <w:rsid w:val="003709B2"/>
    <w:rsid w:val="00371219"/>
    <w:rsid w:val="00371614"/>
    <w:rsid w:val="0037183D"/>
    <w:rsid w:val="00372919"/>
    <w:rsid w:val="00373261"/>
    <w:rsid w:val="00373926"/>
    <w:rsid w:val="00373DAD"/>
    <w:rsid w:val="0037492D"/>
    <w:rsid w:val="00376176"/>
    <w:rsid w:val="00376AD9"/>
    <w:rsid w:val="00377545"/>
    <w:rsid w:val="003776A0"/>
    <w:rsid w:val="0038142E"/>
    <w:rsid w:val="003814C3"/>
    <w:rsid w:val="00381F88"/>
    <w:rsid w:val="00382110"/>
    <w:rsid w:val="00383848"/>
    <w:rsid w:val="00383855"/>
    <w:rsid w:val="00383A5C"/>
    <w:rsid w:val="00384131"/>
    <w:rsid w:val="00385229"/>
    <w:rsid w:val="0038538A"/>
    <w:rsid w:val="003866CE"/>
    <w:rsid w:val="00387698"/>
    <w:rsid w:val="00387B8A"/>
    <w:rsid w:val="00387CD6"/>
    <w:rsid w:val="00391BDD"/>
    <w:rsid w:val="00392079"/>
    <w:rsid w:val="00392143"/>
    <w:rsid w:val="00393260"/>
    <w:rsid w:val="00394112"/>
    <w:rsid w:val="0039422F"/>
    <w:rsid w:val="00394253"/>
    <w:rsid w:val="0039555A"/>
    <w:rsid w:val="00395B3E"/>
    <w:rsid w:val="00396717"/>
    <w:rsid w:val="00397525"/>
    <w:rsid w:val="003A001A"/>
    <w:rsid w:val="003A067B"/>
    <w:rsid w:val="003A0A1A"/>
    <w:rsid w:val="003A1D14"/>
    <w:rsid w:val="003A227A"/>
    <w:rsid w:val="003A2763"/>
    <w:rsid w:val="003A2B08"/>
    <w:rsid w:val="003A2FB2"/>
    <w:rsid w:val="003A3218"/>
    <w:rsid w:val="003A4ADB"/>
    <w:rsid w:val="003A4E5C"/>
    <w:rsid w:val="003A4E5F"/>
    <w:rsid w:val="003A4E7B"/>
    <w:rsid w:val="003A5330"/>
    <w:rsid w:val="003A564A"/>
    <w:rsid w:val="003A5868"/>
    <w:rsid w:val="003A5DBD"/>
    <w:rsid w:val="003A6A9B"/>
    <w:rsid w:val="003A706D"/>
    <w:rsid w:val="003A747E"/>
    <w:rsid w:val="003A7CE3"/>
    <w:rsid w:val="003A7FC2"/>
    <w:rsid w:val="003B22AD"/>
    <w:rsid w:val="003B22B1"/>
    <w:rsid w:val="003B2553"/>
    <w:rsid w:val="003B2B57"/>
    <w:rsid w:val="003B3868"/>
    <w:rsid w:val="003B42E7"/>
    <w:rsid w:val="003B4305"/>
    <w:rsid w:val="003B503B"/>
    <w:rsid w:val="003B5B20"/>
    <w:rsid w:val="003B6C76"/>
    <w:rsid w:val="003B7D09"/>
    <w:rsid w:val="003B7F4D"/>
    <w:rsid w:val="003C0D1C"/>
    <w:rsid w:val="003C19A5"/>
    <w:rsid w:val="003C28F4"/>
    <w:rsid w:val="003C3899"/>
    <w:rsid w:val="003C39F8"/>
    <w:rsid w:val="003C3E8A"/>
    <w:rsid w:val="003C48F1"/>
    <w:rsid w:val="003C57CA"/>
    <w:rsid w:val="003C5DAD"/>
    <w:rsid w:val="003C64EF"/>
    <w:rsid w:val="003C6554"/>
    <w:rsid w:val="003C6CFF"/>
    <w:rsid w:val="003C7092"/>
    <w:rsid w:val="003C7687"/>
    <w:rsid w:val="003C7CDA"/>
    <w:rsid w:val="003D05D2"/>
    <w:rsid w:val="003D1060"/>
    <w:rsid w:val="003D16DB"/>
    <w:rsid w:val="003D1E35"/>
    <w:rsid w:val="003D2989"/>
    <w:rsid w:val="003D2A05"/>
    <w:rsid w:val="003D2EBD"/>
    <w:rsid w:val="003D4387"/>
    <w:rsid w:val="003D661B"/>
    <w:rsid w:val="003E199D"/>
    <w:rsid w:val="003E1E93"/>
    <w:rsid w:val="003E26BA"/>
    <w:rsid w:val="003E621F"/>
    <w:rsid w:val="003E67A3"/>
    <w:rsid w:val="003E69A2"/>
    <w:rsid w:val="003E69E3"/>
    <w:rsid w:val="003E7133"/>
    <w:rsid w:val="003E7294"/>
    <w:rsid w:val="003E7DD1"/>
    <w:rsid w:val="003F01D3"/>
    <w:rsid w:val="003F0F70"/>
    <w:rsid w:val="003F10CC"/>
    <w:rsid w:val="003F19B4"/>
    <w:rsid w:val="003F22A5"/>
    <w:rsid w:val="003F26AE"/>
    <w:rsid w:val="003F3B0C"/>
    <w:rsid w:val="003F5AF0"/>
    <w:rsid w:val="003F5FBB"/>
    <w:rsid w:val="003F65E9"/>
    <w:rsid w:val="003F6733"/>
    <w:rsid w:val="003F6FE7"/>
    <w:rsid w:val="003F75FC"/>
    <w:rsid w:val="004003CE"/>
    <w:rsid w:val="0040055F"/>
    <w:rsid w:val="00400986"/>
    <w:rsid w:val="00401180"/>
    <w:rsid w:val="00401352"/>
    <w:rsid w:val="0040176F"/>
    <w:rsid w:val="00402F87"/>
    <w:rsid w:val="0040532D"/>
    <w:rsid w:val="00405384"/>
    <w:rsid w:val="00406169"/>
    <w:rsid w:val="00407368"/>
    <w:rsid w:val="00407A85"/>
    <w:rsid w:val="00407C14"/>
    <w:rsid w:val="0041074A"/>
    <w:rsid w:val="00410A10"/>
    <w:rsid w:val="00412432"/>
    <w:rsid w:val="00412B41"/>
    <w:rsid w:val="00412ECA"/>
    <w:rsid w:val="0041356A"/>
    <w:rsid w:val="00413BAB"/>
    <w:rsid w:val="004147E6"/>
    <w:rsid w:val="00414A7A"/>
    <w:rsid w:val="004155A0"/>
    <w:rsid w:val="00415996"/>
    <w:rsid w:val="004163F7"/>
    <w:rsid w:val="0041784E"/>
    <w:rsid w:val="004179B5"/>
    <w:rsid w:val="004204B9"/>
    <w:rsid w:val="00421BC5"/>
    <w:rsid w:val="00422481"/>
    <w:rsid w:val="00422C14"/>
    <w:rsid w:val="00423CEA"/>
    <w:rsid w:val="00423D20"/>
    <w:rsid w:val="00424231"/>
    <w:rsid w:val="00424F7B"/>
    <w:rsid w:val="0042621D"/>
    <w:rsid w:val="00426449"/>
    <w:rsid w:val="00426474"/>
    <w:rsid w:val="00426CD6"/>
    <w:rsid w:val="00426E65"/>
    <w:rsid w:val="004273B7"/>
    <w:rsid w:val="004304BD"/>
    <w:rsid w:val="004309E8"/>
    <w:rsid w:val="00431724"/>
    <w:rsid w:val="00431F63"/>
    <w:rsid w:val="004326D0"/>
    <w:rsid w:val="00432855"/>
    <w:rsid w:val="00432941"/>
    <w:rsid w:val="00432948"/>
    <w:rsid w:val="00432CF0"/>
    <w:rsid w:val="00432D93"/>
    <w:rsid w:val="00433F03"/>
    <w:rsid w:val="0043418D"/>
    <w:rsid w:val="0043427C"/>
    <w:rsid w:val="00435857"/>
    <w:rsid w:val="00435AE0"/>
    <w:rsid w:val="00435C83"/>
    <w:rsid w:val="0043618E"/>
    <w:rsid w:val="004361BC"/>
    <w:rsid w:val="00436D55"/>
    <w:rsid w:val="004373FD"/>
    <w:rsid w:val="0044021B"/>
    <w:rsid w:val="0044080E"/>
    <w:rsid w:val="00440B1F"/>
    <w:rsid w:val="004414E9"/>
    <w:rsid w:val="00441E7F"/>
    <w:rsid w:val="00441F7B"/>
    <w:rsid w:val="00442E9B"/>
    <w:rsid w:val="004433C3"/>
    <w:rsid w:val="00443E15"/>
    <w:rsid w:val="00444327"/>
    <w:rsid w:val="004450CD"/>
    <w:rsid w:val="004451F0"/>
    <w:rsid w:val="0044705F"/>
    <w:rsid w:val="00447FA0"/>
    <w:rsid w:val="004501B4"/>
    <w:rsid w:val="0045045E"/>
    <w:rsid w:val="00450CFD"/>
    <w:rsid w:val="004518F3"/>
    <w:rsid w:val="00451FA1"/>
    <w:rsid w:val="00452756"/>
    <w:rsid w:val="00453058"/>
    <w:rsid w:val="004537C3"/>
    <w:rsid w:val="00453AC0"/>
    <w:rsid w:val="00453DC9"/>
    <w:rsid w:val="00454C38"/>
    <w:rsid w:val="00456782"/>
    <w:rsid w:val="00456A01"/>
    <w:rsid w:val="00456B81"/>
    <w:rsid w:val="00460717"/>
    <w:rsid w:val="004613FA"/>
    <w:rsid w:val="00461522"/>
    <w:rsid w:val="004618AF"/>
    <w:rsid w:val="00461B22"/>
    <w:rsid w:val="00461D6E"/>
    <w:rsid w:val="00462319"/>
    <w:rsid w:val="00462B1A"/>
    <w:rsid w:val="00463469"/>
    <w:rsid w:val="004638EF"/>
    <w:rsid w:val="004639B1"/>
    <w:rsid w:val="00463A31"/>
    <w:rsid w:val="00463AD0"/>
    <w:rsid w:val="00463E11"/>
    <w:rsid w:val="004645ED"/>
    <w:rsid w:val="00465AAE"/>
    <w:rsid w:val="00466729"/>
    <w:rsid w:val="00466882"/>
    <w:rsid w:val="0046739D"/>
    <w:rsid w:val="00467715"/>
    <w:rsid w:val="00471149"/>
    <w:rsid w:val="004719A9"/>
    <w:rsid w:val="00474E00"/>
    <w:rsid w:val="00475CE5"/>
    <w:rsid w:val="00476C0E"/>
    <w:rsid w:val="00476D25"/>
    <w:rsid w:val="00477133"/>
    <w:rsid w:val="004779D2"/>
    <w:rsid w:val="00480C80"/>
    <w:rsid w:val="00482562"/>
    <w:rsid w:val="004828FA"/>
    <w:rsid w:val="004830A9"/>
    <w:rsid w:val="00483491"/>
    <w:rsid w:val="004852A0"/>
    <w:rsid w:val="00485BF9"/>
    <w:rsid w:val="00486E88"/>
    <w:rsid w:val="00487F7E"/>
    <w:rsid w:val="00490F2E"/>
    <w:rsid w:val="0049109D"/>
    <w:rsid w:val="004919B9"/>
    <w:rsid w:val="00492058"/>
    <w:rsid w:val="004934B4"/>
    <w:rsid w:val="004952AD"/>
    <w:rsid w:val="0049574C"/>
    <w:rsid w:val="00496247"/>
    <w:rsid w:val="00496AE6"/>
    <w:rsid w:val="00496E91"/>
    <w:rsid w:val="00497D2D"/>
    <w:rsid w:val="004A092D"/>
    <w:rsid w:val="004A1334"/>
    <w:rsid w:val="004A180D"/>
    <w:rsid w:val="004A1890"/>
    <w:rsid w:val="004A230A"/>
    <w:rsid w:val="004A27EE"/>
    <w:rsid w:val="004A3D34"/>
    <w:rsid w:val="004A4A90"/>
    <w:rsid w:val="004A537B"/>
    <w:rsid w:val="004A7584"/>
    <w:rsid w:val="004B0301"/>
    <w:rsid w:val="004B0439"/>
    <w:rsid w:val="004B0AFB"/>
    <w:rsid w:val="004B262E"/>
    <w:rsid w:val="004B34F4"/>
    <w:rsid w:val="004B38DF"/>
    <w:rsid w:val="004B3C35"/>
    <w:rsid w:val="004B3F14"/>
    <w:rsid w:val="004B6DD4"/>
    <w:rsid w:val="004B7226"/>
    <w:rsid w:val="004C01AC"/>
    <w:rsid w:val="004C103D"/>
    <w:rsid w:val="004C17EB"/>
    <w:rsid w:val="004C1BDA"/>
    <w:rsid w:val="004C2555"/>
    <w:rsid w:val="004C286D"/>
    <w:rsid w:val="004C2B1A"/>
    <w:rsid w:val="004C2CE2"/>
    <w:rsid w:val="004C3C94"/>
    <w:rsid w:val="004C4FFE"/>
    <w:rsid w:val="004C5000"/>
    <w:rsid w:val="004C50E3"/>
    <w:rsid w:val="004C5569"/>
    <w:rsid w:val="004C5873"/>
    <w:rsid w:val="004C7833"/>
    <w:rsid w:val="004C7ECA"/>
    <w:rsid w:val="004C7FB4"/>
    <w:rsid w:val="004D143A"/>
    <w:rsid w:val="004D19C8"/>
    <w:rsid w:val="004D2390"/>
    <w:rsid w:val="004D37EA"/>
    <w:rsid w:val="004D4673"/>
    <w:rsid w:val="004D486A"/>
    <w:rsid w:val="004D4F9B"/>
    <w:rsid w:val="004D543F"/>
    <w:rsid w:val="004D5E0E"/>
    <w:rsid w:val="004D63D7"/>
    <w:rsid w:val="004D7754"/>
    <w:rsid w:val="004E1169"/>
    <w:rsid w:val="004E1558"/>
    <w:rsid w:val="004E168B"/>
    <w:rsid w:val="004E2188"/>
    <w:rsid w:val="004E3058"/>
    <w:rsid w:val="004E35F4"/>
    <w:rsid w:val="004E3A95"/>
    <w:rsid w:val="004E52B6"/>
    <w:rsid w:val="004E5833"/>
    <w:rsid w:val="004E6339"/>
    <w:rsid w:val="004E6D99"/>
    <w:rsid w:val="004E7C50"/>
    <w:rsid w:val="004F0647"/>
    <w:rsid w:val="004F1127"/>
    <w:rsid w:val="004F1B9C"/>
    <w:rsid w:val="004F279D"/>
    <w:rsid w:val="004F2AF1"/>
    <w:rsid w:val="004F38DC"/>
    <w:rsid w:val="004F39A5"/>
    <w:rsid w:val="004F5030"/>
    <w:rsid w:val="004F5306"/>
    <w:rsid w:val="004F548F"/>
    <w:rsid w:val="004F6196"/>
    <w:rsid w:val="004F6264"/>
    <w:rsid w:val="004F72EE"/>
    <w:rsid w:val="004F7D65"/>
    <w:rsid w:val="00500064"/>
    <w:rsid w:val="005009F6"/>
    <w:rsid w:val="0050121D"/>
    <w:rsid w:val="005012C7"/>
    <w:rsid w:val="005020BE"/>
    <w:rsid w:val="0050281D"/>
    <w:rsid w:val="00504131"/>
    <w:rsid w:val="00505D68"/>
    <w:rsid w:val="005060DC"/>
    <w:rsid w:val="00507077"/>
    <w:rsid w:val="00510B3F"/>
    <w:rsid w:val="00510DA2"/>
    <w:rsid w:val="0051247A"/>
    <w:rsid w:val="0051403F"/>
    <w:rsid w:val="0051413C"/>
    <w:rsid w:val="00514232"/>
    <w:rsid w:val="00515682"/>
    <w:rsid w:val="0051607C"/>
    <w:rsid w:val="005173D9"/>
    <w:rsid w:val="00517956"/>
    <w:rsid w:val="0052092C"/>
    <w:rsid w:val="005213D6"/>
    <w:rsid w:val="0052278E"/>
    <w:rsid w:val="005230F9"/>
    <w:rsid w:val="00524686"/>
    <w:rsid w:val="00525663"/>
    <w:rsid w:val="005259AF"/>
    <w:rsid w:val="005259CB"/>
    <w:rsid w:val="0052681B"/>
    <w:rsid w:val="00526B49"/>
    <w:rsid w:val="00526C58"/>
    <w:rsid w:val="00527000"/>
    <w:rsid w:val="005274C6"/>
    <w:rsid w:val="00527D3C"/>
    <w:rsid w:val="005307EB"/>
    <w:rsid w:val="00530E86"/>
    <w:rsid w:val="005311A5"/>
    <w:rsid w:val="005316C2"/>
    <w:rsid w:val="005318DF"/>
    <w:rsid w:val="005326BB"/>
    <w:rsid w:val="005329A3"/>
    <w:rsid w:val="005344C8"/>
    <w:rsid w:val="005349B1"/>
    <w:rsid w:val="00536885"/>
    <w:rsid w:val="00537DBE"/>
    <w:rsid w:val="00540651"/>
    <w:rsid w:val="00540CAF"/>
    <w:rsid w:val="00541833"/>
    <w:rsid w:val="0054280F"/>
    <w:rsid w:val="00542BCB"/>
    <w:rsid w:val="00542D70"/>
    <w:rsid w:val="0054401E"/>
    <w:rsid w:val="00544A25"/>
    <w:rsid w:val="00544B18"/>
    <w:rsid w:val="0054522A"/>
    <w:rsid w:val="00550BCD"/>
    <w:rsid w:val="005519DC"/>
    <w:rsid w:val="00553686"/>
    <w:rsid w:val="00553A0C"/>
    <w:rsid w:val="00553A20"/>
    <w:rsid w:val="005545B4"/>
    <w:rsid w:val="00554A4A"/>
    <w:rsid w:val="0055506F"/>
    <w:rsid w:val="005559E5"/>
    <w:rsid w:val="005572F3"/>
    <w:rsid w:val="00557733"/>
    <w:rsid w:val="005601BC"/>
    <w:rsid w:val="005601BD"/>
    <w:rsid w:val="00560FEE"/>
    <w:rsid w:val="00561569"/>
    <w:rsid w:val="00562CD6"/>
    <w:rsid w:val="00562EA4"/>
    <w:rsid w:val="00562EC8"/>
    <w:rsid w:val="00563115"/>
    <w:rsid w:val="00563366"/>
    <w:rsid w:val="00563F10"/>
    <w:rsid w:val="00563FA6"/>
    <w:rsid w:val="005641AB"/>
    <w:rsid w:val="00564DD9"/>
    <w:rsid w:val="00565309"/>
    <w:rsid w:val="00565735"/>
    <w:rsid w:val="00565A93"/>
    <w:rsid w:val="00565FC4"/>
    <w:rsid w:val="005679E7"/>
    <w:rsid w:val="0057023D"/>
    <w:rsid w:val="005707BB"/>
    <w:rsid w:val="0057088F"/>
    <w:rsid w:val="00570DCD"/>
    <w:rsid w:val="00570DFF"/>
    <w:rsid w:val="005718FE"/>
    <w:rsid w:val="00571C3C"/>
    <w:rsid w:val="00571DAB"/>
    <w:rsid w:val="005724F5"/>
    <w:rsid w:val="005730A8"/>
    <w:rsid w:val="005736CE"/>
    <w:rsid w:val="00574667"/>
    <w:rsid w:val="0057487C"/>
    <w:rsid w:val="00575318"/>
    <w:rsid w:val="00575FF8"/>
    <w:rsid w:val="005762D7"/>
    <w:rsid w:val="005772AD"/>
    <w:rsid w:val="005779AF"/>
    <w:rsid w:val="00577D46"/>
    <w:rsid w:val="005807BE"/>
    <w:rsid w:val="005811EB"/>
    <w:rsid w:val="0058214C"/>
    <w:rsid w:val="005823ED"/>
    <w:rsid w:val="00582C7B"/>
    <w:rsid w:val="00583F4B"/>
    <w:rsid w:val="00586339"/>
    <w:rsid w:val="005871CD"/>
    <w:rsid w:val="00590614"/>
    <w:rsid w:val="00591517"/>
    <w:rsid w:val="005917DA"/>
    <w:rsid w:val="00592CD7"/>
    <w:rsid w:val="00594CA8"/>
    <w:rsid w:val="00594E06"/>
    <w:rsid w:val="00595033"/>
    <w:rsid w:val="00595B4D"/>
    <w:rsid w:val="00595D01"/>
    <w:rsid w:val="00596078"/>
    <w:rsid w:val="00596901"/>
    <w:rsid w:val="00597ACF"/>
    <w:rsid w:val="005A07E4"/>
    <w:rsid w:val="005A081E"/>
    <w:rsid w:val="005A1053"/>
    <w:rsid w:val="005A143E"/>
    <w:rsid w:val="005A1A5B"/>
    <w:rsid w:val="005A211E"/>
    <w:rsid w:val="005A4362"/>
    <w:rsid w:val="005A4831"/>
    <w:rsid w:val="005A50B2"/>
    <w:rsid w:val="005A57C4"/>
    <w:rsid w:val="005A6956"/>
    <w:rsid w:val="005A72B7"/>
    <w:rsid w:val="005B19BE"/>
    <w:rsid w:val="005B2D1A"/>
    <w:rsid w:val="005B3AAB"/>
    <w:rsid w:val="005B3C9F"/>
    <w:rsid w:val="005B45E2"/>
    <w:rsid w:val="005B4BA8"/>
    <w:rsid w:val="005B5A74"/>
    <w:rsid w:val="005B5B0C"/>
    <w:rsid w:val="005B60A1"/>
    <w:rsid w:val="005B6BD3"/>
    <w:rsid w:val="005B700F"/>
    <w:rsid w:val="005B71D8"/>
    <w:rsid w:val="005B7269"/>
    <w:rsid w:val="005B7A0C"/>
    <w:rsid w:val="005B7AF9"/>
    <w:rsid w:val="005C0676"/>
    <w:rsid w:val="005C0C36"/>
    <w:rsid w:val="005C33F0"/>
    <w:rsid w:val="005C34EE"/>
    <w:rsid w:val="005C3B6D"/>
    <w:rsid w:val="005C4AC1"/>
    <w:rsid w:val="005C5E7B"/>
    <w:rsid w:val="005C6402"/>
    <w:rsid w:val="005C6D8A"/>
    <w:rsid w:val="005C73BD"/>
    <w:rsid w:val="005C7EFC"/>
    <w:rsid w:val="005D00D7"/>
    <w:rsid w:val="005D00D9"/>
    <w:rsid w:val="005D32DE"/>
    <w:rsid w:val="005D4321"/>
    <w:rsid w:val="005D4C13"/>
    <w:rsid w:val="005D63DB"/>
    <w:rsid w:val="005D78C1"/>
    <w:rsid w:val="005E0078"/>
    <w:rsid w:val="005E01B2"/>
    <w:rsid w:val="005E0393"/>
    <w:rsid w:val="005E163C"/>
    <w:rsid w:val="005E19C3"/>
    <w:rsid w:val="005E1E28"/>
    <w:rsid w:val="005E22E8"/>
    <w:rsid w:val="005E2330"/>
    <w:rsid w:val="005E28EC"/>
    <w:rsid w:val="005E3351"/>
    <w:rsid w:val="005E39F5"/>
    <w:rsid w:val="005E3FDE"/>
    <w:rsid w:val="005E41DF"/>
    <w:rsid w:val="005E4C39"/>
    <w:rsid w:val="005E5987"/>
    <w:rsid w:val="005E5DCF"/>
    <w:rsid w:val="005E5FFA"/>
    <w:rsid w:val="005E6807"/>
    <w:rsid w:val="005E68C3"/>
    <w:rsid w:val="005E6CFD"/>
    <w:rsid w:val="005E77A2"/>
    <w:rsid w:val="005F036E"/>
    <w:rsid w:val="005F077A"/>
    <w:rsid w:val="005F0F4B"/>
    <w:rsid w:val="005F1B52"/>
    <w:rsid w:val="005F1CA8"/>
    <w:rsid w:val="005F1D02"/>
    <w:rsid w:val="005F26C7"/>
    <w:rsid w:val="005F3254"/>
    <w:rsid w:val="005F32C4"/>
    <w:rsid w:val="005F48B4"/>
    <w:rsid w:val="005F4C96"/>
    <w:rsid w:val="005F586C"/>
    <w:rsid w:val="005F5ABA"/>
    <w:rsid w:val="005F5C99"/>
    <w:rsid w:val="005F62A0"/>
    <w:rsid w:val="005F65D5"/>
    <w:rsid w:val="005F6B50"/>
    <w:rsid w:val="005F6F71"/>
    <w:rsid w:val="006001D3"/>
    <w:rsid w:val="006013BF"/>
    <w:rsid w:val="00601445"/>
    <w:rsid w:val="00602264"/>
    <w:rsid w:val="00603320"/>
    <w:rsid w:val="00603510"/>
    <w:rsid w:val="00605957"/>
    <w:rsid w:val="006063B4"/>
    <w:rsid w:val="006063F5"/>
    <w:rsid w:val="00607872"/>
    <w:rsid w:val="00610D72"/>
    <w:rsid w:val="00612287"/>
    <w:rsid w:val="0061256E"/>
    <w:rsid w:val="00612635"/>
    <w:rsid w:val="00612C90"/>
    <w:rsid w:val="00613C54"/>
    <w:rsid w:val="00614994"/>
    <w:rsid w:val="00614AB4"/>
    <w:rsid w:val="0061535F"/>
    <w:rsid w:val="006157BA"/>
    <w:rsid w:val="00615C4C"/>
    <w:rsid w:val="00616357"/>
    <w:rsid w:val="0061765D"/>
    <w:rsid w:val="006177A1"/>
    <w:rsid w:val="00617D02"/>
    <w:rsid w:val="00621318"/>
    <w:rsid w:val="006230BA"/>
    <w:rsid w:val="00624FD6"/>
    <w:rsid w:val="0062749E"/>
    <w:rsid w:val="00627EC9"/>
    <w:rsid w:val="006301BB"/>
    <w:rsid w:val="006303E0"/>
    <w:rsid w:val="006307A7"/>
    <w:rsid w:val="00630D58"/>
    <w:rsid w:val="00631985"/>
    <w:rsid w:val="00632089"/>
    <w:rsid w:val="006340BB"/>
    <w:rsid w:val="00635B38"/>
    <w:rsid w:val="0063624A"/>
    <w:rsid w:val="00636A2D"/>
    <w:rsid w:val="00636C7F"/>
    <w:rsid w:val="006376D6"/>
    <w:rsid w:val="006403EE"/>
    <w:rsid w:val="006404AC"/>
    <w:rsid w:val="0064261E"/>
    <w:rsid w:val="00642CBD"/>
    <w:rsid w:val="00644550"/>
    <w:rsid w:val="0064571B"/>
    <w:rsid w:val="0064649D"/>
    <w:rsid w:val="006464C3"/>
    <w:rsid w:val="00647559"/>
    <w:rsid w:val="00647EE9"/>
    <w:rsid w:val="006500AF"/>
    <w:rsid w:val="00650650"/>
    <w:rsid w:val="006515B3"/>
    <w:rsid w:val="0065189D"/>
    <w:rsid w:val="00651EF7"/>
    <w:rsid w:val="006526BE"/>
    <w:rsid w:val="00653754"/>
    <w:rsid w:val="00653D6A"/>
    <w:rsid w:val="00655A43"/>
    <w:rsid w:val="00655DBA"/>
    <w:rsid w:val="006562A5"/>
    <w:rsid w:val="006562F3"/>
    <w:rsid w:val="00656646"/>
    <w:rsid w:val="006574D3"/>
    <w:rsid w:val="006575A8"/>
    <w:rsid w:val="00657D42"/>
    <w:rsid w:val="006609A4"/>
    <w:rsid w:val="00661002"/>
    <w:rsid w:val="006626DE"/>
    <w:rsid w:val="00663137"/>
    <w:rsid w:val="00663655"/>
    <w:rsid w:val="0066365E"/>
    <w:rsid w:val="006640F9"/>
    <w:rsid w:val="006641DB"/>
    <w:rsid w:val="006654DA"/>
    <w:rsid w:val="00671230"/>
    <w:rsid w:val="00671275"/>
    <w:rsid w:val="00671DA7"/>
    <w:rsid w:val="00672367"/>
    <w:rsid w:val="00673EEB"/>
    <w:rsid w:val="0067412C"/>
    <w:rsid w:val="006755E4"/>
    <w:rsid w:val="0067581C"/>
    <w:rsid w:val="00675BF5"/>
    <w:rsid w:val="00675FDF"/>
    <w:rsid w:val="00676445"/>
    <w:rsid w:val="00676A37"/>
    <w:rsid w:val="00677B6F"/>
    <w:rsid w:val="00677BED"/>
    <w:rsid w:val="00680B81"/>
    <w:rsid w:val="00680F4B"/>
    <w:rsid w:val="00681004"/>
    <w:rsid w:val="00681049"/>
    <w:rsid w:val="00681810"/>
    <w:rsid w:val="00682C43"/>
    <w:rsid w:val="006833AE"/>
    <w:rsid w:val="006835CC"/>
    <w:rsid w:val="00684A20"/>
    <w:rsid w:val="00685BB6"/>
    <w:rsid w:val="00686FB0"/>
    <w:rsid w:val="00690A63"/>
    <w:rsid w:val="0069289E"/>
    <w:rsid w:val="006933B0"/>
    <w:rsid w:val="00693FDB"/>
    <w:rsid w:val="00694591"/>
    <w:rsid w:val="006954FF"/>
    <w:rsid w:val="00695725"/>
    <w:rsid w:val="00695E57"/>
    <w:rsid w:val="0069685B"/>
    <w:rsid w:val="00696EA3"/>
    <w:rsid w:val="006972FC"/>
    <w:rsid w:val="006973B5"/>
    <w:rsid w:val="00697D9D"/>
    <w:rsid w:val="006A04E9"/>
    <w:rsid w:val="006A0C75"/>
    <w:rsid w:val="006A119B"/>
    <w:rsid w:val="006A14F0"/>
    <w:rsid w:val="006A1C7F"/>
    <w:rsid w:val="006A20B6"/>
    <w:rsid w:val="006A259D"/>
    <w:rsid w:val="006A3653"/>
    <w:rsid w:val="006A3DDF"/>
    <w:rsid w:val="006A4192"/>
    <w:rsid w:val="006A4300"/>
    <w:rsid w:val="006A518A"/>
    <w:rsid w:val="006A5647"/>
    <w:rsid w:val="006A59F4"/>
    <w:rsid w:val="006A707C"/>
    <w:rsid w:val="006A7558"/>
    <w:rsid w:val="006A759E"/>
    <w:rsid w:val="006B0B6B"/>
    <w:rsid w:val="006B0B78"/>
    <w:rsid w:val="006B1A9D"/>
    <w:rsid w:val="006B1C00"/>
    <w:rsid w:val="006B20FA"/>
    <w:rsid w:val="006B26A3"/>
    <w:rsid w:val="006B2757"/>
    <w:rsid w:val="006B31BF"/>
    <w:rsid w:val="006B4C9D"/>
    <w:rsid w:val="006B5011"/>
    <w:rsid w:val="006B52E0"/>
    <w:rsid w:val="006B5E97"/>
    <w:rsid w:val="006B5F87"/>
    <w:rsid w:val="006B77BD"/>
    <w:rsid w:val="006C0E1B"/>
    <w:rsid w:val="006C11B7"/>
    <w:rsid w:val="006C17E4"/>
    <w:rsid w:val="006C1E27"/>
    <w:rsid w:val="006C3224"/>
    <w:rsid w:val="006C4495"/>
    <w:rsid w:val="006C7EC4"/>
    <w:rsid w:val="006D02FC"/>
    <w:rsid w:val="006D0AA9"/>
    <w:rsid w:val="006D0C3D"/>
    <w:rsid w:val="006D1202"/>
    <w:rsid w:val="006D2B14"/>
    <w:rsid w:val="006D2CEC"/>
    <w:rsid w:val="006D2FD9"/>
    <w:rsid w:val="006D3A2A"/>
    <w:rsid w:val="006D441C"/>
    <w:rsid w:val="006D4D09"/>
    <w:rsid w:val="006D52FE"/>
    <w:rsid w:val="006D53C3"/>
    <w:rsid w:val="006D558C"/>
    <w:rsid w:val="006D5E5C"/>
    <w:rsid w:val="006D66E1"/>
    <w:rsid w:val="006D6E83"/>
    <w:rsid w:val="006E01E3"/>
    <w:rsid w:val="006E05B4"/>
    <w:rsid w:val="006E079C"/>
    <w:rsid w:val="006E28B9"/>
    <w:rsid w:val="006E333F"/>
    <w:rsid w:val="006E6768"/>
    <w:rsid w:val="006E6DAE"/>
    <w:rsid w:val="006E77C8"/>
    <w:rsid w:val="006F04CE"/>
    <w:rsid w:val="006F20E4"/>
    <w:rsid w:val="006F214D"/>
    <w:rsid w:val="006F2503"/>
    <w:rsid w:val="006F3231"/>
    <w:rsid w:val="006F4A51"/>
    <w:rsid w:val="006F5C89"/>
    <w:rsid w:val="006F689B"/>
    <w:rsid w:val="006F765A"/>
    <w:rsid w:val="00700582"/>
    <w:rsid w:val="0070097B"/>
    <w:rsid w:val="007009FD"/>
    <w:rsid w:val="00701925"/>
    <w:rsid w:val="00701D1C"/>
    <w:rsid w:val="00702090"/>
    <w:rsid w:val="00703C5E"/>
    <w:rsid w:val="00703F88"/>
    <w:rsid w:val="00704535"/>
    <w:rsid w:val="00706114"/>
    <w:rsid w:val="007075F6"/>
    <w:rsid w:val="00710444"/>
    <w:rsid w:val="00710474"/>
    <w:rsid w:val="00710B8F"/>
    <w:rsid w:val="007120F4"/>
    <w:rsid w:val="0071303B"/>
    <w:rsid w:val="00715986"/>
    <w:rsid w:val="0071678F"/>
    <w:rsid w:val="007171B2"/>
    <w:rsid w:val="0071727B"/>
    <w:rsid w:val="007174CA"/>
    <w:rsid w:val="00717F22"/>
    <w:rsid w:val="00720897"/>
    <w:rsid w:val="00720C82"/>
    <w:rsid w:val="00721D0E"/>
    <w:rsid w:val="00722934"/>
    <w:rsid w:val="00722AF5"/>
    <w:rsid w:val="00722FE4"/>
    <w:rsid w:val="00726BC3"/>
    <w:rsid w:val="00727FD0"/>
    <w:rsid w:val="00730977"/>
    <w:rsid w:val="00730D9E"/>
    <w:rsid w:val="00730FF1"/>
    <w:rsid w:val="007321B1"/>
    <w:rsid w:val="007321C5"/>
    <w:rsid w:val="0073600C"/>
    <w:rsid w:val="00736808"/>
    <w:rsid w:val="00736C6A"/>
    <w:rsid w:val="0073768E"/>
    <w:rsid w:val="00737F88"/>
    <w:rsid w:val="00740045"/>
    <w:rsid w:val="00741DD5"/>
    <w:rsid w:val="007422CD"/>
    <w:rsid w:val="00742B31"/>
    <w:rsid w:val="0074331F"/>
    <w:rsid w:val="00743428"/>
    <w:rsid w:val="0074351B"/>
    <w:rsid w:val="00744CC1"/>
    <w:rsid w:val="00745DBB"/>
    <w:rsid w:val="00745EAB"/>
    <w:rsid w:val="00746CE2"/>
    <w:rsid w:val="00747DDF"/>
    <w:rsid w:val="007507EF"/>
    <w:rsid w:val="00751258"/>
    <w:rsid w:val="007517BE"/>
    <w:rsid w:val="00752134"/>
    <w:rsid w:val="00752826"/>
    <w:rsid w:val="007528AA"/>
    <w:rsid w:val="00752B9E"/>
    <w:rsid w:val="00753824"/>
    <w:rsid w:val="00754ADF"/>
    <w:rsid w:val="00754E5F"/>
    <w:rsid w:val="00756577"/>
    <w:rsid w:val="00756648"/>
    <w:rsid w:val="00756A31"/>
    <w:rsid w:val="00757A9C"/>
    <w:rsid w:val="00757E0F"/>
    <w:rsid w:val="007608C4"/>
    <w:rsid w:val="00762BA0"/>
    <w:rsid w:val="007631B4"/>
    <w:rsid w:val="007631F3"/>
    <w:rsid w:val="00764939"/>
    <w:rsid w:val="00764997"/>
    <w:rsid w:val="007650CA"/>
    <w:rsid w:val="0076567E"/>
    <w:rsid w:val="007662C6"/>
    <w:rsid w:val="007671A6"/>
    <w:rsid w:val="00767BC6"/>
    <w:rsid w:val="007705F9"/>
    <w:rsid w:val="00770A53"/>
    <w:rsid w:val="00771514"/>
    <w:rsid w:val="0077196F"/>
    <w:rsid w:val="00771DA8"/>
    <w:rsid w:val="00771F38"/>
    <w:rsid w:val="00772485"/>
    <w:rsid w:val="007726E8"/>
    <w:rsid w:val="00772B1E"/>
    <w:rsid w:val="00774AB6"/>
    <w:rsid w:val="00774B8D"/>
    <w:rsid w:val="007751A8"/>
    <w:rsid w:val="00775D81"/>
    <w:rsid w:val="0077602A"/>
    <w:rsid w:val="00776693"/>
    <w:rsid w:val="007776B3"/>
    <w:rsid w:val="007778DE"/>
    <w:rsid w:val="00780DB9"/>
    <w:rsid w:val="00781215"/>
    <w:rsid w:val="00781866"/>
    <w:rsid w:val="00782CBE"/>
    <w:rsid w:val="00782D64"/>
    <w:rsid w:val="0078437B"/>
    <w:rsid w:val="0078474C"/>
    <w:rsid w:val="0078549A"/>
    <w:rsid w:val="007857F9"/>
    <w:rsid w:val="00785F04"/>
    <w:rsid w:val="007878D4"/>
    <w:rsid w:val="00787DFF"/>
    <w:rsid w:val="00787EF5"/>
    <w:rsid w:val="00787F97"/>
    <w:rsid w:val="00790062"/>
    <w:rsid w:val="0079046B"/>
    <w:rsid w:val="00790C7C"/>
    <w:rsid w:val="00790F89"/>
    <w:rsid w:val="00791BB6"/>
    <w:rsid w:val="00791F41"/>
    <w:rsid w:val="00792CB5"/>
    <w:rsid w:val="00792CBE"/>
    <w:rsid w:val="00793D2F"/>
    <w:rsid w:val="007943A4"/>
    <w:rsid w:val="00794FBC"/>
    <w:rsid w:val="00795485"/>
    <w:rsid w:val="007959BB"/>
    <w:rsid w:val="00795DF6"/>
    <w:rsid w:val="0079736C"/>
    <w:rsid w:val="00797F89"/>
    <w:rsid w:val="007A18A0"/>
    <w:rsid w:val="007A2090"/>
    <w:rsid w:val="007A2465"/>
    <w:rsid w:val="007A2849"/>
    <w:rsid w:val="007A2CD8"/>
    <w:rsid w:val="007A32F0"/>
    <w:rsid w:val="007A33A1"/>
    <w:rsid w:val="007A41F3"/>
    <w:rsid w:val="007A4B22"/>
    <w:rsid w:val="007A4FAB"/>
    <w:rsid w:val="007A6619"/>
    <w:rsid w:val="007A67ED"/>
    <w:rsid w:val="007A6B17"/>
    <w:rsid w:val="007A77A2"/>
    <w:rsid w:val="007A78BC"/>
    <w:rsid w:val="007A7A00"/>
    <w:rsid w:val="007A7ECC"/>
    <w:rsid w:val="007B045B"/>
    <w:rsid w:val="007B0D79"/>
    <w:rsid w:val="007B19A5"/>
    <w:rsid w:val="007B323A"/>
    <w:rsid w:val="007B3CB6"/>
    <w:rsid w:val="007B558A"/>
    <w:rsid w:val="007B69C9"/>
    <w:rsid w:val="007B6A05"/>
    <w:rsid w:val="007B7363"/>
    <w:rsid w:val="007C0538"/>
    <w:rsid w:val="007C0F40"/>
    <w:rsid w:val="007C13B2"/>
    <w:rsid w:val="007C1669"/>
    <w:rsid w:val="007C1B87"/>
    <w:rsid w:val="007C1DB1"/>
    <w:rsid w:val="007C30A8"/>
    <w:rsid w:val="007C31B3"/>
    <w:rsid w:val="007C3C98"/>
    <w:rsid w:val="007C4779"/>
    <w:rsid w:val="007C531D"/>
    <w:rsid w:val="007C5346"/>
    <w:rsid w:val="007C5B32"/>
    <w:rsid w:val="007C6177"/>
    <w:rsid w:val="007C6E68"/>
    <w:rsid w:val="007D0FA0"/>
    <w:rsid w:val="007D1123"/>
    <w:rsid w:val="007D1962"/>
    <w:rsid w:val="007D2BDE"/>
    <w:rsid w:val="007D3CBF"/>
    <w:rsid w:val="007D45A3"/>
    <w:rsid w:val="007D4BC9"/>
    <w:rsid w:val="007D5AE0"/>
    <w:rsid w:val="007D62EF"/>
    <w:rsid w:val="007D6E0D"/>
    <w:rsid w:val="007D71A6"/>
    <w:rsid w:val="007D74CF"/>
    <w:rsid w:val="007E0190"/>
    <w:rsid w:val="007E242F"/>
    <w:rsid w:val="007E34B3"/>
    <w:rsid w:val="007E380B"/>
    <w:rsid w:val="007E3C3F"/>
    <w:rsid w:val="007E3CDD"/>
    <w:rsid w:val="007E3ED8"/>
    <w:rsid w:val="007E520F"/>
    <w:rsid w:val="007E5507"/>
    <w:rsid w:val="007E5B34"/>
    <w:rsid w:val="007E63B6"/>
    <w:rsid w:val="007E67FB"/>
    <w:rsid w:val="007E6D66"/>
    <w:rsid w:val="007E7CCD"/>
    <w:rsid w:val="007F07CF"/>
    <w:rsid w:val="007F0889"/>
    <w:rsid w:val="007F0E23"/>
    <w:rsid w:val="007F10FD"/>
    <w:rsid w:val="007F11E2"/>
    <w:rsid w:val="007F18EB"/>
    <w:rsid w:val="007F1B2B"/>
    <w:rsid w:val="007F2981"/>
    <w:rsid w:val="007F366A"/>
    <w:rsid w:val="007F3D28"/>
    <w:rsid w:val="007F44E0"/>
    <w:rsid w:val="007F5083"/>
    <w:rsid w:val="007F5254"/>
    <w:rsid w:val="007F57E7"/>
    <w:rsid w:val="007F67AB"/>
    <w:rsid w:val="007F6AFF"/>
    <w:rsid w:val="007F7C1B"/>
    <w:rsid w:val="00800BFE"/>
    <w:rsid w:val="00800CE3"/>
    <w:rsid w:val="00801004"/>
    <w:rsid w:val="00801C68"/>
    <w:rsid w:val="00802136"/>
    <w:rsid w:val="00802C5D"/>
    <w:rsid w:val="00804491"/>
    <w:rsid w:val="008059E7"/>
    <w:rsid w:val="00810689"/>
    <w:rsid w:val="00810E81"/>
    <w:rsid w:val="008115A2"/>
    <w:rsid w:val="00811EC5"/>
    <w:rsid w:val="0081312D"/>
    <w:rsid w:val="00815B85"/>
    <w:rsid w:val="0081750B"/>
    <w:rsid w:val="00817D21"/>
    <w:rsid w:val="008202BC"/>
    <w:rsid w:val="00820B31"/>
    <w:rsid w:val="0082229A"/>
    <w:rsid w:val="00823DEC"/>
    <w:rsid w:val="008243F2"/>
    <w:rsid w:val="0082446E"/>
    <w:rsid w:val="0082467B"/>
    <w:rsid w:val="00825691"/>
    <w:rsid w:val="00825D95"/>
    <w:rsid w:val="008266BB"/>
    <w:rsid w:val="008317A5"/>
    <w:rsid w:val="0083211B"/>
    <w:rsid w:val="00832302"/>
    <w:rsid w:val="008325A8"/>
    <w:rsid w:val="008329B9"/>
    <w:rsid w:val="00832BAB"/>
    <w:rsid w:val="00833317"/>
    <w:rsid w:val="00833902"/>
    <w:rsid w:val="00835526"/>
    <w:rsid w:val="0083569A"/>
    <w:rsid w:val="008357E3"/>
    <w:rsid w:val="00835878"/>
    <w:rsid w:val="00835960"/>
    <w:rsid w:val="008359E9"/>
    <w:rsid w:val="008366B6"/>
    <w:rsid w:val="008369A8"/>
    <w:rsid w:val="00836DC4"/>
    <w:rsid w:val="00840652"/>
    <w:rsid w:val="00840AE7"/>
    <w:rsid w:val="00840FD0"/>
    <w:rsid w:val="00841B94"/>
    <w:rsid w:val="00841DA0"/>
    <w:rsid w:val="00841F54"/>
    <w:rsid w:val="00842482"/>
    <w:rsid w:val="00842739"/>
    <w:rsid w:val="00842A59"/>
    <w:rsid w:val="00842F6E"/>
    <w:rsid w:val="00843073"/>
    <w:rsid w:val="00843488"/>
    <w:rsid w:val="00843EC5"/>
    <w:rsid w:val="00844144"/>
    <w:rsid w:val="00845366"/>
    <w:rsid w:val="00845461"/>
    <w:rsid w:val="00845472"/>
    <w:rsid w:val="00845FD7"/>
    <w:rsid w:val="008462CF"/>
    <w:rsid w:val="0084656E"/>
    <w:rsid w:val="00847149"/>
    <w:rsid w:val="00847B65"/>
    <w:rsid w:val="00850845"/>
    <w:rsid w:val="008516C3"/>
    <w:rsid w:val="00851B47"/>
    <w:rsid w:val="00852D8F"/>
    <w:rsid w:val="00853053"/>
    <w:rsid w:val="00854717"/>
    <w:rsid w:val="008553C7"/>
    <w:rsid w:val="00855601"/>
    <w:rsid w:val="00855DFC"/>
    <w:rsid w:val="008565FE"/>
    <w:rsid w:val="00856D31"/>
    <w:rsid w:val="0085763E"/>
    <w:rsid w:val="00857BBA"/>
    <w:rsid w:val="00860ADA"/>
    <w:rsid w:val="008632D1"/>
    <w:rsid w:val="00864804"/>
    <w:rsid w:val="008663D2"/>
    <w:rsid w:val="008671FF"/>
    <w:rsid w:val="0086721D"/>
    <w:rsid w:val="00867221"/>
    <w:rsid w:val="00867401"/>
    <w:rsid w:val="008703A9"/>
    <w:rsid w:val="008703D5"/>
    <w:rsid w:val="00872414"/>
    <w:rsid w:val="00872AC7"/>
    <w:rsid w:val="008733E4"/>
    <w:rsid w:val="008738D5"/>
    <w:rsid w:val="00873BD8"/>
    <w:rsid w:val="008742A3"/>
    <w:rsid w:val="00875231"/>
    <w:rsid w:val="008770BE"/>
    <w:rsid w:val="00877314"/>
    <w:rsid w:val="00877867"/>
    <w:rsid w:val="0088053A"/>
    <w:rsid w:val="00881B07"/>
    <w:rsid w:val="00883D34"/>
    <w:rsid w:val="00883F9F"/>
    <w:rsid w:val="008845C6"/>
    <w:rsid w:val="00885211"/>
    <w:rsid w:val="00885325"/>
    <w:rsid w:val="008859D0"/>
    <w:rsid w:val="008859DD"/>
    <w:rsid w:val="00885C28"/>
    <w:rsid w:val="008864EA"/>
    <w:rsid w:val="00887EDA"/>
    <w:rsid w:val="008907B5"/>
    <w:rsid w:val="008912E8"/>
    <w:rsid w:val="008919F4"/>
    <w:rsid w:val="0089362A"/>
    <w:rsid w:val="0089380F"/>
    <w:rsid w:val="00893E2E"/>
    <w:rsid w:val="008944CF"/>
    <w:rsid w:val="00895335"/>
    <w:rsid w:val="0089586C"/>
    <w:rsid w:val="00895E85"/>
    <w:rsid w:val="00896633"/>
    <w:rsid w:val="00896F76"/>
    <w:rsid w:val="00897FF1"/>
    <w:rsid w:val="008A0879"/>
    <w:rsid w:val="008A0BAA"/>
    <w:rsid w:val="008A135F"/>
    <w:rsid w:val="008A15FC"/>
    <w:rsid w:val="008A193F"/>
    <w:rsid w:val="008A1DBC"/>
    <w:rsid w:val="008A25C0"/>
    <w:rsid w:val="008A25E4"/>
    <w:rsid w:val="008A2C14"/>
    <w:rsid w:val="008A354B"/>
    <w:rsid w:val="008A3888"/>
    <w:rsid w:val="008A4299"/>
    <w:rsid w:val="008A4B67"/>
    <w:rsid w:val="008A60A8"/>
    <w:rsid w:val="008A6A03"/>
    <w:rsid w:val="008A6D1A"/>
    <w:rsid w:val="008A7334"/>
    <w:rsid w:val="008A7679"/>
    <w:rsid w:val="008B155C"/>
    <w:rsid w:val="008B16E7"/>
    <w:rsid w:val="008B2417"/>
    <w:rsid w:val="008B2F25"/>
    <w:rsid w:val="008B3310"/>
    <w:rsid w:val="008B4FCE"/>
    <w:rsid w:val="008B4FE4"/>
    <w:rsid w:val="008B5022"/>
    <w:rsid w:val="008B560F"/>
    <w:rsid w:val="008B5B41"/>
    <w:rsid w:val="008B626E"/>
    <w:rsid w:val="008B655B"/>
    <w:rsid w:val="008B6EAA"/>
    <w:rsid w:val="008B7FE5"/>
    <w:rsid w:val="008C07FF"/>
    <w:rsid w:val="008C0DC1"/>
    <w:rsid w:val="008C0DF3"/>
    <w:rsid w:val="008C0F31"/>
    <w:rsid w:val="008C18F5"/>
    <w:rsid w:val="008C1FBD"/>
    <w:rsid w:val="008C2F00"/>
    <w:rsid w:val="008C31E7"/>
    <w:rsid w:val="008C3235"/>
    <w:rsid w:val="008C3919"/>
    <w:rsid w:val="008C3C03"/>
    <w:rsid w:val="008C515C"/>
    <w:rsid w:val="008C5232"/>
    <w:rsid w:val="008C6D1E"/>
    <w:rsid w:val="008C6D4C"/>
    <w:rsid w:val="008C7165"/>
    <w:rsid w:val="008C727C"/>
    <w:rsid w:val="008C7574"/>
    <w:rsid w:val="008C7D4D"/>
    <w:rsid w:val="008D0109"/>
    <w:rsid w:val="008D038E"/>
    <w:rsid w:val="008D053C"/>
    <w:rsid w:val="008D1073"/>
    <w:rsid w:val="008D1D10"/>
    <w:rsid w:val="008D2B6B"/>
    <w:rsid w:val="008D374F"/>
    <w:rsid w:val="008D377C"/>
    <w:rsid w:val="008D4121"/>
    <w:rsid w:val="008D4C25"/>
    <w:rsid w:val="008D4C90"/>
    <w:rsid w:val="008D6009"/>
    <w:rsid w:val="008D657C"/>
    <w:rsid w:val="008D756E"/>
    <w:rsid w:val="008E051B"/>
    <w:rsid w:val="008E12AF"/>
    <w:rsid w:val="008E213F"/>
    <w:rsid w:val="008E2331"/>
    <w:rsid w:val="008E26A2"/>
    <w:rsid w:val="008E37B4"/>
    <w:rsid w:val="008E45C2"/>
    <w:rsid w:val="008E5370"/>
    <w:rsid w:val="008E692F"/>
    <w:rsid w:val="008E736E"/>
    <w:rsid w:val="008F041E"/>
    <w:rsid w:val="008F06B9"/>
    <w:rsid w:val="008F2FC7"/>
    <w:rsid w:val="008F300D"/>
    <w:rsid w:val="008F31D7"/>
    <w:rsid w:val="008F3D88"/>
    <w:rsid w:val="008F3F67"/>
    <w:rsid w:val="008F40E4"/>
    <w:rsid w:val="008F4417"/>
    <w:rsid w:val="008F543D"/>
    <w:rsid w:val="008F6AF0"/>
    <w:rsid w:val="008F6E01"/>
    <w:rsid w:val="008F7061"/>
    <w:rsid w:val="00900E2A"/>
    <w:rsid w:val="0090189F"/>
    <w:rsid w:val="009029AC"/>
    <w:rsid w:val="009053EF"/>
    <w:rsid w:val="009061F0"/>
    <w:rsid w:val="00906269"/>
    <w:rsid w:val="009075FC"/>
    <w:rsid w:val="009100C9"/>
    <w:rsid w:val="00910C38"/>
    <w:rsid w:val="00911C8C"/>
    <w:rsid w:val="00911ECD"/>
    <w:rsid w:val="00912115"/>
    <w:rsid w:val="00912C57"/>
    <w:rsid w:val="00912FC7"/>
    <w:rsid w:val="00913797"/>
    <w:rsid w:val="00914E64"/>
    <w:rsid w:val="00914E9D"/>
    <w:rsid w:val="00916369"/>
    <w:rsid w:val="0091740B"/>
    <w:rsid w:val="00920EA8"/>
    <w:rsid w:val="00921A58"/>
    <w:rsid w:val="00921FAA"/>
    <w:rsid w:val="009220DB"/>
    <w:rsid w:val="00922B5E"/>
    <w:rsid w:val="00922BCA"/>
    <w:rsid w:val="00922E9D"/>
    <w:rsid w:val="009244D0"/>
    <w:rsid w:val="00924664"/>
    <w:rsid w:val="0092576F"/>
    <w:rsid w:val="00925BEC"/>
    <w:rsid w:val="00927A22"/>
    <w:rsid w:val="009302AD"/>
    <w:rsid w:val="009321A1"/>
    <w:rsid w:val="0093241E"/>
    <w:rsid w:val="009334B2"/>
    <w:rsid w:val="009344DC"/>
    <w:rsid w:val="009347E2"/>
    <w:rsid w:val="00935430"/>
    <w:rsid w:val="00935638"/>
    <w:rsid w:val="0093665E"/>
    <w:rsid w:val="009367DC"/>
    <w:rsid w:val="00936C36"/>
    <w:rsid w:val="00937D6C"/>
    <w:rsid w:val="00940460"/>
    <w:rsid w:val="00940FDE"/>
    <w:rsid w:val="00941E4D"/>
    <w:rsid w:val="0094329A"/>
    <w:rsid w:val="00943B51"/>
    <w:rsid w:val="00943D2F"/>
    <w:rsid w:val="00944508"/>
    <w:rsid w:val="009449A5"/>
    <w:rsid w:val="00944C10"/>
    <w:rsid w:val="00944FC8"/>
    <w:rsid w:val="0094537A"/>
    <w:rsid w:val="00945B8B"/>
    <w:rsid w:val="00945E4D"/>
    <w:rsid w:val="009460A4"/>
    <w:rsid w:val="00946618"/>
    <w:rsid w:val="00946666"/>
    <w:rsid w:val="0094733C"/>
    <w:rsid w:val="009475E3"/>
    <w:rsid w:val="00950592"/>
    <w:rsid w:val="009510D6"/>
    <w:rsid w:val="00951215"/>
    <w:rsid w:val="009526E1"/>
    <w:rsid w:val="00952843"/>
    <w:rsid w:val="00953203"/>
    <w:rsid w:val="00953ACE"/>
    <w:rsid w:val="009540A6"/>
    <w:rsid w:val="0095452B"/>
    <w:rsid w:val="00954ADB"/>
    <w:rsid w:val="00954EAF"/>
    <w:rsid w:val="00957972"/>
    <w:rsid w:val="009606CC"/>
    <w:rsid w:val="00960C83"/>
    <w:rsid w:val="009617AB"/>
    <w:rsid w:val="009641E5"/>
    <w:rsid w:val="00964DF0"/>
    <w:rsid w:val="00964E38"/>
    <w:rsid w:val="00964FB5"/>
    <w:rsid w:val="0096526F"/>
    <w:rsid w:val="009653AF"/>
    <w:rsid w:val="00965F5A"/>
    <w:rsid w:val="0096644E"/>
    <w:rsid w:val="009667AE"/>
    <w:rsid w:val="00966BF0"/>
    <w:rsid w:val="00967058"/>
    <w:rsid w:val="00967125"/>
    <w:rsid w:val="0096754C"/>
    <w:rsid w:val="0096767E"/>
    <w:rsid w:val="00967AC2"/>
    <w:rsid w:val="00970C63"/>
    <w:rsid w:val="00971914"/>
    <w:rsid w:val="0097234F"/>
    <w:rsid w:val="0097290D"/>
    <w:rsid w:val="00972BDB"/>
    <w:rsid w:val="009737A5"/>
    <w:rsid w:val="00973CDA"/>
    <w:rsid w:val="00975706"/>
    <w:rsid w:val="00975B1C"/>
    <w:rsid w:val="00976BF6"/>
    <w:rsid w:val="009771B9"/>
    <w:rsid w:val="009808AC"/>
    <w:rsid w:val="00980C8E"/>
    <w:rsid w:val="00981453"/>
    <w:rsid w:val="00981D6D"/>
    <w:rsid w:val="00981FEA"/>
    <w:rsid w:val="00982BCC"/>
    <w:rsid w:val="00983471"/>
    <w:rsid w:val="0098464A"/>
    <w:rsid w:val="00984FBF"/>
    <w:rsid w:val="009864E7"/>
    <w:rsid w:val="009865CD"/>
    <w:rsid w:val="009873E0"/>
    <w:rsid w:val="00991648"/>
    <w:rsid w:val="0099174F"/>
    <w:rsid w:val="0099284F"/>
    <w:rsid w:val="00992900"/>
    <w:rsid w:val="00992C38"/>
    <w:rsid w:val="00992C52"/>
    <w:rsid w:val="00992F21"/>
    <w:rsid w:val="00993002"/>
    <w:rsid w:val="00993004"/>
    <w:rsid w:val="0099318F"/>
    <w:rsid w:val="00993AE8"/>
    <w:rsid w:val="00993E23"/>
    <w:rsid w:val="009953BC"/>
    <w:rsid w:val="0099585A"/>
    <w:rsid w:val="00996313"/>
    <w:rsid w:val="009975FD"/>
    <w:rsid w:val="009A00DB"/>
    <w:rsid w:val="009A013A"/>
    <w:rsid w:val="009A0F98"/>
    <w:rsid w:val="009A16BB"/>
    <w:rsid w:val="009A28D8"/>
    <w:rsid w:val="009A2BAB"/>
    <w:rsid w:val="009A339C"/>
    <w:rsid w:val="009A4505"/>
    <w:rsid w:val="009A502C"/>
    <w:rsid w:val="009A6155"/>
    <w:rsid w:val="009A6D1D"/>
    <w:rsid w:val="009A7CDD"/>
    <w:rsid w:val="009B2F2C"/>
    <w:rsid w:val="009B3795"/>
    <w:rsid w:val="009B39EF"/>
    <w:rsid w:val="009B3D0F"/>
    <w:rsid w:val="009B3FC9"/>
    <w:rsid w:val="009B549B"/>
    <w:rsid w:val="009B69D1"/>
    <w:rsid w:val="009C1CC9"/>
    <w:rsid w:val="009C1E65"/>
    <w:rsid w:val="009C1F8A"/>
    <w:rsid w:val="009C1FDA"/>
    <w:rsid w:val="009C2039"/>
    <w:rsid w:val="009C218C"/>
    <w:rsid w:val="009C219D"/>
    <w:rsid w:val="009C3870"/>
    <w:rsid w:val="009C51BF"/>
    <w:rsid w:val="009C61AE"/>
    <w:rsid w:val="009C7508"/>
    <w:rsid w:val="009C77F8"/>
    <w:rsid w:val="009D20E2"/>
    <w:rsid w:val="009D224B"/>
    <w:rsid w:val="009D33C0"/>
    <w:rsid w:val="009D37B5"/>
    <w:rsid w:val="009D3C2C"/>
    <w:rsid w:val="009D3CB0"/>
    <w:rsid w:val="009D42DD"/>
    <w:rsid w:val="009D4AAF"/>
    <w:rsid w:val="009D50A0"/>
    <w:rsid w:val="009D55C6"/>
    <w:rsid w:val="009D6525"/>
    <w:rsid w:val="009D6B06"/>
    <w:rsid w:val="009D6D5E"/>
    <w:rsid w:val="009E02A8"/>
    <w:rsid w:val="009E07A0"/>
    <w:rsid w:val="009E19D3"/>
    <w:rsid w:val="009E1E1B"/>
    <w:rsid w:val="009E2B7C"/>
    <w:rsid w:val="009E2BB3"/>
    <w:rsid w:val="009E4BF5"/>
    <w:rsid w:val="009E6C0A"/>
    <w:rsid w:val="009F063A"/>
    <w:rsid w:val="009F1A5B"/>
    <w:rsid w:val="009F490E"/>
    <w:rsid w:val="009F4970"/>
    <w:rsid w:val="009F5E33"/>
    <w:rsid w:val="009F6395"/>
    <w:rsid w:val="009F69B2"/>
    <w:rsid w:val="009F7081"/>
    <w:rsid w:val="00A004D2"/>
    <w:rsid w:val="00A00D37"/>
    <w:rsid w:val="00A0220C"/>
    <w:rsid w:val="00A0257C"/>
    <w:rsid w:val="00A028FB"/>
    <w:rsid w:val="00A04B79"/>
    <w:rsid w:val="00A058F3"/>
    <w:rsid w:val="00A05B6F"/>
    <w:rsid w:val="00A05D12"/>
    <w:rsid w:val="00A069C4"/>
    <w:rsid w:val="00A069E0"/>
    <w:rsid w:val="00A06DC4"/>
    <w:rsid w:val="00A075D6"/>
    <w:rsid w:val="00A10DDE"/>
    <w:rsid w:val="00A11404"/>
    <w:rsid w:val="00A125A5"/>
    <w:rsid w:val="00A12F38"/>
    <w:rsid w:val="00A14646"/>
    <w:rsid w:val="00A14B38"/>
    <w:rsid w:val="00A14BCE"/>
    <w:rsid w:val="00A14D44"/>
    <w:rsid w:val="00A152EA"/>
    <w:rsid w:val="00A15B7E"/>
    <w:rsid w:val="00A15EEA"/>
    <w:rsid w:val="00A16040"/>
    <w:rsid w:val="00A17CBD"/>
    <w:rsid w:val="00A17DF4"/>
    <w:rsid w:val="00A20BF4"/>
    <w:rsid w:val="00A214A9"/>
    <w:rsid w:val="00A217FA"/>
    <w:rsid w:val="00A22B10"/>
    <w:rsid w:val="00A22E3A"/>
    <w:rsid w:val="00A24466"/>
    <w:rsid w:val="00A256D2"/>
    <w:rsid w:val="00A259A5"/>
    <w:rsid w:val="00A25A17"/>
    <w:rsid w:val="00A25A30"/>
    <w:rsid w:val="00A267DC"/>
    <w:rsid w:val="00A270F1"/>
    <w:rsid w:val="00A278C4"/>
    <w:rsid w:val="00A30444"/>
    <w:rsid w:val="00A306D8"/>
    <w:rsid w:val="00A32D51"/>
    <w:rsid w:val="00A33EBA"/>
    <w:rsid w:val="00A34B19"/>
    <w:rsid w:val="00A34B9C"/>
    <w:rsid w:val="00A36308"/>
    <w:rsid w:val="00A36997"/>
    <w:rsid w:val="00A36C86"/>
    <w:rsid w:val="00A37209"/>
    <w:rsid w:val="00A3767C"/>
    <w:rsid w:val="00A37D8B"/>
    <w:rsid w:val="00A40728"/>
    <w:rsid w:val="00A40B7D"/>
    <w:rsid w:val="00A40D68"/>
    <w:rsid w:val="00A40F03"/>
    <w:rsid w:val="00A40F1B"/>
    <w:rsid w:val="00A4141E"/>
    <w:rsid w:val="00A41A5D"/>
    <w:rsid w:val="00A41AE2"/>
    <w:rsid w:val="00A41E16"/>
    <w:rsid w:val="00A42103"/>
    <w:rsid w:val="00A42CED"/>
    <w:rsid w:val="00A4511B"/>
    <w:rsid w:val="00A4564F"/>
    <w:rsid w:val="00A461AD"/>
    <w:rsid w:val="00A46310"/>
    <w:rsid w:val="00A46664"/>
    <w:rsid w:val="00A47920"/>
    <w:rsid w:val="00A47FB8"/>
    <w:rsid w:val="00A503BC"/>
    <w:rsid w:val="00A50F66"/>
    <w:rsid w:val="00A5132D"/>
    <w:rsid w:val="00A54A2C"/>
    <w:rsid w:val="00A54A81"/>
    <w:rsid w:val="00A5531D"/>
    <w:rsid w:val="00A55ACC"/>
    <w:rsid w:val="00A56175"/>
    <w:rsid w:val="00A56556"/>
    <w:rsid w:val="00A5668F"/>
    <w:rsid w:val="00A566FE"/>
    <w:rsid w:val="00A568EE"/>
    <w:rsid w:val="00A56BA7"/>
    <w:rsid w:val="00A56E6D"/>
    <w:rsid w:val="00A570E3"/>
    <w:rsid w:val="00A609CB"/>
    <w:rsid w:val="00A61623"/>
    <w:rsid w:val="00A61867"/>
    <w:rsid w:val="00A61FA4"/>
    <w:rsid w:val="00A62C12"/>
    <w:rsid w:val="00A62D23"/>
    <w:rsid w:val="00A63504"/>
    <w:rsid w:val="00A64719"/>
    <w:rsid w:val="00A64CA3"/>
    <w:rsid w:val="00A65078"/>
    <w:rsid w:val="00A65C12"/>
    <w:rsid w:val="00A663A5"/>
    <w:rsid w:val="00A66E75"/>
    <w:rsid w:val="00A67BF4"/>
    <w:rsid w:val="00A7087D"/>
    <w:rsid w:val="00A70C6B"/>
    <w:rsid w:val="00A717E4"/>
    <w:rsid w:val="00A720EC"/>
    <w:rsid w:val="00A7266D"/>
    <w:rsid w:val="00A72F09"/>
    <w:rsid w:val="00A73591"/>
    <w:rsid w:val="00A73624"/>
    <w:rsid w:val="00A74553"/>
    <w:rsid w:val="00A749AE"/>
    <w:rsid w:val="00A749B9"/>
    <w:rsid w:val="00A765A7"/>
    <w:rsid w:val="00A76EE5"/>
    <w:rsid w:val="00A772B0"/>
    <w:rsid w:val="00A77B59"/>
    <w:rsid w:val="00A80AE5"/>
    <w:rsid w:val="00A8168D"/>
    <w:rsid w:val="00A83001"/>
    <w:rsid w:val="00A83CD8"/>
    <w:rsid w:val="00A84383"/>
    <w:rsid w:val="00A848AE"/>
    <w:rsid w:val="00A84F55"/>
    <w:rsid w:val="00A8537B"/>
    <w:rsid w:val="00A85620"/>
    <w:rsid w:val="00A857C4"/>
    <w:rsid w:val="00A86213"/>
    <w:rsid w:val="00A905E5"/>
    <w:rsid w:val="00A90F75"/>
    <w:rsid w:val="00A91049"/>
    <w:rsid w:val="00A911E7"/>
    <w:rsid w:val="00A9155A"/>
    <w:rsid w:val="00A916FB"/>
    <w:rsid w:val="00A919C6"/>
    <w:rsid w:val="00A91AF5"/>
    <w:rsid w:val="00A92267"/>
    <w:rsid w:val="00A927F1"/>
    <w:rsid w:val="00A93A2B"/>
    <w:rsid w:val="00A93D72"/>
    <w:rsid w:val="00A93DA9"/>
    <w:rsid w:val="00A94B50"/>
    <w:rsid w:val="00A960B3"/>
    <w:rsid w:val="00A96A58"/>
    <w:rsid w:val="00A97114"/>
    <w:rsid w:val="00AA00CF"/>
    <w:rsid w:val="00AA01EE"/>
    <w:rsid w:val="00AA09BC"/>
    <w:rsid w:val="00AA0BC9"/>
    <w:rsid w:val="00AA1783"/>
    <w:rsid w:val="00AA1CC9"/>
    <w:rsid w:val="00AA3941"/>
    <w:rsid w:val="00AA3A45"/>
    <w:rsid w:val="00AA3EA5"/>
    <w:rsid w:val="00AA47B4"/>
    <w:rsid w:val="00AA5066"/>
    <w:rsid w:val="00AA6CA9"/>
    <w:rsid w:val="00AA7108"/>
    <w:rsid w:val="00AA71BC"/>
    <w:rsid w:val="00AA7A71"/>
    <w:rsid w:val="00AA7C43"/>
    <w:rsid w:val="00AA7E56"/>
    <w:rsid w:val="00AA7EE0"/>
    <w:rsid w:val="00AB0A70"/>
    <w:rsid w:val="00AB1B22"/>
    <w:rsid w:val="00AB251E"/>
    <w:rsid w:val="00AB4547"/>
    <w:rsid w:val="00AB48F0"/>
    <w:rsid w:val="00AB7306"/>
    <w:rsid w:val="00AB79B2"/>
    <w:rsid w:val="00AB7A2C"/>
    <w:rsid w:val="00AC011C"/>
    <w:rsid w:val="00AC0873"/>
    <w:rsid w:val="00AC198C"/>
    <w:rsid w:val="00AC4223"/>
    <w:rsid w:val="00AC4EE5"/>
    <w:rsid w:val="00AC6D95"/>
    <w:rsid w:val="00AC70AC"/>
    <w:rsid w:val="00AD0CC5"/>
    <w:rsid w:val="00AD100E"/>
    <w:rsid w:val="00AD4AFB"/>
    <w:rsid w:val="00AD623B"/>
    <w:rsid w:val="00AD6C93"/>
    <w:rsid w:val="00AD6F7B"/>
    <w:rsid w:val="00AD7394"/>
    <w:rsid w:val="00AE0254"/>
    <w:rsid w:val="00AE04C7"/>
    <w:rsid w:val="00AE0BC1"/>
    <w:rsid w:val="00AE0FDC"/>
    <w:rsid w:val="00AE1438"/>
    <w:rsid w:val="00AE1DDF"/>
    <w:rsid w:val="00AE3E73"/>
    <w:rsid w:val="00AE4176"/>
    <w:rsid w:val="00AE4821"/>
    <w:rsid w:val="00AE4D14"/>
    <w:rsid w:val="00AE5063"/>
    <w:rsid w:val="00AE56E8"/>
    <w:rsid w:val="00AE5B3C"/>
    <w:rsid w:val="00AE66D6"/>
    <w:rsid w:val="00AE6FA1"/>
    <w:rsid w:val="00AE7891"/>
    <w:rsid w:val="00AF0EE1"/>
    <w:rsid w:val="00AF29E1"/>
    <w:rsid w:val="00AF2C43"/>
    <w:rsid w:val="00AF3077"/>
    <w:rsid w:val="00AF39C2"/>
    <w:rsid w:val="00AF466B"/>
    <w:rsid w:val="00AF58ED"/>
    <w:rsid w:val="00AF6A1E"/>
    <w:rsid w:val="00AF6CE2"/>
    <w:rsid w:val="00AF76B6"/>
    <w:rsid w:val="00AF7788"/>
    <w:rsid w:val="00B0059C"/>
    <w:rsid w:val="00B030AA"/>
    <w:rsid w:val="00B040E7"/>
    <w:rsid w:val="00B045E6"/>
    <w:rsid w:val="00B060D2"/>
    <w:rsid w:val="00B073B8"/>
    <w:rsid w:val="00B07511"/>
    <w:rsid w:val="00B10BA2"/>
    <w:rsid w:val="00B111BA"/>
    <w:rsid w:val="00B121B5"/>
    <w:rsid w:val="00B12B8F"/>
    <w:rsid w:val="00B130AE"/>
    <w:rsid w:val="00B138A9"/>
    <w:rsid w:val="00B14426"/>
    <w:rsid w:val="00B153DD"/>
    <w:rsid w:val="00B16567"/>
    <w:rsid w:val="00B16D1F"/>
    <w:rsid w:val="00B17ACB"/>
    <w:rsid w:val="00B17B37"/>
    <w:rsid w:val="00B201CC"/>
    <w:rsid w:val="00B209CD"/>
    <w:rsid w:val="00B215D4"/>
    <w:rsid w:val="00B22035"/>
    <w:rsid w:val="00B22E62"/>
    <w:rsid w:val="00B23344"/>
    <w:rsid w:val="00B23C90"/>
    <w:rsid w:val="00B24507"/>
    <w:rsid w:val="00B2466C"/>
    <w:rsid w:val="00B24C4A"/>
    <w:rsid w:val="00B250E3"/>
    <w:rsid w:val="00B25F9C"/>
    <w:rsid w:val="00B262D2"/>
    <w:rsid w:val="00B265BC"/>
    <w:rsid w:val="00B30B52"/>
    <w:rsid w:val="00B33302"/>
    <w:rsid w:val="00B33751"/>
    <w:rsid w:val="00B34054"/>
    <w:rsid w:val="00B3630F"/>
    <w:rsid w:val="00B37DD8"/>
    <w:rsid w:val="00B40946"/>
    <w:rsid w:val="00B414F9"/>
    <w:rsid w:val="00B418CC"/>
    <w:rsid w:val="00B41C26"/>
    <w:rsid w:val="00B42EBC"/>
    <w:rsid w:val="00B43992"/>
    <w:rsid w:val="00B43A50"/>
    <w:rsid w:val="00B43C86"/>
    <w:rsid w:val="00B43D46"/>
    <w:rsid w:val="00B43F41"/>
    <w:rsid w:val="00B44122"/>
    <w:rsid w:val="00B44DA4"/>
    <w:rsid w:val="00B4540D"/>
    <w:rsid w:val="00B465B3"/>
    <w:rsid w:val="00B4677F"/>
    <w:rsid w:val="00B472B2"/>
    <w:rsid w:val="00B47AD6"/>
    <w:rsid w:val="00B47B63"/>
    <w:rsid w:val="00B51E9F"/>
    <w:rsid w:val="00B52FCC"/>
    <w:rsid w:val="00B53C40"/>
    <w:rsid w:val="00B54193"/>
    <w:rsid w:val="00B54CA6"/>
    <w:rsid w:val="00B54F1E"/>
    <w:rsid w:val="00B55067"/>
    <w:rsid w:val="00B56617"/>
    <w:rsid w:val="00B57C3B"/>
    <w:rsid w:val="00B57FD0"/>
    <w:rsid w:val="00B60778"/>
    <w:rsid w:val="00B633E7"/>
    <w:rsid w:val="00B636D6"/>
    <w:rsid w:val="00B64805"/>
    <w:rsid w:val="00B65F43"/>
    <w:rsid w:val="00B665F6"/>
    <w:rsid w:val="00B66E84"/>
    <w:rsid w:val="00B66F11"/>
    <w:rsid w:val="00B674D0"/>
    <w:rsid w:val="00B70087"/>
    <w:rsid w:val="00B709AC"/>
    <w:rsid w:val="00B70B05"/>
    <w:rsid w:val="00B72D3C"/>
    <w:rsid w:val="00B7323C"/>
    <w:rsid w:val="00B7559E"/>
    <w:rsid w:val="00B75A82"/>
    <w:rsid w:val="00B772E7"/>
    <w:rsid w:val="00B8003F"/>
    <w:rsid w:val="00B83AAB"/>
    <w:rsid w:val="00B83D47"/>
    <w:rsid w:val="00B83E62"/>
    <w:rsid w:val="00B83EE8"/>
    <w:rsid w:val="00B846D3"/>
    <w:rsid w:val="00B851F2"/>
    <w:rsid w:val="00B85759"/>
    <w:rsid w:val="00B86404"/>
    <w:rsid w:val="00B86D1E"/>
    <w:rsid w:val="00B923EE"/>
    <w:rsid w:val="00B93C6B"/>
    <w:rsid w:val="00B9531F"/>
    <w:rsid w:val="00B95571"/>
    <w:rsid w:val="00B955B1"/>
    <w:rsid w:val="00B957C1"/>
    <w:rsid w:val="00B957D9"/>
    <w:rsid w:val="00B960F7"/>
    <w:rsid w:val="00B96536"/>
    <w:rsid w:val="00B9691A"/>
    <w:rsid w:val="00B96F67"/>
    <w:rsid w:val="00BA007A"/>
    <w:rsid w:val="00BA0D5F"/>
    <w:rsid w:val="00BA10A4"/>
    <w:rsid w:val="00BA1686"/>
    <w:rsid w:val="00BA1ACC"/>
    <w:rsid w:val="00BA1C68"/>
    <w:rsid w:val="00BA1D26"/>
    <w:rsid w:val="00BA2698"/>
    <w:rsid w:val="00BA2E3B"/>
    <w:rsid w:val="00BA3623"/>
    <w:rsid w:val="00BA39C6"/>
    <w:rsid w:val="00BA3CDC"/>
    <w:rsid w:val="00BA3E44"/>
    <w:rsid w:val="00BA43E8"/>
    <w:rsid w:val="00BA44A4"/>
    <w:rsid w:val="00BA4ED4"/>
    <w:rsid w:val="00BA5D52"/>
    <w:rsid w:val="00BA7C85"/>
    <w:rsid w:val="00BA7C98"/>
    <w:rsid w:val="00BB052D"/>
    <w:rsid w:val="00BB0BAD"/>
    <w:rsid w:val="00BB25E7"/>
    <w:rsid w:val="00BB3371"/>
    <w:rsid w:val="00BB339C"/>
    <w:rsid w:val="00BB4985"/>
    <w:rsid w:val="00BB4F8E"/>
    <w:rsid w:val="00BB5326"/>
    <w:rsid w:val="00BB620E"/>
    <w:rsid w:val="00BB679B"/>
    <w:rsid w:val="00BB6F9C"/>
    <w:rsid w:val="00BB71E2"/>
    <w:rsid w:val="00BB7869"/>
    <w:rsid w:val="00BC0331"/>
    <w:rsid w:val="00BC07A5"/>
    <w:rsid w:val="00BC1199"/>
    <w:rsid w:val="00BC144C"/>
    <w:rsid w:val="00BC1E19"/>
    <w:rsid w:val="00BC379E"/>
    <w:rsid w:val="00BC3CE0"/>
    <w:rsid w:val="00BC4779"/>
    <w:rsid w:val="00BC5BB8"/>
    <w:rsid w:val="00BC647D"/>
    <w:rsid w:val="00BC660A"/>
    <w:rsid w:val="00BD010B"/>
    <w:rsid w:val="00BD07AD"/>
    <w:rsid w:val="00BD0A1B"/>
    <w:rsid w:val="00BD162C"/>
    <w:rsid w:val="00BD178B"/>
    <w:rsid w:val="00BD25F0"/>
    <w:rsid w:val="00BD26A7"/>
    <w:rsid w:val="00BD3505"/>
    <w:rsid w:val="00BD3FF7"/>
    <w:rsid w:val="00BD5669"/>
    <w:rsid w:val="00BD5DD1"/>
    <w:rsid w:val="00BD5F4F"/>
    <w:rsid w:val="00BD6CCF"/>
    <w:rsid w:val="00BD6F3D"/>
    <w:rsid w:val="00BD7FCA"/>
    <w:rsid w:val="00BE07FB"/>
    <w:rsid w:val="00BE0FE7"/>
    <w:rsid w:val="00BE1297"/>
    <w:rsid w:val="00BE24B0"/>
    <w:rsid w:val="00BE274F"/>
    <w:rsid w:val="00BE31A1"/>
    <w:rsid w:val="00BE4341"/>
    <w:rsid w:val="00BE4A94"/>
    <w:rsid w:val="00BE50DD"/>
    <w:rsid w:val="00BE558F"/>
    <w:rsid w:val="00BE5CEE"/>
    <w:rsid w:val="00BE62B5"/>
    <w:rsid w:val="00BE63B9"/>
    <w:rsid w:val="00BE64A7"/>
    <w:rsid w:val="00BE6B66"/>
    <w:rsid w:val="00BE77D3"/>
    <w:rsid w:val="00BE7896"/>
    <w:rsid w:val="00BF1346"/>
    <w:rsid w:val="00BF3E2B"/>
    <w:rsid w:val="00BF41A0"/>
    <w:rsid w:val="00BF6172"/>
    <w:rsid w:val="00BF67A6"/>
    <w:rsid w:val="00BF7273"/>
    <w:rsid w:val="00BF73D8"/>
    <w:rsid w:val="00C00FE4"/>
    <w:rsid w:val="00C011E1"/>
    <w:rsid w:val="00C0253D"/>
    <w:rsid w:val="00C03198"/>
    <w:rsid w:val="00C03BB4"/>
    <w:rsid w:val="00C05297"/>
    <w:rsid w:val="00C05901"/>
    <w:rsid w:val="00C10965"/>
    <w:rsid w:val="00C12135"/>
    <w:rsid w:val="00C12C9F"/>
    <w:rsid w:val="00C1442C"/>
    <w:rsid w:val="00C144E4"/>
    <w:rsid w:val="00C14FA1"/>
    <w:rsid w:val="00C14FFB"/>
    <w:rsid w:val="00C15E6C"/>
    <w:rsid w:val="00C17A1C"/>
    <w:rsid w:val="00C2078D"/>
    <w:rsid w:val="00C219CF"/>
    <w:rsid w:val="00C22717"/>
    <w:rsid w:val="00C2282C"/>
    <w:rsid w:val="00C23DEA"/>
    <w:rsid w:val="00C253F3"/>
    <w:rsid w:val="00C26115"/>
    <w:rsid w:val="00C27098"/>
    <w:rsid w:val="00C27CDF"/>
    <w:rsid w:val="00C309E4"/>
    <w:rsid w:val="00C313A2"/>
    <w:rsid w:val="00C31E0E"/>
    <w:rsid w:val="00C336CA"/>
    <w:rsid w:val="00C33931"/>
    <w:rsid w:val="00C3419E"/>
    <w:rsid w:val="00C35109"/>
    <w:rsid w:val="00C3527C"/>
    <w:rsid w:val="00C361BC"/>
    <w:rsid w:val="00C373E1"/>
    <w:rsid w:val="00C37CB7"/>
    <w:rsid w:val="00C401D6"/>
    <w:rsid w:val="00C4035D"/>
    <w:rsid w:val="00C405D1"/>
    <w:rsid w:val="00C414B6"/>
    <w:rsid w:val="00C425C7"/>
    <w:rsid w:val="00C430FE"/>
    <w:rsid w:val="00C4374D"/>
    <w:rsid w:val="00C444FD"/>
    <w:rsid w:val="00C45442"/>
    <w:rsid w:val="00C45A09"/>
    <w:rsid w:val="00C50C3C"/>
    <w:rsid w:val="00C5161B"/>
    <w:rsid w:val="00C51692"/>
    <w:rsid w:val="00C51849"/>
    <w:rsid w:val="00C51AA2"/>
    <w:rsid w:val="00C51C00"/>
    <w:rsid w:val="00C5243E"/>
    <w:rsid w:val="00C524AB"/>
    <w:rsid w:val="00C538CB"/>
    <w:rsid w:val="00C543DA"/>
    <w:rsid w:val="00C54706"/>
    <w:rsid w:val="00C54F30"/>
    <w:rsid w:val="00C56B16"/>
    <w:rsid w:val="00C6040A"/>
    <w:rsid w:val="00C616A9"/>
    <w:rsid w:val="00C62314"/>
    <w:rsid w:val="00C6264A"/>
    <w:rsid w:val="00C62A28"/>
    <w:rsid w:val="00C62BBD"/>
    <w:rsid w:val="00C62C9C"/>
    <w:rsid w:val="00C62EC3"/>
    <w:rsid w:val="00C63A30"/>
    <w:rsid w:val="00C6472A"/>
    <w:rsid w:val="00C65F98"/>
    <w:rsid w:val="00C660DD"/>
    <w:rsid w:val="00C66A84"/>
    <w:rsid w:val="00C66DE7"/>
    <w:rsid w:val="00C70740"/>
    <w:rsid w:val="00C72CE7"/>
    <w:rsid w:val="00C747DB"/>
    <w:rsid w:val="00C75333"/>
    <w:rsid w:val="00C76161"/>
    <w:rsid w:val="00C76FDF"/>
    <w:rsid w:val="00C77D67"/>
    <w:rsid w:val="00C80AE8"/>
    <w:rsid w:val="00C8114F"/>
    <w:rsid w:val="00C811E4"/>
    <w:rsid w:val="00C8190C"/>
    <w:rsid w:val="00C832C6"/>
    <w:rsid w:val="00C8337D"/>
    <w:rsid w:val="00C843D7"/>
    <w:rsid w:val="00C84CC0"/>
    <w:rsid w:val="00C850FB"/>
    <w:rsid w:val="00C85188"/>
    <w:rsid w:val="00C860A4"/>
    <w:rsid w:val="00C86174"/>
    <w:rsid w:val="00C86B41"/>
    <w:rsid w:val="00C872C5"/>
    <w:rsid w:val="00C87DDF"/>
    <w:rsid w:val="00C9033A"/>
    <w:rsid w:val="00C90713"/>
    <w:rsid w:val="00C90F1D"/>
    <w:rsid w:val="00C91118"/>
    <w:rsid w:val="00C92D0C"/>
    <w:rsid w:val="00C954F8"/>
    <w:rsid w:val="00C95653"/>
    <w:rsid w:val="00C9571B"/>
    <w:rsid w:val="00C95EE7"/>
    <w:rsid w:val="00C96B23"/>
    <w:rsid w:val="00C96EE3"/>
    <w:rsid w:val="00C97B11"/>
    <w:rsid w:val="00CA04C2"/>
    <w:rsid w:val="00CA106B"/>
    <w:rsid w:val="00CA2447"/>
    <w:rsid w:val="00CA327E"/>
    <w:rsid w:val="00CA3710"/>
    <w:rsid w:val="00CA44B8"/>
    <w:rsid w:val="00CA4F24"/>
    <w:rsid w:val="00CA555B"/>
    <w:rsid w:val="00CA62DA"/>
    <w:rsid w:val="00CA6A4C"/>
    <w:rsid w:val="00CA6ED5"/>
    <w:rsid w:val="00CA6FE4"/>
    <w:rsid w:val="00CA71F9"/>
    <w:rsid w:val="00CA7274"/>
    <w:rsid w:val="00CB0CDD"/>
    <w:rsid w:val="00CB13EE"/>
    <w:rsid w:val="00CB257F"/>
    <w:rsid w:val="00CB33A3"/>
    <w:rsid w:val="00CB43EF"/>
    <w:rsid w:val="00CB4960"/>
    <w:rsid w:val="00CB590B"/>
    <w:rsid w:val="00CB6052"/>
    <w:rsid w:val="00CB60D0"/>
    <w:rsid w:val="00CC074F"/>
    <w:rsid w:val="00CC10AC"/>
    <w:rsid w:val="00CC26BB"/>
    <w:rsid w:val="00CC26C1"/>
    <w:rsid w:val="00CC354B"/>
    <w:rsid w:val="00CC3A2E"/>
    <w:rsid w:val="00CC3BAF"/>
    <w:rsid w:val="00CC3BEF"/>
    <w:rsid w:val="00CC44DA"/>
    <w:rsid w:val="00CC4512"/>
    <w:rsid w:val="00CC48FC"/>
    <w:rsid w:val="00CC4942"/>
    <w:rsid w:val="00CC4B5B"/>
    <w:rsid w:val="00CC5365"/>
    <w:rsid w:val="00CC70E0"/>
    <w:rsid w:val="00CC7199"/>
    <w:rsid w:val="00CD00FA"/>
    <w:rsid w:val="00CD1AF2"/>
    <w:rsid w:val="00CD1CCA"/>
    <w:rsid w:val="00CD1F90"/>
    <w:rsid w:val="00CD22D0"/>
    <w:rsid w:val="00CD2476"/>
    <w:rsid w:val="00CD296A"/>
    <w:rsid w:val="00CD3C4B"/>
    <w:rsid w:val="00CD3DB6"/>
    <w:rsid w:val="00CD4C63"/>
    <w:rsid w:val="00CD4C79"/>
    <w:rsid w:val="00CD5004"/>
    <w:rsid w:val="00CD505B"/>
    <w:rsid w:val="00CD522F"/>
    <w:rsid w:val="00CD5418"/>
    <w:rsid w:val="00CD7E05"/>
    <w:rsid w:val="00CD7F25"/>
    <w:rsid w:val="00CE0727"/>
    <w:rsid w:val="00CE0A9C"/>
    <w:rsid w:val="00CE1B8C"/>
    <w:rsid w:val="00CE1ECB"/>
    <w:rsid w:val="00CE23D6"/>
    <w:rsid w:val="00CE2D8D"/>
    <w:rsid w:val="00CE2E71"/>
    <w:rsid w:val="00CE39D0"/>
    <w:rsid w:val="00CE48E4"/>
    <w:rsid w:val="00CE4DD2"/>
    <w:rsid w:val="00CE4E4F"/>
    <w:rsid w:val="00CE6CEE"/>
    <w:rsid w:val="00CE7575"/>
    <w:rsid w:val="00CE799A"/>
    <w:rsid w:val="00CE7ADB"/>
    <w:rsid w:val="00CF1E57"/>
    <w:rsid w:val="00CF1EF0"/>
    <w:rsid w:val="00CF1F0C"/>
    <w:rsid w:val="00CF3980"/>
    <w:rsid w:val="00CF3C1C"/>
    <w:rsid w:val="00CF3D24"/>
    <w:rsid w:val="00CF3F3B"/>
    <w:rsid w:val="00CF4227"/>
    <w:rsid w:val="00CF52A8"/>
    <w:rsid w:val="00CF732F"/>
    <w:rsid w:val="00CF7762"/>
    <w:rsid w:val="00D00275"/>
    <w:rsid w:val="00D0151C"/>
    <w:rsid w:val="00D015E6"/>
    <w:rsid w:val="00D0173A"/>
    <w:rsid w:val="00D02608"/>
    <w:rsid w:val="00D028C1"/>
    <w:rsid w:val="00D03683"/>
    <w:rsid w:val="00D05453"/>
    <w:rsid w:val="00D05CA3"/>
    <w:rsid w:val="00D06018"/>
    <w:rsid w:val="00D06872"/>
    <w:rsid w:val="00D0779F"/>
    <w:rsid w:val="00D10ABF"/>
    <w:rsid w:val="00D1579C"/>
    <w:rsid w:val="00D172E0"/>
    <w:rsid w:val="00D179DB"/>
    <w:rsid w:val="00D17FD9"/>
    <w:rsid w:val="00D201A4"/>
    <w:rsid w:val="00D2099B"/>
    <w:rsid w:val="00D21A24"/>
    <w:rsid w:val="00D22A1B"/>
    <w:rsid w:val="00D22FE9"/>
    <w:rsid w:val="00D247AA"/>
    <w:rsid w:val="00D25FEE"/>
    <w:rsid w:val="00D2653D"/>
    <w:rsid w:val="00D30F8E"/>
    <w:rsid w:val="00D320E6"/>
    <w:rsid w:val="00D338FE"/>
    <w:rsid w:val="00D33B0B"/>
    <w:rsid w:val="00D35BC3"/>
    <w:rsid w:val="00D36E9B"/>
    <w:rsid w:val="00D36EA5"/>
    <w:rsid w:val="00D3734E"/>
    <w:rsid w:val="00D377EA"/>
    <w:rsid w:val="00D37CE8"/>
    <w:rsid w:val="00D40246"/>
    <w:rsid w:val="00D405F8"/>
    <w:rsid w:val="00D40ADD"/>
    <w:rsid w:val="00D40AE4"/>
    <w:rsid w:val="00D40BFE"/>
    <w:rsid w:val="00D40CE0"/>
    <w:rsid w:val="00D41D67"/>
    <w:rsid w:val="00D43E43"/>
    <w:rsid w:val="00D4443A"/>
    <w:rsid w:val="00D44C6D"/>
    <w:rsid w:val="00D44FA6"/>
    <w:rsid w:val="00D45E58"/>
    <w:rsid w:val="00D468D4"/>
    <w:rsid w:val="00D47111"/>
    <w:rsid w:val="00D47C0A"/>
    <w:rsid w:val="00D47D2F"/>
    <w:rsid w:val="00D510D9"/>
    <w:rsid w:val="00D51731"/>
    <w:rsid w:val="00D52181"/>
    <w:rsid w:val="00D53058"/>
    <w:rsid w:val="00D536B6"/>
    <w:rsid w:val="00D5376A"/>
    <w:rsid w:val="00D53A6A"/>
    <w:rsid w:val="00D55727"/>
    <w:rsid w:val="00D560ED"/>
    <w:rsid w:val="00D56373"/>
    <w:rsid w:val="00D56724"/>
    <w:rsid w:val="00D56ED4"/>
    <w:rsid w:val="00D5702B"/>
    <w:rsid w:val="00D57542"/>
    <w:rsid w:val="00D57770"/>
    <w:rsid w:val="00D57F59"/>
    <w:rsid w:val="00D6144A"/>
    <w:rsid w:val="00D61F92"/>
    <w:rsid w:val="00D63BFE"/>
    <w:rsid w:val="00D642C0"/>
    <w:rsid w:val="00D644AC"/>
    <w:rsid w:val="00D6522C"/>
    <w:rsid w:val="00D65807"/>
    <w:rsid w:val="00D65E20"/>
    <w:rsid w:val="00D66F4D"/>
    <w:rsid w:val="00D677DA"/>
    <w:rsid w:val="00D67C7D"/>
    <w:rsid w:val="00D70D48"/>
    <w:rsid w:val="00D70DCD"/>
    <w:rsid w:val="00D7265D"/>
    <w:rsid w:val="00D72974"/>
    <w:rsid w:val="00D7348C"/>
    <w:rsid w:val="00D742FA"/>
    <w:rsid w:val="00D74600"/>
    <w:rsid w:val="00D7487E"/>
    <w:rsid w:val="00D74901"/>
    <w:rsid w:val="00D750AE"/>
    <w:rsid w:val="00D75550"/>
    <w:rsid w:val="00D769AF"/>
    <w:rsid w:val="00D76AFE"/>
    <w:rsid w:val="00D76D1C"/>
    <w:rsid w:val="00D772FF"/>
    <w:rsid w:val="00D77A7B"/>
    <w:rsid w:val="00D77B4A"/>
    <w:rsid w:val="00D77EE9"/>
    <w:rsid w:val="00D80C7D"/>
    <w:rsid w:val="00D81735"/>
    <w:rsid w:val="00D8289A"/>
    <w:rsid w:val="00D82BCF"/>
    <w:rsid w:val="00D83499"/>
    <w:rsid w:val="00D83D22"/>
    <w:rsid w:val="00D86B37"/>
    <w:rsid w:val="00D87989"/>
    <w:rsid w:val="00D87F27"/>
    <w:rsid w:val="00D90078"/>
    <w:rsid w:val="00D9113C"/>
    <w:rsid w:val="00D91285"/>
    <w:rsid w:val="00D91BB8"/>
    <w:rsid w:val="00D91CA5"/>
    <w:rsid w:val="00D926C8"/>
    <w:rsid w:val="00D9302F"/>
    <w:rsid w:val="00D94009"/>
    <w:rsid w:val="00D9499D"/>
    <w:rsid w:val="00D95C47"/>
    <w:rsid w:val="00D95DE3"/>
    <w:rsid w:val="00D97C80"/>
    <w:rsid w:val="00D97D46"/>
    <w:rsid w:val="00D97DF9"/>
    <w:rsid w:val="00D97FFD"/>
    <w:rsid w:val="00DA0278"/>
    <w:rsid w:val="00DA05C9"/>
    <w:rsid w:val="00DA0B13"/>
    <w:rsid w:val="00DA10A9"/>
    <w:rsid w:val="00DA1160"/>
    <w:rsid w:val="00DA1A4F"/>
    <w:rsid w:val="00DA23FC"/>
    <w:rsid w:val="00DA3623"/>
    <w:rsid w:val="00DA3C06"/>
    <w:rsid w:val="00DA47BB"/>
    <w:rsid w:val="00DA4C35"/>
    <w:rsid w:val="00DA5CD3"/>
    <w:rsid w:val="00DA6DC6"/>
    <w:rsid w:val="00DA6F4B"/>
    <w:rsid w:val="00DA780E"/>
    <w:rsid w:val="00DA7FE9"/>
    <w:rsid w:val="00DB088F"/>
    <w:rsid w:val="00DB216F"/>
    <w:rsid w:val="00DB2F9E"/>
    <w:rsid w:val="00DB354E"/>
    <w:rsid w:val="00DB4455"/>
    <w:rsid w:val="00DB49CB"/>
    <w:rsid w:val="00DB4EB5"/>
    <w:rsid w:val="00DB5C20"/>
    <w:rsid w:val="00DB5F05"/>
    <w:rsid w:val="00DB6B9C"/>
    <w:rsid w:val="00DC0274"/>
    <w:rsid w:val="00DC02AB"/>
    <w:rsid w:val="00DC31F4"/>
    <w:rsid w:val="00DC36D2"/>
    <w:rsid w:val="00DC37BE"/>
    <w:rsid w:val="00DC48CE"/>
    <w:rsid w:val="00DC63EB"/>
    <w:rsid w:val="00DC67B6"/>
    <w:rsid w:val="00DC6A92"/>
    <w:rsid w:val="00DC7BAB"/>
    <w:rsid w:val="00DD09F5"/>
    <w:rsid w:val="00DD0D98"/>
    <w:rsid w:val="00DD1E29"/>
    <w:rsid w:val="00DD265F"/>
    <w:rsid w:val="00DD2832"/>
    <w:rsid w:val="00DD2C38"/>
    <w:rsid w:val="00DD3C47"/>
    <w:rsid w:val="00DD468E"/>
    <w:rsid w:val="00DD4F54"/>
    <w:rsid w:val="00DD501A"/>
    <w:rsid w:val="00DD669C"/>
    <w:rsid w:val="00DD7885"/>
    <w:rsid w:val="00DE0DB9"/>
    <w:rsid w:val="00DE1452"/>
    <w:rsid w:val="00DE1B47"/>
    <w:rsid w:val="00DE1C9E"/>
    <w:rsid w:val="00DE29BD"/>
    <w:rsid w:val="00DE3806"/>
    <w:rsid w:val="00DE3A32"/>
    <w:rsid w:val="00DE45AF"/>
    <w:rsid w:val="00DE4B8C"/>
    <w:rsid w:val="00DE50F0"/>
    <w:rsid w:val="00DE5EA0"/>
    <w:rsid w:val="00DE60EA"/>
    <w:rsid w:val="00DE6862"/>
    <w:rsid w:val="00DF1602"/>
    <w:rsid w:val="00DF1FA7"/>
    <w:rsid w:val="00DF2DE5"/>
    <w:rsid w:val="00DF36CC"/>
    <w:rsid w:val="00DF3E0C"/>
    <w:rsid w:val="00DF4FAC"/>
    <w:rsid w:val="00DF711D"/>
    <w:rsid w:val="00DF7176"/>
    <w:rsid w:val="00DF73D7"/>
    <w:rsid w:val="00DF754D"/>
    <w:rsid w:val="00DF7729"/>
    <w:rsid w:val="00E001EA"/>
    <w:rsid w:val="00E01D5D"/>
    <w:rsid w:val="00E025C3"/>
    <w:rsid w:val="00E027F2"/>
    <w:rsid w:val="00E04458"/>
    <w:rsid w:val="00E04DE2"/>
    <w:rsid w:val="00E05077"/>
    <w:rsid w:val="00E05DA6"/>
    <w:rsid w:val="00E0693F"/>
    <w:rsid w:val="00E071E3"/>
    <w:rsid w:val="00E077DD"/>
    <w:rsid w:val="00E10E49"/>
    <w:rsid w:val="00E10E73"/>
    <w:rsid w:val="00E11A21"/>
    <w:rsid w:val="00E12287"/>
    <w:rsid w:val="00E15689"/>
    <w:rsid w:val="00E1689A"/>
    <w:rsid w:val="00E17770"/>
    <w:rsid w:val="00E2023A"/>
    <w:rsid w:val="00E2064E"/>
    <w:rsid w:val="00E209B1"/>
    <w:rsid w:val="00E20CB1"/>
    <w:rsid w:val="00E2135F"/>
    <w:rsid w:val="00E21679"/>
    <w:rsid w:val="00E218F1"/>
    <w:rsid w:val="00E21D88"/>
    <w:rsid w:val="00E2263B"/>
    <w:rsid w:val="00E22883"/>
    <w:rsid w:val="00E229CB"/>
    <w:rsid w:val="00E23A6B"/>
    <w:rsid w:val="00E23B38"/>
    <w:rsid w:val="00E243D0"/>
    <w:rsid w:val="00E250F5"/>
    <w:rsid w:val="00E2563A"/>
    <w:rsid w:val="00E25A80"/>
    <w:rsid w:val="00E26953"/>
    <w:rsid w:val="00E26FC1"/>
    <w:rsid w:val="00E27408"/>
    <w:rsid w:val="00E30846"/>
    <w:rsid w:val="00E30978"/>
    <w:rsid w:val="00E30ADA"/>
    <w:rsid w:val="00E317F1"/>
    <w:rsid w:val="00E31E8D"/>
    <w:rsid w:val="00E33C5B"/>
    <w:rsid w:val="00E347D3"/>
    <w:rsid w:val="00E34C0D"/>
    <w:rsid w:val="00E3568F"/>
    <w:rsid w:val="00E3650C"/>
    <w:rsid w:val="00E40B9B"/>
    <w:rsid w:val="00E40BF3"/>
    <w:rsid w:val="00E40F6E"/>
    <w:rsid w:val="00E41684"/>
    <w:rsid w:val="00E4262C"/>
    <w:rsid w:val="00E42A9E"/>
    <w:rsid w:val="00E42DD3"/>
    <w:rsid w:val="00E42DE9"/>
    <w:rsid w:val="00E42E1A"/>
    <w:rsid w:val="00E42E50"/>
    <w:rsid w:val="00E43757"/>
    <w:rsid w:val="00E44D14"/>
    <w:rsid w:val="00E45652"/>
    <w:rsid w:val="00E45A5F"/>
    <w:rsid w:val="00E45B9B"/>
    <w:rsid w:val="00E45BDB"/>
    <w:rsid w:val="00E474ED"/>
    <w:rsid w:val="00E476CA"/>
    <w:rsid w:val="00E477EA"/>
    <w:rsid w:val="00E47D8B"/>
    <w:rsid w:val="00E50687"/>
    <w:rsid w:val="00E521CD"/>
    <w:rsid w:val="00E5354F"/>
    <w:rsid w:val="00E53E1A"/>
    <w:rsid w:val="00E54305"/>
    <w:rsid w:val="00E54F18"/>
    <w:rsid w:val="00E55237"/>
    <w:rsid w:val="00E556C8"/>
    <w:rsid w:val="00E563C6"/>
    <w:rsid w:val="00E56B0A"/>
    <w:rsid w:val="00E5735C"/>
    <w:rsid w:val="00E575C8"/>
    <w:rsid w:val="00E57700"/>
    <w:rsid w:val="00E57B0A"/>
    <w:rsid w:val="00E603C2"/>
    <w:rsid w:val="00E61748"/>
    <w:rsid w:val="00E61D36"/>
    <w:rsid w:val="00E61DA0"/>
    <w:rsid w:val="00E6341C"/>
    <w:rsid w:val="00E63C42"/>
    <w:rsid w:val="00E64559"/>
    <w:rsid w:val="00E64E75"/>
    <w:rsid w:val="00E664A8"/>
    <w:rsid w:val="00E66544"/>
    <w:rsid w:val="00E66B15"/>
    <w:rsid w:val="00E66B36"/>
    <w:rsid w:val="00E674AB"/>
    <w:rsid w:val="00E676D1"/>
    <w:rsid w:val="00E700BA"/>
    <w:rsid w:val="00E70271"/>
    <w:rsid w:val="00E712AC"/>
    <w:rsid w:val="00E717F2"/>
    <w:rsid w:val="00E7288B"/>
    <w:rsid w:val="00E750DF"/>
    <w:rsid w:val="00E75E60"/>
    <w:rsid w:val="00E75E70"/>
    <w:rsid w:val="00E76065"/>
    <w:rsid w:val="00E76D11"/>
    <w:rsid w:val="00E77AFA"/>
    <w:rsid w:val="00E77B8C"/>
    <w:rsid w:val="00E80AE2"/>
    <w:rsid w:val="00E811F8"/>
    <w:rsid w:val="00E8208A"/>
    <w:rsid w:val="00E82DB0"/>
    <w:rsid w:val="00E8337E"/>
    <w:rsid w:val="00E83B0A"/>
    <w:rsid w:val="00E845A2"/>
    <w:rsid w:val="00E849CE"/>
    <w:rsid w:val="00E852CB"/>
    <w:rsid w:val="00E85946"/>
    <w:rsid w:val="00E874C4"/>
    <w:rsid w:val="00E87EF1"/>
    <w:rsid w:val="00E90AAF"/>
    <w:rsid w:val="00E90EF0"/>
    <w:rsid w:val="00E913CD"/>
    <w:rsid w:val="00E92873"/>
    <w:rsid w:val="00E92C6B"/>
    <w:rsid w:val="00E92E2C"/>
    <w:rsid w:val="00E93211"/>
    <w:rsid w:val="00E9331C"/>
    <w:rsid w:val="00E933E0"/>
    <w:rsid w:val="00E93A4C"/>
    <w:rsid w:val="00E957E0"/>
    <w:rsid w:val="00E95EDA"/>
    <w:rsid w:val="00E96306"/>
    <w:rsid w:val="00E9710A"/>
    <w:rsid w:val="00EA0050"/>
    <w:rsid w:val="00EA0209"/>
    <w:rsid w:val="00EA062C"/>
    <w:rsid w:val="00EA1BD5"/>
    <w:rsid w:val="00EA2333"/>
    <w:rsid w:val="00EA2ED5"/>
    <w:rsid w:val="00EA318A"/>
    <w:rsid w:val="00EA38D5"/>
    <w:rsid w:val="00EA4EC5"/>
    <w:rsid w:val="00EA61E1"/>
    <w:rsid w:val="00EA6E2B"/>
    <w:rsid w:val="00EA7751"/>
    <w:rsid w:val="00EA7ED5"/>
    <w:rsid w:val="00EA7F16"/>
    <w:rsid w:val="00EB12B8"/>
    <w:rsid w:val="00EB1763"/>
    <w:rsid w:val="00EB28F5"/>
    <w:rsid w:val="00EB3521"/>
    <w:rsid w:val="00EB36B9"/>
    <w:rsid w:val="00EB3A47"/>
    <w:rsid w:val="00EB3F6B"/>
    <w:rsid w:val="00EB428B"/>
    <w:rsid w:val="00EB506C"/>
    <w:rsid w:val="00EB56DB"/>
    <w:rsid w:val="00EB61DF"/>
    <w:rsid w:val="00EB6400"/>
    <w:rsid w:val="00EB733C"/>
    <w:rsid w:val="00EC061A"/>
    <w:rsid w:val="00EC0FC4"/>
    <w:rsid w:val="00EC1B36"/>
    <w:rsid w:val="00EC21CB"/>
    <w:rsid w:val="00EC24DB"/>
    <w:rsid w:val="00EC2AC8"/>
    <w:rsid w:val="00EC3392"/>
    <w:rsid w:val="00EC35BA"/>
    <w:rsid w:val="00EC3674"/>
    <w:rsid w:val="00EC3D97"/>
    <w:rsid w:val="00EC4571"/>
    <w:rsid w:val="00EC518A"/>
    <w:rsid w:val="00EC53B1"/>
    <w:rsid w:val="00EC5E66"/>
    <w:rsid w:val="00EC7B76"/>
    <w:rsid w:val="00ED0273"/>
    <w:rsid w:val="00ED051E"/>
    <w:rsid w:val="00ED0952"/>
    <w:rsid w:val="00ED0EE7"/>
    <w:rsid w:val="00ED12A8"/>
    <w:rsid w:val="00ED17A9"/>
    <w:rsid w:val="00ED22C2"/>
    <w:rsid w:val="00ED3690"/>
    <w:rsid w:val="00ED37D0"/>
    <w:rsid w:val="00ED384F"/>
    <w:rsid w:val="00ED3B7C"/>
    <w:rsid w:val="00ED3E17"/>
    <w:rsid w:val="00ED452C"/>
    <w:rsid w:val="00ED52AE"/>
    <w:rsid w:val="00ED5717"/>
    <w:rsid w:val="00ED6989"/>
    <w:rsid w:val="00ED6D49"/>
    <w:rsid w:val="00ED7D05"/>
    <w:rsid w:val="00EE0348"/>
    <w:rsid w:val="00EE0F30"/>
    <w:rsid w:val="00EE2D20"/>
    <w:rsid w:val="00EE4526"/>
    <w:rsid w:val="00EE4EAE"/>
    <w:rsid w:val="00EE7E98"/>
    <w:rsid w:val="00EF0D29"/>
    <w:rsid w:val="00EF106F"/>
    <w:rsid w:val="00EF1EA7"/>
    <w:rsid w:val="00EF25C3"/>
    <w:rsid w:val="00EF2D2A"/>
    <w:rsid w:val="00EF3472"/>
    <w:rsid w:val="00EF3BC7"/>
    <w:rsid w:val="00EF4318"/>
    <w:rsid w:val="00EF458E"/>
    <w:rsid w:val="00EF4674"/>
    <w:rsid w:val="00EF4754"/>
    <w:rsid w:val="00EF4D61"/>
    <w:rsid w:val="00EF5054"/>
    <w:rsid w:val="00EF59E3"/>
    <w:rsid w:val="00EF5F4B"/>
    <w:rsid w:val="00EF657E"/>
    <w:rsid w:val="00EF7297"/>
    <w:rsid w:val="00EF7335"/>
    <w:rsid w:val="00EF73E2"/>
    <w:rsid w:val="00F00A44"/>
    <w:rsid w:val="00F01427"/>
    <w:rsid w:val="00F01733"/>
    <w:rsid w:val="00F01F17"/>
    <w:rsid w:val="00F0258D"/>
    <w:rsid w:val="00F02AC9"/>
    <w:rsid w:val="00F03250"/>
    <w:rsid w:val="00F0453B"/>
    <w:rsid w:val="00F1035E"/>
    <w:rsid w:val="00F10668"/>
    <w:rsid w:val="00F11DE5"/>
    <w:rsid w:val="00F11F8A"/>
    <w:rsid w:val="00F1226D"/>
    <w:rsid w:val="00F12350"/>
    <w:rsid w:val="00F128ED"/>
    <w:rsid w:val="00F12960"/>
    <w:rsid w:val="00F12E03"/>
    <w:rsid w:val="00F13208"/>
    <w:rsid w:val="00F13DE1"/>
    <w:rsid w:val="00F13E49"/>
    <w:rsid w:val="00F13F85"/>
    <w:rsid w:val="00F14113"/>
    <w:rsid w:val="00F14C4B"/>
    <w:rsid w:val="00F14CB8"/>
    <w:rsid w:val="00F15C11"/>
    <w:rsid w:val="00F16011"/>
    <w:rsid w:val="00F16126"/>
    <w:rsid w:val="00F16880"/>
    <w:rsid w:val="00F17F54"/>
    <w:rsid w:val="00F20A71"/>
    <w:rsid w:val="00F21722"/>
    <w:rsid w:val="00F2318B"/>
    <w:rsid w:val="00F2322D"/>
    <w:rsid w:val="00F23240"/>
    <w:rsid w:val="00F241D7"/>
    <w:rsid w:val="00F241FD"/>
    <w:rsid w:val="00F248A1"/>
    <w:rsid w:val="00F249AD"/>
    <w:rsid w:val="00F24ACA"/>
    <w:rsid w:val="00F25F34"/>
    <w:rsid w:val="00F26883"/>
    <w:rsid w:val="00F26DA3"/>
    <w:rsid w:val="00F26F7F"/>
    <w:rsid w:val="00F30737"/>
    <w:rsid w:val="00F307CF"/>
    <w:rsid w:val="00F30997"/>
    <w:rsid w:val="00F30B89"/>
    <w:rsid w:val="00F30D56"/>
    <w:rsid w:val="00F30FE5"/>
    <w:rsid w:val="00F310A0"/>
    <w:rsid w:val="00F3169E"/>
    <w:rsid w:val="00F320CF"/>
    <w:rsid w:val="00F321D4"/>
    <w:rsid w:val="00F322D6"/>
    <w:rsid w:val="00F32538"/>
    <w:rsid w:val="00F32578"/>
    <w:rsid w:val="00F3325D"/>
    <w:rsid w:val="00F33279"/>
    <w:rsid w:val="00F33423"/>
    <w:rsid w:val="00F3366A"/>
    <w:rsid w:val="00F33E88"/>
    <w:rsid w:val="00F3404C"/>
    <w:rsid w:val="00F34391"/>
    <w:rsid w:val="00F34791"/>
    <w:rsid w:val="00F35413"/>
    <w:rsid w:val="00F35816"/>
    <w:rsid w:val="00F35A84"/>
    <w:rsid w:val="00F36017"/>
    <w:rsid w:val="00F37192"/>
    <w:rsid w:val="00F37C7C"/>
    <w:rsid w:val="00F40057"/>
    <w:rsid w:val="00F41067"/>
    <w:rsid w:val="00F418D4"/>
    <w:rsid w:val="00F42973"/>
    <w:rsid w:val="00F42AA7"/>
    <w:rsid w:val="00F430C8"/>
    <w:rsid w:val="00F4316E"/>
    <w:rsid w:val="00F472FC"/>
    <w:rsid w:val="00F47CED"/>
    <w:rsid w:val="00F527CE"/>
    <w:rsid w:val="00F52955"/>
    <w:rsid w:val="00F53049"/>
    <w:rsid w:val="00F54CDC"/>
    <w:rsid w:val="00F551E0"/>
    <w:rsid w:val="00F55441"/>
    <w:rsid w:val="00F56E08"/>
    <w:rsid w:val="00F57808"/>
    <w:rsid w:val="00F578FA"/>
    <w:rsid w:val="00F60548"/>
    <w:rsid w:val="00F60758"/>
    <w:rsid w:val="00F60F6F"/>
    <w:rsid w:val="00F6185F"/>
    <w:rsid w:val="00F628EC"/>
    <w:rsid w:val="00F6381D"/>
    <w:rsid w:val="00F64CB7"/>
    <w:rsid w:val="00F657D0"/>
    <w:rsid w:val="00F658B8"/>
    <w:rsid w:val="00F65E0F"/>
    <w:rsid w:val="00F66A35"/>
    <w:rsid w:val="00F66CA4"/>
    <w:rsid w:val="00F700A3"/>
    <w:rsid w:val="00F70405"/>
    <w:rsid w:val="00F70A20"/>
    <w:rsid w:val="00F71080"/>
    <w:rsid w:val="00F7121D"/>
    <w:rsid w:val="00F71C17"/>
    <w:rsid w:val="00F725E5"/>
    <w:rsid w:val="00F726D9"/>
    <w:rsid w:val="00F73082"/>
    <w:rsid w:val="00F73642"/>
    <w:rsid w:val="00F73CCB"/>
    <w:rsid w:val="00F74169"/>
    <w:rsid w:val="00F74240"/>
    <w:rsid w:val="00F74902"/>
    <w:rsid w:val="00F761A2"/>
    <w:rsid w:val="00F7642C"/>
    <w:rsid w:val="00F80A00"/>
    <w:rsid w:val="00F80F26"/>
    <w:rsid w:val="00F82B10"/>
    <w:rsid w:val="00F830B5"/>
    <w:rsid w:val="00F845D3"/>
    <w:rsid w:val="00F84BB4"/>
    <w:rsid w:val="00F85466"/>
    <w:rsid w:val="00F90CF6"/>
    <w:rsid w:val="00F912E3"/>
    <w:rsid w:val="00F93105"/>
    <w:rsid w:val="00F9393C"/>
    <w:rsid w:val="00F9416D"/>
    <w:rsid w:val="00F944D2"/>
    <w:rsid w:val="00F94FA1"/>
    <w:rsid w:val="00F950BE"/>
    <w:rsid w:val="00F95DFE"/>
    <w:rsid w:val="00F95E63"/>
    <w:rsid w:val="00F96BD4"/>
    <w:rsid w:val="00F96CA3"/>
    <w:rsid w:val="00F970EC"/>
    <w:rsid w:val="00F974BD"/>
    <w:rsid w:val="00F97508"/>
    <w:rsid w:val="00F976A9"/>
    <w:rsid w:val="00FA09BB"/>
    <w:rsid w:val="00FA0AFF"/>
    <w:rsid w:val="00FA0CD4"/>
    <w:rsid w:val="00FA0D3B"/>
    <w:rsid w:val="00FA1672"/>
    <w:rsid w:val="00FA1BC3"/>
    <w:rsid w:val="00FA1DEA"/>
    <w:rsid w:val="00FA3017"/>
    <w:rsid w:val="00FA3DD6"/>
    <w:rsid w:val="00FA4B79"/>
    <w:rsid w:val="00FA4FBF"/>
    <w:rsid w:val="00FA536E"/>
    <w:rsid w:val="00FA5634"/>
    <w:rsid w:val="00FA652B"/>
    <w:rsid w:val="00FA69D3"/>
    <w:rsid w:val="00FA6AC3"/>
    <w:rsid w:val="00FA6F4E"/>
    <w:rsid w:val="00FA7795"/>
    <w:rsid w:val="00FA7A81"/>
    <w:rsid w:val="00FB036F"/>
    <w:rsid w:val="00FB0D0C"/>
    <w:rsid w:val="00FB1340"/>
    <w:rsid w:val="00FB1472"/>
    <w:rsid w:val="00FB1485"/>
    <w:rsid w:val="00FB1668"/>
    <w:rsid w:val="00FB2C6A"/>
    <w:rsid w:val="00FB2C75"/>
    <w:rsid w:val="00FB2E55"/>
    <w:rsid w:val="00FB504F"/>
    <w:rsid w:val="00FB5667"/>
    <w:rsid w:val="00FB7763"/>
    <w:rsid w:val="00FB7953"/>
    <w:rsid w:val="00FB79A7"/>
    <w:rsid w:val="00FC0E49"/>
    <w:rsid w:val="00FC28D1"/>
    <w:rsid w:val="00FC380F"/>
    <w:rsid w:val="00FC5627"/>
    <w:rsid w:val="00FC5A38"/>
    <w:rsid w:val="00FC5BA4"/>
    <w:rsid w:val="00FC5C37"/>
    <w:rsid w:val="00FC65F2"/>
    <w:rsid w:val="00FC6E94"/>
    <w:rsid w:val="00FC756D"/>
    <w:rsid w:val="00FC7A01"/>
    <w:rsid w:val="00FD108B"/>
    <w:rsid w:val="00FD1247"/>
    <w:rsid w:val="00FD125F"/>
    <w:rsid w:val="00FD251E"/>
    <w:rsid w:val="00FD3A75"/>
    <w:rsid w:val="00FD404F"/>
    <w:rsid w:val="00FD4577"/>
    <w:rsid w:val="00FD470B"/>
    <w:rsid w:val="00FD497D"/>
    <w:rsid w:val="00FD6211"/>
    <w:rsid w:val="00FD6F4B"/>
    <w:rsid w:val="00FD70E4"/>
    <w:rsid w:val="00FE2179"/>
    <w:rsid w:val="00FE28C4"/>
    <w:rsid w:val="00FE2FA7"/>
    <w:rsid w:val="00FE39BB"/>
    <w:rsid w:val="00FE4AF5"/>
    <w:rsid w:val="00FE4E4A"/>
    <w:rsid w:val="00FE52F6"/>
    <w:rsid w:val="00FE6349"/>
    <w:rsid w:val="00FE6781"/>
    <w:rsid w:val="00FE6B3E"/>
    <w:rsid w:val="00FE71ED"/>
    <w:rsid w:val="00FF094E"/>
    <w:rsid w:val="00FF0CCA"/>
    <w:rsid w:val="00FF23B1"/>
    <w:rsid w:val="00FF25E9"/>
    <w:rsid w:val="00FF25FB"/>
    <w:rsid w:val="00FF370F"/>
    <w:rsid w:val="00FF3DA3"/>
    <w:rsid w:val="00FF4AD9"/>
    <w:rsid w:val="00FF4B52"/>
    <w:rsid w:val="00FF599A"/>
    <w:rsid w:val="00FF6326"/>
    <w:rsid w:val="00FF65E8"/>
    <w:rsid w:val="00FF67EC"/>
    <w:rsid w:val="00FF68EA"/>
    <w:rsid w:val="00FF77E8"/>
    <w:rsid w:val="00FF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E563B0"/>
  <w15:docId w15:val="{A82CE35F-E308-A740-80A1-3A4696D50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MS Mincho" w:hAnsi="Cambria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4DD"/>
    <w:pPr>
      <w:spacing w:line="480" w:lineRule="auto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BCD"/>
    <w:pPr>
      <w:keepNext/>
      <w:pageBreakBefore/>
      <w:spacing w:before="240" w:after="60"/>
      <w:outlineLvl w:val="0"/>
    </w:pPr>
    <w:rPr>
      <w:rFonts w:eastAsia="MS Gothic"/>
      <w:b/>
      <w:bCs/>
      <w:caps/>
      <w:kern w:val="32"/>
    </w:rPr>
  </w:style>
  <w:style w:type="paragraph" w:styleId="Heading2">
    <w:name w:val="heading 2"/>
    <w:aliases w:val="Subheading 1"/>
    <w:basedOn w:val="Normal"/>
    <w:next w:val="Normal"/>
    <w:link w:val="Heading2Char"/>
    <w:uiPriority w:val="9"/>
    <w:unhideWhenUsed/>
    <w:qFormat/>
    <w:rsid w:val="00BD6CCF"/>
    <w:pPr>
      <w:keepNext/>
      <w:spacing w:before="240" w:after="60"/>
      <w:outlineLvl w:val="1"/>
    </w:pPr>
    <w:rPr>
      <w:rFonts w:eastAsia="MS Gothic"/>
      <w:b/>
      <w:bCs/>
    </w:rPr>
  </w:style>
  <w:style w:type="paragraph" w:styleId="Heading3">
    <w:name w:val="heading 3"/>
    <w:aliases w:val="Subheading 2"/>
    <w:basedOn w:val="Heading2"/>
    <w:next w:val="Normal"/>
    <w:link w:val="Heading3Char"/>
    <w:uiPriority w:val="9"/>
    <w:unhideWhenUsed/>
    <w:qFormat/>
    <w:rsid w:val="005B2D1A"/>
    <w:pPr>
      <w:outlineLvl w:val="2"/>
    </w:pPr>
    <w:rPr>
      <w:b w:val="0"/>
      <w:bCs w:val="0"/>
      <w:szCs w:val="26"/>
      <w:u w:val="single"/>
    </w:rPr>
  </w:style>
  <w:style w:type="paragraph" w:styleId="Heading4">
    <w:name w:val="heading 4"/>
    <w:aliases w:val="Subheading 3"/>
    <w:basedOn w:val="Heading2"/>
    <w:next w:val="Normal"/>
    <w:link w:val="Heading4Char"/>
    <w:uiPriority w:val="9"/>
    <w:unhideWhenUsed/>
    <w:qFormat/>
    <w:rsid w:val="00BD6CCF"/>
    <w:pPr>
      <w:outlineLvl w:val="3"/>
    </w:pPr>
    <w:rPr>
      <w:rFonts w:eastAsia="MS Mincho"/>
      <w:b w:val="0"/>
      <w:bCs w:val="0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66544"/>
    <w:rPr>
      <w:rFonts w:cs="Times New Roman"/>
      <w:color w:val="0000FF"/>
      <w:u w:val="single"/>
    </w:rPr>
  </w:style>
  <w:style w:type="character" w:styleId="Strong">
    <w:name w:val="Strong"/>
    <w:rsid w:val="00E66544"/>
    <w:rPr>
      <w:rFonts w:ascii="Arial" w:hAnsi="Arial"/>
      <w:b/>
      <w:bCs/>
      <w:i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4C1BD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4C1BDA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C1BD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4C1BDA"/>
    <w:rPr>
      <w:rFonts w:ascii="Arial" w:hAnsi="Arial"/>
      <w:lang w:val="en-GB"/>
    </w:rPr>
  </w:style>
  <w:style w:type="character" w:styleId="LineNumber">
    <w:name w:val="line number"/>
    <w:uiPriority w:val="99"/>
    <w:semiHidden/>
    <w:unhideWhenUsed/>
    <w:rsid w:val="00E2023A"/>
  </w:style>
  <w:style w:type="paragraph" w:styleId="NoSpacing">
    <w:name w:val="No Spacing"/>
    <w:uiPriority w:val="1"/>
    <w:qFormat/>
    <w:rsid w:val="00F249AD"/>
    <w:rPr>
      <w:rFonts w:ascii="Arial" w:hAnsi="Arial"/>
      <w:sz w:val="24"/>
      <w:szCs w:val="24"/>
    </w:rPr>
  </w:style>
  <w:style w:type="character" w:customStyle="1" w:styleId="Heading1Char">
    <w:name w:val="Heading 1 Char"/>
    <w:link w:val="Heading1"/>
    <w:uiPriority w:val="9"/>
    <w:rsid w:val="00550BCD"/>
    <w:rPr>
      <w:rFonts w:ascii="Arial" w:eastAsia="MS Gothic" w:hAnsi="Arial"/>
      <w:b/>
      <w:bCs/>
      <w:caps/>
      <w:kern w:val="32"/>
      <w:sz w:val="24"/>
      <w:szCs w:val="24"/>
    </w:rPr>
  </w:style>
  <w:style w:type="character" w:styleId="PageNumber">
    <w:name w:val="page number"/>
    <w:uiPriority w:val="99"/>
    <w:semiHidden/>
    <w:unhideWhenUsed/>
    <w:rsid w:val="00F34791"/>
  </w:style>
  <w:style w:type="character" w:customStyle="1" w:styleId="Heading2Char">
    <w:name w:val="Heading 2 Char"/>
    <w:aliases w:val="Subheading 1 Char"/>
    <w:link w:val="Heading2"/>
    <w:uiPriority w:val="9"/>
    <w:rsid w:val="00BD6CCF"/>
    <w:rPr>
      <w:rFonts w:ascii="Arial" w:eastAsia="MS Gothic" w:hAnsi="Arial" w:cs="Times New Roman"/>
      <w:b/>
      <w:b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21722"/>
    <w:pPr>
      <w:spacing w:before="240" w:after="60"/>
      <w:jc w:val="center"/>
      <w:outlineLvl w:val="0"/>
    </w:pPr>
    <w:rPr>
      <w:rFonts w:eastAsia="MS Gothic"/>
      <w:b/>
      <w:bCs/>
      <w:kern w:val="28"/>
      <w:szCs w:val="32"/>
    </w:rPr>
  </w:style>
  <w:style w:type="character" w:customStyle="1" w:styleId="TitleChar">
    <w:name w:val="Title Char"/>
    <w:link w:val="Title"/>
    <w:uiPriority w:val="10"/>
    <w:rsid w:val="00F21722"/>
    <w:rPr>
      <w:rFonts w:ascii="Arial" w:eastAsia="MS Gothic" w:hAnsi="Arial" w:cs="Times New Roman"/>
      <w:b/>
      <w:bCs/>
      <w:kern w:val="28"/>
      <w:sz w:val="24"/>
      <w:szCs w:val="32"/>
    </w:rPr>
  </w:style>
  <w:style w:type="character" w:customStyle="1" w:styleId="Heading3Char">
    <w:name w:val="Heading 3 Char"/>
    <w:aliases w:val="Subheading 2 Char"/>
    <w:link w:val="Heading3"/>
    <w:uiPriority w:val="9"/>
    <w:rsid w:val="005B2D1A"/>
    <w:rPr>
      <w:rFonts w:ascii="Arial" w:eastAsia="MS Gothic" w:hAnsi="Arial"/>
      <w:sz w:val="24"/>
      <w:szCs w:val="26"/>
      <w:u w:val="single"/>
    </w:rPr>
  </w:style>
  <w:style w:type="character" w:customStyle="1" w:styleId="Heading4Char">
    <w:name w:val="Heading 4 Char"/>
    <w:aliases w:val="Subheading 3 Char"/>
    <w:link w:val="Heading4"/>
    <w:uiPriority w:val="9"/>
    <w:rsid w:val="00BD6CCF"/>
    <w:rPr>
      <w:rFonts w:ascii="Arial" w:eastAsia="MS Mincho" w:hAnsi="Arial" w:cs="Times New Roman"/>
      <w:i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091777"/>
    <w:rPr>
      <w:bCs/>
      <w:i/>
      <w:szCs w:val="20"/>
    </w:rPr>
  </w:style>
  <w:style w:type="character" w:customStyle="1" w:styleId="s1">
    <w:name w:val="s1"/>
    <w:rsid w:val="003C3E8A"/>
  </w:style>
  <w:style w:type="character" w:styleId="CommentReference">
    <w:name w:val="annotation reference"/>
    <w:basedOn w:val="DefaultParagraphFont"/>
    <w:uiPriority w:val="99"/>
    <w:semiHidden/>
    <w:unhideWhenUsed/>
    <w:rsid w:val="004B72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7226"/>
    <w:pPr>
      <w:spacing w:after="120" w:line="240" w:lineRule="auto"/>
    </w:pPr>
    <w:rPr>
      <w:rFonts w:asciiTheme="minorHAnsi" w:eastAsiaTheme="minorHAnsi" w:hAnsiTheme="minorHAnsi" w:cstheme="minorBidi"/>
      <w:color w:val="000000" w:themeColor="text1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7226"/>
    <w:rPr>
      <w:rFonts w:asciiTheme="minorHAnsi" w:eastAsiaTheme="minorHAnsi" w:hAnsiTheme="minorHAnsi" w:cstheme="minorBidi"/>
      <w:color w:val="000000" w:themeColor="text1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22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22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14B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317"/>
    <w:pPr>
      <w:spacing w:after="0"/>
    </w:pPr>
    <w:rPr>
      <w:rFonts w:ascii="Arial" w:eastAsia="MS Mincho" w:hAnsi="Arial" w:cs="Times New Roman"/>
      <w:b/>
      <w:bCs/>
      <w:color w:val="auto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317"/>
    <w:rPr>
      <w:rFonts w:ascii="Arial" w:eastAsiaTheme="minorHAnsi" w:hAnsi="Arial" w:cstheme="minorBidi"/>
      <w:b/>
      <w:bCs/>
      <w:color w:val="000000" w:themeColor="text1"/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1F7640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94CA8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94CA8"/>
    <w:rPr>
      <w:rFonts w:ascii="Lucida Grande" w:hAnsi="Lucida Grande" w:cs="Lucida Grande"/>
      <w:sz w:val="24"/>
      <w:szCs w:val="24"/>
    </w:rPr>
  </w:style>
  <w:style w:type="paragraph" w:styleId="Revision">
    <w:name w:val="Revision"/>
    <w:hidden/>
    <w:uiPriority w:val="99"/>
    <w:semiHidden/>
    <w:rsid w:val="00A028FB"/>
    <w:rPr>
      <w:rFonts w:ascii="Arial" w:hAnsi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D40CE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501B4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7DDF"/>
    <w:rPr>
      <w:color w:val="605E5C"/>
      <w:shd w:val="clear" w:color="auto" w:fill="E1DFDD"/>
    </w:rPr>
  </w:style>
  <w:style w:type="table" w:styleId="GridTable6Colourful">
    <w:name w:val="Grid Table 6 Colorful"/>
    <w:basedOn w:val="TableNormal"/>
    <w:uiPriority w:val="51"/>
    <w:rsid w:val="0065664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99"/>
    <w:rsid w:val="0060595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0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64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33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2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370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15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8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20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65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49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10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11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12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6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7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8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9.xml><?xml version="1.0" encoding="utf-8"?>
<b:Sources xmlns:b="http://schemas.openxmlformats.org/officeDocument/2006/bibliography" xmlns="http://schemas.openxmlformats.org/officeDocument/2006/bibliography" SelectedStyle="/APA.XSL" StyleName="APA">
  <b:Source>
    <b:Tag>Smi06</b:Tag>
    <b:SourceType>JournalArticle</b:SourceType>
    <b:Guid>{56BDBFBB-3EAA-4B70-AD8B-56C43EDE9F72}</b:Guid>
    <b:Author>
      <b:Author>
        <b:NameList>
          <b:Person>
            <b:Last>Smits</b:Last>
            <b:First>Marleen</b:First>
          </b:Person>
          <b:Person>
            <b:Last>van der Borne</b:Last>
            <b:First>Bart</b:First>
          </b:Person>
          <b:Person>
            <b:Last>Dijker</b:Last>
            <b:First>Anton</b:First>
            <b:Middle>J</b:Middle>
          </b:Person>
          <b:Person>
            <b:Last>Ryckman</b:Last>
            <b:First>Richard</b:First>
            <b:Middle>M</b:Middle>
          </b:Person>
        </b:NameList>
      </b:Author>
    </b:Author>
    <b:Title>Increasing Dutch adolescents' willingness to register their organ donation preference: the effectiveness of an education programme delivered by kidney transplantation patients</b:Title>
    <b:JournalName>European Journal of Public Health</b:JournalName>
    <b:Year>2006</b:Year>
    <b:Pages>106-110</b:Pages>
    <b:Volume>16</b:Volume>
    <b:Issue>1</b:Issue>
    <b:URL>https://doi.org/10.1093/eurpub/cki055</b:URL>
    <b:RefOrder>1</b:RefOrder>
  </b:Source>
  <b:Source>
    <b:Tag>Reu04</b:Tag>
    <b:SourceType>JournalArticle</b:SourceType>
    <b:Guid>{E05A1500-76CE-4391-BD70-8BB1B4DDAFBC}</b:Guid>
    <b:Author>
      <b:Author>
        <b:NameList>
          <b:Person>
            <b:Last>Reubsaet</b:Last>
            <b:First>A</b:First>
          </b:Person>
          <b:Person>
            <b:Last>Brug</b:Last>
            <b:First>J</b:First>
          </b:Person>
          <b:Person>
            <b:Last>Kitslaar</b:Last>
            <b:First>J</b:First>
          </b:Person>
          <b:Person>
            <b:Last>van Hooff</b:Last>
            <b:First>JP</b:First>
          </b:Person>
          <b:Person>
            <b:Last>van den Borne</b:Last>
            <b:First>HW</b:First>
          </b:Person>
        </b:NameList>
      </b:Author>
    </b:Author>
    <b:Title>The impact and evaluation of two school-based interventions on intention to register an organ donation preference</b:Title>
    <b:JournalName>Health Education Research</b:JournalName>
    <b:Year>2004</b:Year>
    <b:Pages>447-456</b:Pages>
    <b:Volume>19</b:Volume>
    <b:Issue>4</b:Issue>
    <b:URL>https://doi.org/10.1093/her/cyg060</b:URL>
    <b:RefOrder>2</b:RefOrder>
  </b:Source>
  <b:Source>
    <b:Tag>McG13</b:Tag>
    <b:SourceType>JournalArticle</b:SourceType>
    <b:Guid>{8C98C250-76CB-47C8-B49C-72CC815F050B}</b:Guid>
    <b:Author>
      <b:Author>
        <b:NameList>
          <b:Person>
            <b:Last>McGlade</b:Last>
            <b:First>D</b:First>
          </b:Person>
          <b:Person>
            <b:Last>Pierscionek</b:Last>
            <b:First>B</b:First>
          </b:Person>
        </b:NameList>
      </b:Author>
    </b:Author>
    <b:Title>Can education alter attitudes, behaviour and knowledge about organ donation? A pretest–post-test study</b:Title>
    <b:JournalName>BMJ Open</b:JournalName>
    <b:Year>2013</b:Year>
    <b:Volume>3</b:Volume>
    <b:Issue>12</b:Issue>
    <b:URL>http://bmjopen.bmj.com/content/3/12/e003961.info</b:URL>
    <b:RefOrder>3</b:RefOrder>
  </b:Source>
</b:Sources>
</file>

<file path=customXml/itemProps1.xml><?xml version="1.0" encoding="utf-8"?>
<ds:datastoreItem xmlns:ds="http://schemas.openxmlformats.org/officeDocument/2006/customXml" ds:itemID="{75C0AC35-CB4E-8B4D-BD92-319FF433642F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7C34A4EF-1993-CF45-9C7C-160DC9082D2E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47862FE1-9928-2145-8B6B-F9D265DCA0F8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E063741D-BCD1-1845-A516-4B1A02FA1D8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D24D0AE-EF28-4542-AE5F-82662C7CAF1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A3B2D4E-93F6-5B41-8C84-EF887A408BA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1D7ED9A-0E9E-4C48-9F69-9F97DEE69FA2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6600553-F104-0340-B733-1F46284A45B7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6BEDA6DC-B17D-8140-B3BF-4605BFF25E4A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79879F7E-C1BE-DC49-8CAB-DCEC93B97FC2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FDFEA9BC-079A-3143-8C7A-809F788EDEB4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15DF8043-EF82-AA41-90E2-3206D18CD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.H.V. Byrne</dc:creator>
  <cp:keywords/>
  <dc:description/>
  <cp:lastModifiedBy>Matthew Byrne</cp:lastModifiedBy>
  <cp:revision>8</cp:revision>
  <cp:lastPrinted>2018-05-16T13:53:00Z</cp:lastPrinted>
  <dcterms:created xsi:type="dcterms:W3CDTF">2020-10-31T08:23:00Z</dcterms:created>
  <dcterms:modified xsi:type="dcterms:W3CDTF">2021-07-05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b0fa285-8ff6-3575-95e1-05a2ab4a5c50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jama</vt:lpwstr>
  </property>
  <property fmtid="{D5CDD505-2E9C-101B-9397-08002B2CF9AE}" pid="14" name="Mendeley Recent Style Name 4_1">
    <vt:lpwstr>JAMA (The Journal of the American Medical Association)</vt:lpwstr>
  </property>
  <property fmtid="{D5CDD505-2E9C-101B-9397-08002B2CF9AE}" pid="15" name="Mendeley Recent Style Id 5_1">
    <vt:lpwstr>http://www.zotero.org/styles/kidney-international</vt:lpwstr>
  </property>
  <property fmtid="{D5CDD505-2E9C-101B-9397-08002B2CF9AE}" pid="16" name="Mendeley Recent Style Name 5_1">
    <vt:lpwstr>Kidney International</vt:lpwstr>
  </property>
  <property fmtid="{D5CDD505-2E9C-101B-9397-08002B2CF9AE}" pid="17" name="Mendeley Recent Style Id 6_1">
    <vt:lpwstr>http://www.zotero.org/styles/postgraduate-medical-journal</vt:lpwstr>
  </property>
  <property fmtid="{D5CDD505-2E9C-101B-9397-08002B2CF9AE}" pid="18" name="Mendeley Recent Style Name 6_1">
    <vt:lpwstr>Postgraduate Medical Journal</vt:lpwstr>
  </property>
  <property fmtid="{D5CDD505-2E9C-101B-9397-08002B2CF9AE}" pid="19" name="Mendeley Recent Style Id 7_1">
    <vt:lpwstr>http://www.zotero.org/styles/taylor-and-francis-council-of-science-editors-author-date</vt:lpwstr>
  </property>
  <property fmtid="{D5CDD505-2E9C-101B-9397-08002B2CF9AE}" pid="20" name="Mendeley Recent Style Name 7_1">
    <vt:lpwstr>Taylor &amp; Francis - Council of Science Editors (author-date)</vt:lpwstr>
  </property>
  <property fmtid="{D5CDD505-2E9C-101B-9397-08002B2CF9AE}" pid="21" name="Mendeley Recent Style Id 8_1">
    <vt:lpwstr>http://www.zotero.org/styles/the-lancet</vt:lpwstr>
  </property>
  <property fmtid="{D5CDD505-2E9C-101B-9397-08002B2CF9AE}" pid="22" name="Mendeley Recent Style Name 8_1">
    <vt:lpwstr>The Lancet</vt:lpwstr>
  </property>
  <property fmtid="{D5CDD505-2E9C-101B-9397-08002B2CF9AE}" pid="23" name="Mendeley Recent Style Id 9_1">
    <vt:lpwstr>http://www.zotero.org/styles/transplantation-proceedings</vt:lpwstr>
  </property>
  <property fmtid="{D5CDD505-2E9C-101B-9397-08002B2CF9AE}" pid="24" name="Mendeley Recent Style Name 9_1">
    <vt:lpwstr>Transplantation Proceedings</vt:lpwstr>
  </property>
</Properties>
</file>